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189E7" w14:textId="77777777" w:rsidR="003F12FB" w:rsidRPr="00443B65" w:rsidRDefault="003F12FB" w:rsidP="009879CB">
      <w:pPr>
        <w:spacing w:line="240" w:lineRule="auto"/>
        <w:jc w:val="both"/>
        <w:rPr>
          <w:rFonts w:ascii="Arial" w:hAnsi="Arial" w:cs="Arial"/>
          <w:b/>
          <w:bCs/>
          <w:lang w:val="en-GB"/>
        </w:rPr>
      </w:pPr>
      <w:r w:rsidRPr="00443B65">
        <w:rPr>
          <w:rFonts w:ascii="Arial" w:hAnsi="Arial" w:cs="Arial"/>
          <w:b/>
          <w:bCs/>
          <w:lang w:val="en-GB"/>
        </w:rPr>
        <w:t>Supplementary methods</w:t>
      </w:r>
    </w:p>
    <w:p w14:paraId="6694E617" w14:textId="77777777" w:rsidR="00982DDA" w:rsidRPr="00443B65" w:rsidRDefault="00982DDA" w:rsidP="009879CB">
      <w:pPr>
        <w:spacing w:line="240" w:lineRule="auto"/>
        <w:jc w:val="both"/>
        <w:rPr>
          <w:rFonts w:ascii="Arial" w:hAnsi="Arial" w:cs="Arial"/>
          <w:b/>
          <w:bCs/>
          <w:lang w:val="en-GB"/>
        </w:rPr>
      </w:pPr>
    </w:p>
    <w:p w14:paraId="2D6402EF" w14:textId="1E249E3D" w:rsidR="00FE76AF" w:rsidRPr="00443B65" w:rsidRDefault="00FE76AF" w:rsidP="00FE76AF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>Individual patient data were acquired from the following high-quality nationwide Swedish registries: the Prescribed Drug Registry</w:t>
      </w:r>
      <w:r w:rsidR="000B4306"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>,</w:t>
      </w:r>
      <w:hyperlink w:anchor="_ENREF_1" w:tooltip="Wettermark, 2007 #1100" w:history="1">
        <w:r w:rsidR="00EA794D" w:rsidRPr="00443B65">
          <w:rPr>
            <w:rFonts w:ascii="Arial" w:hAnsi="Arial" w:cs="Arial"/>
            <w:color w:val="000000" w:themeColor="text1"/>
            <w:sz w:val="24"/>
            <w:szCs w:val="24"/>
            <w:lang w:val="en-GB"/>
          </w:rPr>
          <w:fldChar w:fldCharType="begin">
            <w:fldData xml:space="preserve">PEVuZE5vdGU+PENpdGU+PEF1dGhvcj5XZXR0ZXJtYXJrPC9BdXRob3I+PFllYXI+MjAwNzwvWWVh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=
</w:fldData>
          </w:fldChar>
        </w:r>
        <w:r w:rsidR="00EA794D" w:rsidRPr="00443B65">
          <w:rPr>
            <w:rFonts w:ascii="Arial" w:hAnsi="Arial" w:cs="Arial"/>
            <w:color w:val="000000" w:themeColor="text1"/>
            <w:sz w:val="24"/>
            <w:szCs w:val="24"/>
            <w:lang w:val="en-GB"/>
          </w:rPr>
          <w:instrText xml:space="preserve"> ADDIN EN.CITE </w:instrText>
        </w:r>
        <w:r w:rsidR="00EA794D" w:rsidRPr="00443B65">
          <w:rPr>
            <w:rFonts w:ascii="Arial" w:hAnsi="Arial" w:cs="Arial"/>
            <w:color w:val="000000" w:themeColor="text1"/>
            <w:sz w:val="24"/>
            <w:szCs w:val="24"/>
            <w:lang w:val="en-GB"/>
          </w:rPr>
          <w:fldChar w:fldCharType="begin">
            <w:fldData xml:space="preserve">PEVuZE5vdGU+PENpdGU+PEF1dGhvcj5XZXR0ZXJtYXJrPC9BdXRob3I+PFllYXI+MjAwNzwvWWVh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=
</w:fldData>
          </w:fldChar>
        </w:r>
        <w:r w:rsidR="00EA794D" w:rsidRPr="00443B65">
          <w:rPr>
            <w:rFonts w:ascii="Arial" w:hAnsi="Arial" w:cs="Arial"/>
            <w:color w:val="000000" w:themeColor="text1"/>
            <w:sz w:val="24"/>
            <w:szCs w:val="24"/>
            <w:lang w:val="en-GB"/>
          </w:rPr>
          <w:instrText xml:space="preserve"> ADDIN EN.CITE.DATA </w:instrText>
        </w:r>
        <w:r w:rsidR="00EA794D" w:rsidRPr="00443B65">
          <w:rPr>
            <w:rFonts w:ascii="Arial" w:hAnsi="Arial" w:cs="Arial"/>
            <w:color w:val="000000" w:themeColor="text1"/>
            <w:sz w:val="24"/>
            <w:szCs w:val="24"/>
            <w:lang w:val="en-GB"/>
          </w:rPr>
        </w:r>
        <w:r w:rsidR="00EA794D" w:rsidRPr="00443B65">
          <w:rPr>
            <w:rFonts w:ascii="Arial" w:hAnsi="Arial" w:cs="Arial"/>
            <w:color w:val="000000" w:themeColor="text1"/>
            <w:sz w:val="24"/>
            <w:szCs w:val="24"/>
            <w:lang w:val="en-GB"/>
          </w:rPr>
          <w:fldChar w:fldCharType="end"/>
        </w:r>
        <w:r w:rsidR="00EA794D" w:rsidRPr="00443B65">
          <w:rPr>
            <w:rFonts w:ascii="Arial" w:hAnsi="Arial" w:cs="Arial"/>
            <w:color w:val="000000" w:themeColor="text1"/>
            <w:sz w:val="24"/>
            <w:szCs w:val="24"/>
            <w:lang w:val="en-GB"/>
          </w:rPr>
        </w:r>
        <w:r w:rsidR="00EA794D" w:rsidRPr="00443B65">
          <w:rPr>
            <w:rFonts w:ascii="Arial" w:hAnsi="Arial" w:cs="Arial"/>
            <w:color w:val="000000" w:themeColor="text1"/>
            <w:sz w:val="24"/>
            <w:szCs w:val="24"/>
            <w:lang w:val="en-GB"/>
          </w:rPr>
          <w:fldChar w:fldCharType="separate"/>
        </w:r>
        <w:r w:rsidR="00EA794D" w:rsidRPr="00443B65">
          <w:rPr>
            <w:rFonts w:ascii="Arial" w:hAnsi="Arial" w:cs="Arial"/>
            <w:noProof/>
            <w:color w:val="000000" w:themeColor="text1"/>
            <w:sz w:val="24"/>
            <w:szCs w:val="24"/>
            <w:vertAlign w:val="superscript"/>
            <w:lang w:val="en-GB"/>
          </w:rPr>
          <w:t>1</w:t>
        </w:r>
        <w:r w:rsidR="00EA794D" w:rsidRPr="00443B65">
          <w:rPr>
            <w:rFonts w:ascii="Arial" w:hAnsi="Arial" w:cs="Arial"/>
            <w:color w:val="000000" w:themeColor="text1"/>
            <w:sz w:val="24"/>
            <w:szCs w:val="24"/>
            <w:lang w:val="en-GB"/>
          </w:rPr>
          <w:fldChar w:fldCharType="end"/>
        </w:r>
      </w:hyperlink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the Patient Registry (in- and outpatient)</w:t>
      </w:r>
      <w:r w:rsidR="000B4306"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>,</w:t>
      </w:r>
      <w:hyperlink w:anchor="_ENREF_2" w:tooltip="Ludvigsson, 2011 #871" w:history="1">
        <w:r w:rsidR="00EA794D" w:rsidRPr="00443B65">
          <w:rPr>
            <w:rFonts w:ascii="Arial" w:hAnsi="Arial" w:cs="Arial"/>
            <w:color w:val="000000" w:themeColor="text1"/>
            <w:sz w:val="24"/>
            <w:szCs w:val="24"/>
            <w:lang w:val="en-GB"/>
          </w:rPr>
          <w:fldChar w:fldCharType="begin">
            <w:fldData xml:space="preserve">PEVuZE5vdGU+PENpdGU+PEF1dGhvcj5MdWR2aWdzc29uPC9BdXRob3I+PFllYXI+MjAxMTwvWWVh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</w:fldData>
          </w:fldChar>
        </w:r>
        <w:r w:rsidR="00EA794D" w:rsidRPr="00443B65">
          <w:rPr>
            <w:rFonts w:ascii="Arial" w:hAnsi="Arial" w:cs="Arial"/>
            <w:color w:val="000000" w:themeColor="text1"/>
            <w:sz w:val="24"/>
            <w:szCs w:val="24"/>
            <w:lang w:val="en-GB"/>
          </w:rPr>
          <w:instrText xml:space="preserve"> ADDIN EN.CITE </w:instrText>
        </w:r>
        <w:r w:rsidR="00EA794D" w:rsidRPr="00443B65">
          <w:rPr>
            <w:rFonts w:ascii="Arial" w:hAnsi="Arial" w:cs="Arial"/>
            <w:color w:val="000000" w:themeColor="text1"/>
            <w:sz w:val="24"/>
            <w:szCs w:val="24"/>
            <w:lang w:val="en-GB"/>
          </w:rPr>
          <w:fldChar w:fldCharType="begin">
            <w:fldData xml:space="preserve">PEVuZE5vdGU+PENpdGU+PEF1dGhvcj5MdWR2aWdzc29uPC9BdXRob3I+PFllYXI+MjAxMTwvWWVh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</w:fldData>
          </w:fldChar>
        </w:r>
        <w:r w:rsidR="00EA794D" w:rsidRPr="00443B65">
          <w:rPr>
            <w:rFonts w:ascii="Arial" w:hAnsi="Arial" w:cs="Arial"/>
            <w:color w:val="000000" w:themeColor="text1"/>
            <w:sz w:val="24"/>
            <w:szCs w:val="24"/>
            <w:lang w:val="en-GB"/>
          </w:rPr>
          <w:instrText xml:space="preserve"> ADDIN EN.CITE.DATA </w:instrText>
        </w:r>
        <w:r w:rsidR="00EA794D" w:rsidRPr="00443B65">
          <w:rPr>
            <w:rFonts w:ascii="Arial" w:hAnsi="Arial" w:cs="Arial"/>
            <w:color w:val="000000" w:themeColor="text1"/>
            <w:sz w:val="24"/>
            <w:szCs w:val="24"/>
            <w:lang w:val="en-GB"/>
          </w:rPr>
        </w:r>
        <w:r w:rsidR="00EA794D" w:rsidRPr="00443B65">
          <w:rPr>
            <w:rFonts w:ascii="Arial" w:hAnsi="Arial" w:cs="Arial"/>
            <w:color w:val="000000" w:themeColor="text1"/>
            <w:sz w:val="24"/>
            <w:szCs w:val="24"/>
            <w:lang w:val="en-GB"/>
          </w:rPr>
          <w:fldChar w:fldCharType="end"/>
        </w:r>
        <w:r w:rsidR="00EA794D" w:rsidRPr="00443B65">
          <w:rPr>
            <w:rFonts w:ascii="Arial" w:hAnsi="Arial" w:cs="Arial"/>
            <w:color w:val="000000" w:themeColor="text1"/>
            <w:sz w:val="24"/>
            <w:szCs w:val="24"/>
            <w:lang w:val="en-GB"/>
          </w:rPr>
        </w:r>
        <w:r w:rsidR="00EA794D" w:rsidRPr="00443B65">
          <w:rPr>
            <w:rFonts w:ascii="Arial" w:hAnsi="Arial" w:cs="Arial"/>
            <w:color w:val="000000" w:themeColor="text1"/>
            <w:sz w:val="24"/>
            <w:szCs w:val="24"/>
            <w:lang w:val="en-GB"/>
          </w:rPr>
          <w:fldChar w:fldCharType="separate"/>
        </w:r>
        <w:r w:rsidR="00EA794D" w:rsidRPr="00443B65">
          <w:rPr>
            <w:rFonts w:ascii="Arial" w:hAnsi="Arial" w:cs="Arial"/>
            <w:noProof/>
            <w:color w:val="000000" w:themeColor="text1"/>
            <w:sz w:val="24"/>
            <w:szCs w:val="24"/>
            <w:vertAlign w:val="superscript"/>
            <w:lang w:val="en-GB"/>
          </w:rPr>
          <w:t>2</w:t>
        </w:r>
        <w:r w:rsidR="00EA794D" w:rsidRPr="00443B65">
          <w:rPr>
            <w:rFonts w:ascii="Arial" w:hAnsi="Arial" w:cs="Arial"/>
            <w:color w:val="000000" w:themeColor="text1"/>
            <w:sz w:val="24"/>
            <w:szCs w:val="24"/>
            <w:lang w:val="en-GB"/>
          </w:rPr>
          <w:fldChar w:fldCharType="end"/>
        </w:r>
      </w:hyperlink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and the Cancer Registry</w:t>
      </w:r>
      <w:r w:rsidR="000B4306"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>,</w:t>
      </w:r>
      <w:hyperlink w:anchor="_ENREF_3" w:tooltip="Barlow, 2009 #998" w:history="1">
        <w:r w:rsidR="00EA794D" w:rsidRPr="00443B65">
          <w:rPr>
            <w:rFonts w:ascii="Arial" w:hAnsi="Arial" w:cs="Arial"/>
            <w:color w:val="000000" w:themeColor="text1"/>
            <w:sz w:val="24"/>
            <w:szCs w:val="24"/>
            <w:lang w:val="en-GB"/>
          </w:rPr>
          <w:fldChar w:fldCharType="begin"/>
        </w:r>
        <w:r w:rsidR="00EA794D" w:rsidRPr="00443B65">
          <w:rPr>
            <w:rFonts w:ascii="Arial" w:hAnsi="Arial" w:cs="Arial"/>
            <w:color w:val="000000" w:themeColor="text1"/>
            <w:sz w:val="24"/>
            <w:szCs w:val="24"/>
            <w:lang w:val="en-GB"/>
          </w:rPr>
          <w:instrText xml:space="preserve"> ADDIN EN.CITE &lt;EndNote&gt;&lt;Cite&gt;&lt;Author&gt;Barlow&lt;/Author&gt;&lt;Year&gt;2009&lt;/Year&gt;&lt;RecNum&gt;998&lt;/RecNum&gt;&lt;DisplayText&gt;&lt;style face="superscript"&gt;3&lt;/style&gt;&lt;/DisplayText&gt;&lt;record&gt;&lt;rec-number&gt;998&lt;/rec-number&gt;&lt;foreign-keys&gt;&lt;key app="EN" db-id="vztf0a9eu2rrp8eda2apxat9z5wxzdfz5fft" timestamp="1692725366"&gt;998&lt;/key&gt;&lt;/foreign-keys&gt;&lt;ref-type name="Journal Article"&gt;17&lt;/ref-type&gt;&lt;contributors&gt;&lt;authors&gt;&lt;author&gt;Barlow, L.&lt;/author&gt;&lt;author&gt;Westergren, K.&lt;/author&gt;&lt;author&gt;Holmberg, L.&lt;/author&gt;&lt;author&gt;Talback, M.&lt;/author&gt;&lt;/authors&gt;&lt;/contributors&gt;&lt;auth-address&gt;Centre for Epidemiology, The National Board of Health and Welfare, Stockholm, Sweden.&lt;/auth-address&gt;&lt;titles&gt;&lt;title&gt;The completeness of the Swedish Cancer Register: a sample survey for year 1998&lt;/title&gt;&lt;secondary-title&gt;Acta Oncol&lt;/secondary-title&gt;&lt;alt-title&gt;Acta oncologica (Stockholm, Sweden)&lt;/alt-title&gt;&lt;/titles&gt;&lt;periodical&gt;&lt;full-title&gt;Acta Oncol&lt;/full-title&gt;&lt;/periodical&gt;&lt;pages&gt;27-33&lt;/pages&gt;&lt;volume&gt;48&lt;/volume&gt;&lt;number&gt;1&lt;/number&gt;&lt;edition&gt;2008/09/04&lt;/edition&gt;&lt;keywords&gt;&lt;keyword&gt;Adolescent&lt;/keyword&gt;&lt;keyword&gt;Adult&lt;/keyword&gt;&lt;keyword&gt;Age Factors&lt;/keyword&gt;&lt;keyword&gt;Aged&lt;/keyword&gt;&lt;keyword&gt;Child&lt;/keyword&gt;&lt;keyword&gt;Child, Preschool&lt;/keyword&gt;&lt;keyword&gt;Female&lt;/keyword&gt;&lt;keyword&gt;Humans&lt;/keyword&gt;&lt;keyword&gt;Infant&lt;/keyword&gt;&lt;keyword&gt;Infant, Newborn&lt;/keyword&gt;&lt;keyword&gt;Male&lt;/keyword&gt;&lt;keyword&gt;Middle Aged&lt;/keyword&gt;&lt;keyword&gt;Neoplasms/classification/ epidemiology&lt;/keyword&gt;&lt;keyword&gt;Registries&lt;/keyword&gt;&lt;keyword&gt;Sex Factors&lt;/keyword&gt;&lt;keyword&gt;Sweden/epidemiology&lt;/keyword&gt;&lt;keyword&gt;Young Adult&lt;/keyword&gt;&lt;/keywords&gt;&lt;dates&gt;&lt;year&gt;2009&lt;/year&gt;&lt;/dates&gt;&lt;isbn&gt;1651-226X (Electronic)&amp;#xD;0284-186X (Linking)&lt;/isbn&gt;&lt;accession-num&gt;18767000&lt;/accession-num&gt;&lt;urls&gt;&lt;related-urls&gt;&lt;url&gt;https://www.tandfonline.com/doi/full/10.1080/02841860802247664&lt;/url&gt;&lt;/related-urls&gt;&lt;/urls&gt;&lt;electronic-resource-num&gt;10.1080/02841860802247664&lt;/electronic-resource-num&gt;&lt;remote-database-provider&gt;NLM&lt;/remote-database-provider&gt;&lt;language&gt;eng&lt;/language&gt;&lt;/record&gt;&lt;/Cite&gt;&lt;/EndNote&gt;</w:instrText>
        </w:r>
        <w:r w:rsidR="00EA794D" w:rsidRPr="00443B65">
          <w:rPr>
            <w:rFonts w:ascii="Arial" w:hAnsi="Arial" w:cs="Arial"/>
            <w:color w:val="000000" w:themeColor="text1"/>
            <w:sz w:val="24"/>
            <w:szCs w:val="24"/>
            <w:lang w:val="en-GB"/>
          </w:rPr>
          <w:fldChar w:fldCharType="separate"/>
        </w:r>
        <w:r w:rsidR="00EA794D" w:rsidRPr="00443B65">
          <w:rPr>
            <w:rFonts w:ascii="Arial" w:hAnsi="Arial" w:cs="Arial"/>
            <w:noProof/>
            <w:color w:val="000000" w:themeColor="text1"/>
            <w:sz w:val="24"/>
            <w:szCs w:val="24"/>
            <w:vertAlign w:val="superscript"/>
            <w:lang w:val="en-GB"/>
          </w:rPr>
          <w:t>3</w:t>
        </w:r>
        <w:r w:rsidR="00EA794D" w:rsidRPr="00443B65">
          <w:rPr>
            <w:rFonts w:ascii="Arial" w:hAnsi="Arial" w:cs="Arial"/>
            <w:color w:val="000000" w:themeColor="text1"/>
            <w:sz w:val="24"/>
            <w:szCs w:val="24"/>
            <w:lang w:val="en-GB"/>
          </w:rPr>
          <w:fldChar w:fldCharType="end"/>
        </w:r>
      </w:hyperlink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and linked by their unique personal identifier assigned to each Swedish resident. The Prescribed Drug Registry, which includes all Swedish residents who received at least one prescription drug during 2006-2019. This source encloses almost the entire Swedish population as, annually, more than 65% use prescription drugs, and even 90% of those above 60 years</w:t>
      </w:r>
      <w:r w:rsidR="000B4306"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>.</w:t>
      </w:r>
      <w:hyperlink w:anchor="_ENREF_4" w:tooltip="Brusselaers, 2019 #1006" w:history="1">
        <w:r w:rsidR="00EA794D" w:rsidRPr="00443B65">
          <w:rPr>
            <w:rFonts w:ascii="Arial" w:hAnsi="Arial" w:cs="Arial"/>
            <w:color w:val="000000" w:themeColor="text1"/>
            <w:sz w:val="24"/>
            <w:szCs w:val="24"/>
            <w:lang w:val="en-GB"/>
          </w:rPr>
          <w:fldChar w:fldCharType="begin"/>
        </w:r>
        <w:r w:rsidR="00EA794D" w:rsidRPr="00443B65">
          <w:rPr>
            <w:rFonts w:ascii="Arial" w:hAnsi="Arial" w:cs="Arial"/>
            <w:color w:val="000000" w:themeColor="text1"/>
            <w:sz w:val="24"/>
            <w:szCs w:val="24"/>
            <w:lang w:val="en-GB"/>
          </w:rPr>
          <w:instrText xml:space="preserve"> ADDIN EN.CITE &lt;EndNote&gt;&lt;Cite&gt;&lt;Author&gt;Brusselaers&lt;/Author&gt;&lt;Year&gt;2019&lt;/Year&gt;&lt;RecNum&gt;1006&lt;/RecNum&gt;&lt;DisplayText&gt;&lt;style face="superscript"&gt;4&lt;/style&gt;&lt;/DisplayText&gt;&lt;record&gt;&lt;rec-number&gt;1006&lt;/rec-number&gt;&lt;foreign-keys&gt;&lt;key app="EN" db-id="vztf0a9eu2rrp8eda2apxat9z5wxzdfz5fft" timestamp="1692725368"&gt;1006&lt;/key&gt;&lt;/foreign-keys&gt;&lt;ref-type name="Journal Article"&gt;17&lt;/ref-type&gt;&lt;contributors&gt;&lt;authors&gt;&lt;author&gt;Brusselaers, N.&lt;/author&gt;&lt;/authors&gt;&lt;/contributors&gt;&lt;auth-address&gt;Centre for Translational Microbiome Research, Department of Microbiology, Tumor and Cell Biology, Karolinska Institutet, Visionsgatan 4, Stockholm 17177, Sweden; Science for Life Laboratory, Tomtebodavagen 23a, Stockholm 171 65, Sweden. Electronic address: nele.brusselaers@ki.se.&lt;/auth-address&gt;&lt;titles&gt;&lt;title&gt;Prescribed Drugs and the Microbiome&lt;/title&gt;&lt;secondary-title&gt;Gastroenterol Clin North Am&lt;/secondary-title&gt;&lt;alt-title&gt;Gastroenterology clinics of North America&lt;/alt-title&gt;&lt;/titles&gt;&lt;periodical&gt;&lt;full-title&gt;Gastroenterol Clin North Am&lt;/full-title&gt;&lt;/periodical&gt;&lt;pages&gt;331-342&lt;/pages&gt;&lt;volume&gt;48&lt;/volume&gt;&lt;number&gt;3&lt;/number&gt;&lt;dates&gt;&lt;year&gt;2019&lt;/year&gt;&lt;pub-dates&gt;&lt;date&gt;Sep&lt;/date&gt;&lt;/pub-dates&gt;&lt;/dates&gt;&lt;isbn&gt;1558-1942 (Electronic)&amp;#xD;0889-8553 (Linking)&lt;/isbn&gt;&lt;accession-num&gt;31383274&lt;/accession-num&gt;&lt;urls&gt;&lt;related-urls&gt;&lt;url&gt;http://www.ncbi.nlm.nih.gov/pubmed/31383274&lt;/url&gt;&lt;url&gt;https://www.sciencedirect.com/science/article/abs/pii/S0889855319300287?via%3Dihub&lt;/url&gt;&lt;/related-urls&gt;&lt;/urls&gt;&lt;electronic-resource-num&gt;10.1016/j.gtc.2019.04.002&lt;/electronic-resource-num&gt;&lt;/record&gt;&lt;/Cite&gt;&lt;/EndNote&gt;</w:instrText>
        </w:r>
        <w:r w:rsidR="00EA794D" w:rsidRPr="00443B65">
          <w:rPr>
            <w:rFonts w:ascii="Arial" w:hAnsi="Arial" w:cs="Arial"/>
            <w:color w:val="000000" w:themeColor="text1"/>
            <w:sz w:val="24"/>
            <w:szCs w:val="24"/>
            <w:lang w:val="en-GB"/>
          </w:rPr>
          <w:fldChar w:fldCharType="separate"/>
        </w:r>
        <w:r w:rsidR="00EA794D" w:rsidRPr="00443B65">
          <w:rPr>
            <w:rFonts w:ascii="Arial" w:hAnsi="Arial" w:cs="Arial"/>
            <w:noProof/>
            <w:color w:val="000000" w:themeColor="text1"/>
            <w:sz w:val="24"/>
            <w:szCs w:val="24"/>
            <w:vertAlign w:val="superscript"/>
            <w:lang w:val="en-GB"/>
          </w:rPr>
          <w:t>4</w:t>
        </w:r>
        <w:r w:rsidR="00EA794D" w:rsidRPr="00443B65">
          <w:rPr>
            <w:rFonts w:ascii="Arial" w:hAnsi="Arial" w:cs="Arial"/>
            <w:color w:val="000000" w:themeColor="text1"/>
            <w:sz w:val="24"/>
            <w:szCs w:val="24"/>
            <w:lang w:val="en-GB"/>
          </w:rPr>
          <w:fldChar w:fldCharType="end"/>
        </w:r>
      </w:hyperlink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031BE4"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>Chronic comorbidities are represented by the Charlson comorbidity index</w:t>
      </w:r>
      <w:r w:rsidR="000B4306"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>,</w:t>
      </w:r>
      <w:r w:rsidR="00031BE4"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fldChar w:fldCharType="begin">
          <w:fldData xml:space="preserve">PEVuZE5vdGU+PENpdGU+PEF1dGhvcj5CcnVzc2VsYWVyczwvQXV0aG9yPjxZZWFyPjIwMTc8L1ll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</w:fldData>
        </w:fldChar>
      </w:r>
      <w:r w:rsidR="00EA794D"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instrText xml:space="preserve"> ADDIN EN.CITE </w:instrText>
      </w:r>
      <w:r w:rsidR="00EA794D"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fldChar w:fldCharType="begin">
          <w:fldData xml:space="preserve">PEVuZE5vdGU+PENpdGU+PEF1dGhvcj5CcnVzc2VsYWVyczwvQXV0aG9yPjxZZWFyPjIwMTc8L1ll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</w:fldData>
        </w:fldChar>
      </w:r>
      <w:r w:rsidR="00EA794D"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instrText xml:space="preserve"> ADDIN EN.CITE.DATA </w:instrText>
      </w:r>
      <w:r w:rsidR="00EA794D"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</w:r>
      <w:r w:rsidR="00EA794D"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fldChar w:fldCharType="end"/>
      </w:r>
      <w:r w:rsidR="00031BE4"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</w:r>
      <w:r w:rsidR="00031BE4"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fldChar w:fldCharType="separate"/>
      </w:r>
      <w:hyperlink w:anchor="_ENREF_5" w:tooltip="Brusselaers, 2017 #1004" w:history="1">
        <w:r w:rsidR="00EA794D" w:rsidRPr="00443B65">
          <w:rPr>
            <w:rFonts w:ascii="Arial" w:hAnsi="Arial" w:cs="Arial"/>
            <w:noProof/>
            <w:color w:val="000000" w:themeColor="text1"/>
            <w:sz w:val="24"/>
            <w:szCs w:val="24"/>
            <w:vertAlign w:val="superscript"/>
            <w:lang w:val="en-GB"/>
          </w:rPr>
          <w:t>5</w:t>
        </w:r>
      </w:hyperlink>
      <w:r w:rsidR="00EA794D" w:rsidRPr="00443B65">
        <w:rPr>
          <w:rFonts w:ascii="Arial" w:hAnsi="Arial" w:cs="Arial"/>
          <w:noProof/>
          <w:color w:val="000000" w:themeColor="text1"/>
          <w:sz w:val="24"/>
          <w:szCs w:val="24"/>
          <w:vertAlign w:val="superscript"/>
          <w:lang w:val="en-GB"/>
        </w:rPr>
        <w:t xml:space="preserve">, </w:t>
      </w:r>
      <w:hyperlink w:anchor="_ENREF_6" w:tooltip="Ludvigsson, 2021 #1005" w:history="1">
        <w:r w:rsidR="00EA794D" w:rsidRPr="00443B65">
          <w:rPr>
            <w:rFonts w:ascii="Arial" w:hAnsi="Arial" w:cs="Arial"/>
            <w:noProof/>
            <w:color w:val="000000" w:themeColor="text1"/>
            <w:sz w:val="24"/>
            <w:szCs w:val="24"/>
            <w:vertAlign w:val="superscript"/>
            <w:lang w:val="en-GB"/>
          </w:rPr>
          <w:t>6</w:t>
        </w:r>
      </w:hyperlink>
      <w:r w:rsidR="00031BE4"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fldChar w:fldCharType="end"/>
      </w:r>
      <w:r w:rsidR="00031BE4"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inflammatory bowel disease and </w:t>
      </w:r>
      <w:r w:rsidR="007440EF"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>haematological</w:t>
      </w:r>
      <w:r w:rsidR="00031BE4"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diseases), as retrieved from the National Patient Registry.</w:t>
      </w:r>
    </w:p>
    <w:p w14:paraId="7F93E7FE" w14:textId="487A9465" w:rsidR="00120197" w:rsidRPr="00443B65" w:rsidRDefault="00120197" w:rsidP="00120197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As a large proportion of the controls (27%) lacked information on region of birth (Nordic or Non-Nordic), potentially because this information got lost during the matching, we presumed that the individuals with missing information were Nordic-born (to be able to conduct complete-case analyses without losing individuals). This resulted in a similar distribution as among individuals with CDI. </w:t>
      </w:r>
    </w:p>
    <w:p w14:paraId="72CE1E32" w14:textId="79BD9BF0" w:rsidR="00BE4E4C" w:rsidRPr="00443B65" w:rsidRDefault="00BE4E4C" w:rsidP="00BE4E4C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>The ORs for the combined exposure to antibiotics and PPIs (</w:t>
      </w:r>
      <w:proofErr w:type="spellStart"/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>OR</w:t>
      </w:r>
      <w:r w:rsidRPr="00443B65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AB+PPI</w:t>
      </w:r>
      <w:proofErr w:type="spellEnd"/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>) were calculated</w:t>
      </w:r>
      <w:r w:rsidR="009112E5"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multiplying OR</w:t>
      </w:r>
      <w:r w:rsidRPr="00443B65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AB</w:t>
      </w:r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* OR</w:t>
      </w:r>
      <w:r w:rsidRPr="00443B65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PPI</w:t>
      </w:r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* </w:t>
      </w:r>
      <w:proofErr w:type="spellStart"/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>OR</w:t>
      </w:r>
      <w:r w:rsidRPr="00443B65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interactionterm</w:t>
      </w:r>
      <w:proofErr w:type="spellEnd"/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>; and the confidence intervals were obtained by the following formulae</w:t>
      </w:r>
      <w:r w:rsidR="000B4306"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>:</w:t>
      </w:r>
      <w:hyperlink w:anchor="_ENREF_7" w:tooltip="Huang, 2020 #876" w:history="1">
        <w:r w:rsidR="00EA794D" w:rsidRPr="00443B65">
          <w:rPr>
            <w:rFonts w:ascii="Arial" w:hAnsi="Arial" w:cs="Arial"/>
            <w:color w:val="000000" w:themeColor="text1"/>
            <w:sz w:val="24"/>
            <w:szCs w:val="24"/>
            <w:lang w:val="en-GB"/>
          </w:rPr>
          <w:fldChar w:fldCharType="begin"/>
        </w:r>
        <w:r w:rsidR="00EA794D" w:rsidRPr="00443B65">
          <w:rPr>
            <w:rFonts w:ascii="Arial" w:hAnsi="Arial" w:cs="Arial"/>
            <w:color w:val="000000" w:themeColor="text1"/>
            <w:sz w:val="24"/>
            <w:szCs w:val="24"/>
            <w:lang w:val="en-GB"/>
          </w:rPr>
          <w:instrText xml:space="preserve"> ADDIN EN.CITE &lt;EndNote&gt;&lt;Cite&gt;&lt;Author&gt;Huang&lt;/Author&gt;&lt;Year&gt;2020&lt;/Year&gt;&lt;RecNum&gt;876&lt;/RecNum&gt;&lt;DisplayText&gt;&lt;style face="superscript"&gt;7&lt;/style&gt;&lt;/DisplayText&gt;&lt;record&gt;&lt;rec-number&gt;876&lt;/rec-number&gt;&lt;foreign-keys&gt;&lt;key app="EN" db-id="vztf0a9eu2rrp8eda2apxat9z5wxzdfz5fft" timestamp="1685096435"&gt;876&lt;/key&gt;&lt;/foreign-keys&gt;&lt;ref-type name="Journal Article"&gt;17&lt;/ref-type&gt;&lt;contributors&gt;&lt;authors&gt;&lt;author&gt;Huang, J. &lt;/author&gt;&lt;author&gt;Kockum, I.&lt;/author&gt;&lt;author&gt;Stridh, P.&lt;/author&gt;&lt;/authors&gt;&lt;/contributors&gt;&lt;titles&gt;&lt;title&gt;Interaction between two exposures: determining odds ratios and confidence intervals for risk estimates.&lt;/title&gt;&lt;secondary-title&gt;arXiv&lt;/secondary-title&gt;&lt;/titles&gt;&lt;periodical&gt;&lt;full-title&gt;arXiv&lt;/full-title&gt;&lt;/periodical&gt;&lt;volume&gt;arXiv:2008.01479&lt;/volume&gt;&lt;dates&gt;&lt;year&gt;2020&lt;/year&gt;&lt;/dates&gt;&lt;urls&gt;&lt;related-urls&gt;&lt;url&gt;https://arxiv.org/abs/2008.01479&lt;/url&gt;&lt;/related-urls&gt;&lt;/urls&gt;&lt;electronic-resource-num&gt;https://doi.org/10.48550/arXiv.2008.01479&lt;/electronic-resource-num&gt;&lt;/record&gt;&lt;/Cite&gt;&lt;/EndNote&gt;</w:instrText>
        </w:r>
        <w:r w:rsidR="00EA794D" w:rsidRPr="00443B65">
          <w:rPr>
            <w:rFonts w:ascii="Arial" w:hAnsi="Arial" w:cs="Arial"/>
            <w:color w:val="000000" w:themeColor="text1"/>
            <w:sz w:val="24"/>
            <w:szCs w:val="24"/>
            <w:lang w:val="en-GB"/>
          </w:rPr>
          <w:fldChar w:fldCharType="separate"/>
        </w:r>
        <w:r w:rsidR="00EA794D" w:rsidRPr="00443B65">
          <w:rPr>
            <w:rFonts w:ascii="Arial" w:hAnsi="Arial" w:cs="Arial"/>
            <w:noProof/>
            <w:color w:val="000000" w:themeColor="text1"/>
            <w:sz w:val="24"/>
            <w:szCs w:val="24"/>
            <w:vertAlign w:val="superscript"/>
            <w:lang w:val="en-GB"/>
          </w:rPr>
          <w:t>7</w:t>
        </w:r>
        <w:r w:rsidR="00EA794D" w:rsidRPr="00443B65">
          <w:rPr>
            <w:rFonts w:ascii="Arial" w:hAnsi="Arial" w:cs="Arial"/>
            <w:color w:val="000000" w:themeColor="text1"/>
            <w:sz w:val="24"/>
            <w:szCs w:val="24"/>
            <w:lang w:val="en-GB"/>
          </w:rPr>
          <w:fldChar w:fldCharType="end"/>
        </w:r>
      </w:hyperlink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>CI</w:t>
      </w:r>
      <w:r w:rsidRPr="00443B65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AB+PPI</w:t>
      </w:r>
      <w:proofErr w:type="spellEnd"/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>= exp(</w:t>
      </w:r>
      <w:proofErr w:type="spellStart"/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>logOR</w:t>
      </w:r>
      <w:r w:rsidRPr="00443B65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AB+PPI</w:t>
      </w:r>
      <w:proofErr w:type="spellEnd"/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Pr="00443B65">
        <w:rPr>
          <w:rFonts w:ascii="Cambria Math" w:hAnsi="Cambria Math" w:cs="Arial"/>
          <w:color w:val="000000" w:themeColor="text1"/>
          <w:sz w:val="24"/>
          <w:szCs w:val="24"/>
          <w:lang w:val="en-GB"/>
        </w:rPr>
        <w:t>±</w:t>
      </w:r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>1.96*</w:t>
      </w:r>
      <w:proofErr w:type="spellStart"/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>SE</w:t>
      </w:r>
      <w:r w:rsidRPr="00443B65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AB+PPI</w:t>
      </w:r>
      <w:proofErr w:type="spellEnd"/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); </w:t>
      </w:r>
      <w:proofErr w:type="spellStart"/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>SE</w:t>
      </w:r>
      <w:r w:rsidRPr="00443B65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AB+PPI</w:t>
      </w:r>
      <w:proofErr w:type="spellEnd"/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>= sqrt((J+1/J+2)/</w:t>
      </w:r>
      <w:proofErr w:type="spellStart"/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>n</w:t>
      </w:r>
      <w:r w:rsidRPr="00443B65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AB+PPI</w:t>
      </w:r>
      <w:proofErr w:type="spellEnd"/>
      <w:r w:rsidRPr="00443B65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 xml:space="preserve"> </w:t>
      </w:r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>+ (</w:t>
      </w:r>
      <w:proofErr w:type="spellStart"/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>SEintercept</w:t>
      </w:r>
      <w:proofErr w:type="spellEnd"/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>)^2); and J= OR</w:t>
      </w:r>
      <w:r w:rsidRPr="00443B65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 xml:space="preserve">AB </w:t>
      </w:r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>* OR</w:t>
      </w:r>
      <w:r w:rsidRPr="00443B65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 xml:space="preserve">PPI </w:t>
      </w:r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* </w:t>
      </w:r>
      <w:proofErr w:type="spellStart"/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>OR</w:t>
      </w:r>
      <w:r w:rsidRPr="00443B65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intercept</w:t>
      </w:r>
      <w:proofErr w:type="spellEnd"/>
      <w:r w:rsidRPr="00443B65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 xml:space="preserve"> </w:t>
      </w:r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* </w:t>
      </w:r>
      <w:r w:rsidRPr="00443B65">
        <w:rPr>
          <w:noProof/>
          <w:lang w:val="en-GB"/>
        </w:rPr>
        <w:t xml:space="preserve"> OR</w:t>
      </w:r>
      <w:r w:rsidRPr="00443B65">
        <w:rPr>
          <w:noProof/>
          <w:vertAlign w:val="subscript"/>
          <w:lang w:val="en-GB"/>
        </w:rPr>
        <w:t>interactionterm</w:t>
      </w:r>
    </w:p>
    <w:p w14:paraId="4787EE78" w14:textId="77777777" w:rsidR="00DA0F86" w:rsidRPr="00443B65" w:rsidRDefault="00BE4E4C" w:rsidP="00DA0F86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As the conditional logistic regression model to calculate CDI risk does not provide an intercept, we used </w:t>
      </w:r>
      <w:proofErr w:type="spellStart"/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>OR</w:t>
      </w:r>
      <w:r w:rsidRPr="00443B65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intercept</w:t>
      </w:r>
      <w:proofErr w:type="spellEnd"/>
      <w:r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>=0.</w:t>
      </w:r>
      <w:r w:rsidR="00DA0F86" w:rsidRPr="00443B6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As age and sex were used as matching variables in this case-control design, their effect on the risk of CDI could not be assessed but was assessed for the risk of recurrence. Significance levels are fixed at 5%.</w:t>
      </w:r>
    </w:p>
    <w:p w14:paraId="45268BCD" w14:textId="44D45CAB" w:rsidR="00BE4E4C" w:rsidRPr="00443B65" w:rsidRDefault="00BE4E4C" w:rsidP="00BE4E4C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77884575" w14:textId="38E8B314" w:rsidR="009879CB" w:rsidRPr="00443B65" w:rsidRDefault="00ED700B" w:rsidP="009879CB">
      <w:pPr>
        <w:spacing w:line="240" w:lineRule="auto"/>
        <w:jc w:val="both"/>
        <w:rPr>
          <w:rFonts w:ascii="Arial" w:hAnsi="Arial" w:cs="Arial"/>
          <w:lang w:val="en-GB"/>
        </w:rPr>
      </w:pPr>
      <w:r w:rsidRPr="00443B65">
        <w:rPr>
          <w:rFonts w:ascii="Arial" w:hAnsi="Arial" w:cs="Arial"/>
          <w:b/>
          <w:bCs/>
          <w:lang w:val="en-GB"/>
        </w:rPr>
        <w:lastRenderedPageBreak/>
        <w:t>Table</w:t>
      </w:r>
      <w:r w:rsidR="009879CB" w:rsidRPr="00443B65">
        <w:rPr>
          <w:rFonts w:ascii="Arial" w:hAnsi="Arial" w:cs="Arial"/>
          <w:b/>
          <w:bCs/>
          <w:lang w:val="en-GB"/>
        </w:rPr>
        <w:t xml:space="preserve"> </w:t>
      </w:r>
      <w:r w:rsidR="002B6A68" w:rsidRPr="00443B65">
        <w:rPr>
          <w:rFonts w:ascii="Arial" w:hAnsi="Arial" w:cs="Arial"/>
          <w:b/>
          <w:bCs/>
          <w:lang w:val="en-GB"/>
        </w:rPr>
        <w:t>S</w:t>
      </w:r>
      <w:r w:rsidR="009879CB" w:rsidRPr="00443B65">
        <w:rPr>
          <w:rFonts w:ascii="Arial" w:hAnsi="Arial" w:cs="Arial"/>
          <w:b/>
          <w:bCs/>
          <w:lang w:val="en-GB"/>
        </w:rPr>
        <w:t>1</w:t>
      </w:r>
      <w:r w:rsidR="009879CB" w:rsidRPr="00443B65">
        <w:rPr>
          <w:rFonts w:ascii="Arial" w:hAnsi="Arial" w:cs="Arial"/>
          <w:lang w:val="en-GB"/>
        </w:rPr>
        <w:t>. International Classification of Disease (ICD</w:t>
      </w:r>
      <w:r w:rsidR="002D5F06" w:rsidRPr="00443B65">
        <w:rPr>
          <w:rFonts w:ascii="Arial" w:hAnsi="Arial" w:cs="Arial"/>
          <w:lang w:val="en-GB"/>
        </w:rPr>
        <w:t>-10</w:t>
      </w:r>
      <w:r w:rsidR="009879CB" w:rsidRPr="00443B65">
        <w:rPr>
          <w:rFonts w:ascii="Arial" w:hAnsi="Arial" w:cs="Arial"/>
          <w:lang w:val="en-GB"/>
        </w:rPr>
        <w:t xml:space="preserve">) codes </w:t>
      </w:r>
      <w:r w:rsidR="00473D08" w:rsidRPr="00443B65">
        <w:rPr>
          <w:rFonts w:ascii="Arial" w:hAnsi="Arial" w:cs="Arial"/>
          <w:lang w:val="en-GB"/>
        </w:rPr>
        <w:t xml:space="preserve">to define Chronic comorbidities, including those included in the </w:t>
      </w:r>
      <w:r w:rsidR="009879CB" w:rsidRPr="00443B65">
        <w:rPr>
          <w:rFonts w:ascii="Arial" w:hAnsi="Arial" w:cs="Arial"/>
          <w:lang w:val="en-GB"/>
        </w:rPr>
        <w:t>Charlson Comorbidity Index score</w:t>
      </w:r>
      <w:r w:rsidR="00473D08" w:rsidRPr="00443B65">
        <w:rPr>
          <w:rFonts w:ascii="Arial" w:hAnsi="Arial" w:cs="Arial"/>
          <w:lang w:val="en-GB"/>
        </w:rPr>
        <w:t xml:space="preserve">, </w:t>
      </w:r>
      <w:r w:rsidR="0064321F" w:rsidRPr="00443B65">
        <w:rPr>
          <w:rFonts w:ascii="Arial" w:hAnsi="Arial" w:cs="Arial"/>
          <w:lang w:val="en-GB"/>
        </w:rPr>
        <w:t>based on</w:t>
      </w:r>
      <w:r w:rsidR="009879CB" w:rsidRPr="00443B65">
        <w:rPr>
          <w:rFonts w:ascii="Arial" w:hAnsi="Arial" w:cs="Arial"/>
          <w:lang w:val="en-GB"/>
        </w:rPr>
        <w:t xml:space="preserve"> the Swedish Patient Registry. 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2785"/>
        <w:gridCol w:w="1610"/>
        <w:gridCol w:w="4819"/>
      </w:tblGrid>
      <w:tr w:rsidR="009879CB" w:rsidRPr="00443B65" w14:paraId="42666428" w14:textId="77777777" w:rsidTr="00473D08">
        <w:trPr>
          <w:trHeight w:val="837"/>
        </w:trPr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2254B9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b/>
                <w:bCs/>
                <w:lang w:val="en-GB"/>
              </w:rPr>
            </w:pPr>
            <w:bookmarkStart w:id="0" w:name="_Hlk39693951"/>
            <w:r w:rsidRPr="00443B65">
              <w:rPr>
                <w:rFonts w:ascii="Arial" w:hAnsi="Arial" w:cs="Arial"/>
                <w:b/>
                <w:bCs/>
                <w:lang w:val="en-GB"/>
              </w:rPr>
              <w:t>Comorbidity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193CE2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43B65">
              <w:rPr>
                <w:rFonts w:ascii="Arial" w:hAnsi="Arial" w:cs="Arial"/>
                <w:b/>
                <w:bCs/>
                <w:lang w:val="en-GB"/>
              </w:rPr>
              <w:t>Charlson Comorbidity index weight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4197B8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43B65">
              <w:rPr>
                <w:rFonts w:ascii="Arial" w:hAnsi="Arial" w:cs="Arial"/>
                <w:b/>
                <w:bCs/>
                <w:lang w:val="en-GB"/>
              </w:rPr>
              <w:t>Corresponding ICD-10 codes</w:t>
            </w:r>
          </w:p>
        </w:tc>
      </w:tr>
      <w:tr w:rsidR="009879CB" w:rsidRPr="00443B65" w14:paraId="0C1DFDBC" w14:textId="77777777" w:rsidTr="00473D08">
        <w:trPr>
          <w:trHeight w:val="469"/>
        </w:trPr>
        <w:tc>
          <w:tcPr>
            <w:tcW w:w="2785" w:type="dxa"/>
            <w:tcBorders>
              <w:top w:val="single" w:sz="4" w:space="0" w:color="auto"/>
            </w:tcBorders>
            <w:shd w:val="clear" w:color="auto" w:fill="auto"/>
          </w:tcPr>
          <w:p w14:paraId="6D1D252D" w14:textId="3FC95A06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bookmarkStart w:id="1" w:name="_Hlk39695587"/>
            <w:r w:rsidRPr="00443B65">
              <w:rPr>
                <w:rFonts w:ascii="Arial" w:hAnsi="Arial" w:cs="Arial"/>
                <w:lang w:val="en-GB"/>
              </w:rPr>
              <w:t>Myocardial infarction</w:t>
            </w:r>
            <w:bookmarkEnd w:id="1"/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</w:tcPr>
          <w:p w14:paraId="1228169A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auto" w:fill="auto"/>
          </w:tcPr>
          <w:p w14:paraId="26F7D11D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I21-I23, I241, I252</w:t>
            </w:r>
          </w:p>
        </w:tc>
      </w:tr>
      <w:tr w:rsidR="009879CB" w:rsidRPr="00443B65" w14:paraId="1F71CF79" w14:textId="77777777" w:rsidTr="00473D08">
        <w:trPr>
          <w:trHeight w:val="469"/>
        </w:trPr>
        <w:tc>
          <w:tcPr>
            <w:tcW w:w="2785" w:type="dxa"/>
            <w:shd w:val="clear" w:color="auto" w:fill="auto"/>
          </w:tcPr>
          <w:p w14:paraId="759BD19C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Congestive heart failure</w:t>
            </w:r>
          </w:p>
        </w:tc>
        <w:tc>
          <w:tcPr>
            <w:tcW w:w="1610" w:type="dxa"/>
            <w:shd w:val="clear" w:color="auto" w:fill="auto"/>
          </w:tcPr>
          <w:p w14:paraId="75C55657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4819" w:type="dxa"/>
            <w:shd w:val="clear" w:color="auto" w:fill="auto"/>
          </w:tcPr>
          <w:p w14:paraId="2E8E2D6F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I110, I130, I132-255, I420, I425-I439, I50, K761</w:t>
            </w:r>
          </w:p>
        </w:tc>
      </w:tr>
      <w:tr w:rsidR="009879CB" w:rsidRPr="00443B65" w14:paraId="4B8A2BD0" w14:textId="77777777" w:rsidTr="00473D08">
        <w:trPr>
          <w:trHeight w:val="837"/>
        </w:trPr>
        <w:tc>
          <w:tcPr>
            <w:tcW w:w="2785" w:type="dxa"/>
            <w:shd w:val="clear" w:color="auto" w:fill="auto"/>
          </w:tcPr>
          <w:p w14:paraId="6C3107C2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Peripheral vascular disease</w:t>
            </w:r>
          </w:p>
        </w:tc>
        <w:tc>
          <w:tcPr>
            <w:tcW w:w="1610" w:type="dxa"/>
            <w:shd w:val="clear" w:color="auto" w:fill="auto"/>
          </w:tcPr>
          <w:p w14:paraId="30037D29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4819" w:type="dxa"/>
            <w:shd w:val="clear" w:color="auto" w:fill="auto"/>
          </w:tcPr>
          <w:p w14:paraId="10E56617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sv-SE"/>
              </w:rPr>
            </w:pPr>
            <w:r w:rsidRPr="00443B65">
              <w:rPr>
                <w:rFonts w:ascii="Arial" w:hAnsi="Arial" w:cs="Arial"/>
                <w:lang w:val="sv-SE"/>
              </w:rPr>
              <w:t>A520, I70-I72, I731, I738, I739, I771, I778, I790, K441</w:t>
            </w:r>
          </w:p>
        </w:tc>
      </w:tr>
      <w:tr w:rsidR="009879CB" w:rsidRPr="00443B65" w14:paraId="7EE94E2E" w14:textId="77777777" w:rsidTr="00473D08">
        <w:trPr>
          <w:trHeight w:val="463"/>
        </w:trPr>
        <w:tc>
          <w:tcPr>
            <w:tcW w:w="2785" w:type="dxa"/>
            <w:shd w:val="clear" w:color="auto" w:fill="auto"/>
          </w:tcPr>
          <w:p w14:paraId="0EBFB1E4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Cerebrovascular disease</w:t>
            </w:r>
          </w:p>
        </w:tc>
        <w:tc>
          <w:tcPr>
            <w:tcW w:w="1610" w:type="dxa"/>
            <w:shd w:val="clear" w:color="auto" w:fill="auto"/>
          </w:tcPr>
          <w:p w14:paraId="6B183DCF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4819" w:type="dxa"/>
            <w:shd w:val="clear" w:color="auto" w:fill="auto"/>
          </w:tcPr>
          <w:p w14:paraId="1C082111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G45-G46, I60–I69, H340</w:t>
            </w:r>
          </w:p>
        </w:tc>
      </w:tr>
      <w:tr w:rsidR="009879CB" w:rsidRPr="00443B65" w14:paraId="338AE089" w14:textId="77777777" w:rsidTr="00473D08">
        <w:trPr>
          <w:trHeight w:val="469"/>
        </w:trPr>
        <w:tc>
          <w:tcPr>
            <w:tcW w:w="2785" w:type="dxa"/>
            <w:shd w:val="clear" w:color="auto" w:fill="auto"/>
          </w:tcPr>
          <w:p w14:paraId="57694614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Dementia</w:t>
            </w:r>
          </w:p>
        </w:tc>
        <w:tc>
          <w:tcPr>
            <w:tcW w:w="1610" w:type="dxa"/>
            <w:shd w:val="clear" w:color="auto" w:fill="auto"/>
          </w:tcPr>
          <w:p w14:paraId="7CB24168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4819" w:type="dxa"/>
            <w:shd w:val="clear" w:color="auto" w:fill="auto"/>
          </w:tcPr>
          <w:p w14:paraId="5D84324F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F00–F03, F051, G30, G311</w:t>
            </w:r>
          </w:p>
        </w:tc>
      </w:tr>
      <w:tr w:rsidR="009879CB" w:rsidRPr="00443B65" w14:paraId="2B246CC1" w14:textId="77777777" w:rsidTr="00473D08">
        <w:trPr>
          <w:trHeight w:val="469"/>
        </w:trPr>
        <w:tc>
          <w:tcPr>
            <w:tcW w:w="2785" w:type="dxa"/>
            <w:shd w:val="clear" w:color="auto" w:fill="auto"/>
          </w:tcPr>
          <w:p w14:paraId="71D4A775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Chronic pulmonary disease</w:t>
            </w:r>
          </w:p>
        </w:tc>
        <w:tc>
          <w:tcPr>
            <w:tcW w:w="1610" w:type="dxa"/>
            <w:shd w:val="clear" w:color="auto" w:fill="auto"/>
          </w:tcPr>
          <w:p w14:paraId="06291C7B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4819" w:type="dxa"/>
            <w:shd w:val="clear" w:color="auto" w:fill="auto"/>
          </w:tcPr>
          <w:p w14:paraId="72366097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sv-SE"/>
              </w:rPr>
            </w:pPr>
            <w:r w:rsidRPr="00443B65">
              <w:rPr>
                <w:rFonts w:ascii="Arial" w:hAnsi="Arial" w:cs="Arial"/>
                <w:lang w:val="sv-SE"/>
              </w:rPr>
              <w:t>I270, I278, I279, J40-J47, J60-J67, J684, J701, J703</w:t>
            </w:r>
          </w:p>
        </w:tc>
      </w:tr>
      <w:tr w:rsidR="009879CB" w:rsidRPr="00443B65" w14:paraId="162AB7F3" w14:textId="77777777" w:rsidTr="00473D08">
        <w:trPr>
          <w:trHeight w:val="837"/>
        </w:trPr>
        <w:tc>
          <w:tcPr>
            <w:tcW w:w="2785" w:type="dxa"/>
            <w:shd w:val="clear" w:color="auto" w:fill="auto"/>
          </w:tcPr>
          <w:p w14:paraId="2F6CF12B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Connective tissue disease</w:t>
            </w:r>
          </w:p>
        </w:tc>
        <w:tc>
          <w:tcPr>
            <w:tcW w:w="1610" w:type="dxa"/>
            <w:shd w:val="clear" w:color="auto" w:fill="auto"/>
          </w:tcPr>
          <w:p w14:paraId="016CDC49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4819" w:type="dxa"/>
            <w:shd w:val="clear" w:color="auto" w:fill="auto"/>
          </w:tcPr>
          <w:p w14:paraId="484B91F1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M05-M06, M08-09, M315, M32–M34, M351, M353</w:t>
            </w:r>
          </w:p>
        </w:tc>
      </w:tr>
      <w:tr w:rsidR="009879CB" w:rsidRPr="00443B65" w14:paraId="3A63228A" w14:textId="77777777" w:rsidTr="00473D08">
        <w:trPr>
          <w:trHeight w:val="469"/>
        </w:trPr>
        <w:tc>
          <w:tcPr>
            <w:tcW w:w="2785" w:type="dxa"/>
            <w:shd w:val="clear" w:color="auto" w:fill="auto"/>
          </w:tcPr>
          <w:p w14:paraId="7FDFABB5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 xml:space="preserve">Ulcer </w:t>
            </w:r>
          </w:p>
        </w:tc>
        <w:tc>
          <w:tcPr>
            <w:tcW w:w="1610" w:type="dxa"/>
            <w:shd w:val="clear" w:color="auto" w:fill="auto"/>
          </w:tcPr>
          <w:p w14:paraId="42CB3511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4819" w:type="dxa"/>
            <w:shd w:val="clear" w:color="auto" w:fill="auto"/>
          </w:tcPr>
          <w:p w14:paraId="08BF9FD3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K25-K28</w:t>
            </w:r>
          </w:p>
        </w:tc>
      </w:tr>
      <w:tr w:rsidR="009879CB" w:rsidRPr="00443B65" w14:paraId="0B8988D0" w14:textId="77777777" w:rsidTr="00473D08">
        <w:trPr>
          <w:trHeight w:val="837"/>
        </w:trPr>
        <w:tc>
          <w:tcPr>
            <w:tcW w:w="2785" w:type="dxa"/>
            <w:shd w:val="clear" w:color="auto" w:fill="auto"/>
          </w:tcPr>
          <w:p w14:paraId="0830ED84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Mild (chronic) liver disease</w:t>
            </w:r>
          </w:p>
        </w:tc>
        <w:tc>
          <w:tcPr>
            <w:tcW w:w="1610" w:type="dxa"/>
            <w:shd w:val="clear" w:color="auto" w:fill="auto"/>
          </w:tcPr>
          <w:p w14:paraId="58148B36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</w:p>
          <w:p w14:paraId="272D818B" w14:textId="77777777" w:rsidR="009879CB" w:rsidRPr="00443B65" w:rsidRDefault="009879CB" w:rsidP="00115C3D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4819" w:type="dxa"/>
            <w:shd w:val="clear" w:color="auto" w:fill="auto"/>
          </w:tcPr>
          <w:p w14:paraId="17CF6CB1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B18, K700-K704, K709, K710, K713-K719, K73-K74, K760</w:t>
            </w:r>
          </w:p>
        </w:tc>
      </w:tr>
      <w:tr w:rsidR="009879CB" w:rsidRPr="00443B65" w14:paraId="31E636E4" w14:textId="77777777" w:rsidTr="00473D08">
        <w:trPr>
          <w:trHeight w:val="837"/>
        </w:trPr>
        <w:tc>
          <w:tcPr>
            <w:tcW w:w="2785" w:type="dxa"/>
            <w:shd w:val="clear" w:color="auto" w:fill="auto"/>
          </w:tcPr>
          <w:p w14:paraId="3652441E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Diabetes mellitus without end-organ damage</w:t>
            </w:r>
          </w:p>
        </w:tc>
        <w:tc>
          <w:tcPr>
            <w:tcW w:w="1610" w:type="dxa"/>
            <w:shd w:val="clear" w:color="auto" w:fill="auto"/>
          </w:tcPr>
          <w:p w14:paraId="0D0C015A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4819" w:type="dxa"/>
            <w:shd w:val="clear" w:color="auto" w:fill="auto"/>
          </w:tcPr>
          <w:p w14:paraId="209C93FE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E109, E119</w:t>
            </w:r>
          </w:p>
        </w:tc>
      </w:tr>
      <w:bookmarkEnd w:id="0"/>
      <w:tr w:rsidR="009879CB" w:rsidRPr="00443B65" w14:paraId="6238BF39" w14:textId="77777777" w:rsidTr="00473D08">
        <w:trPr>
          <w:trHeight w:val="837"/>
        </w:trPr>
        <w:tc>
          <w:tcPr>
            <w:tcW w:w="2785" w:type="dxa"/>
            <w:shd w:val="clear" w:color="auto" w:fill="auto"/>
          </w:tcPr>
          <w:p w14:paraId="67D48478" w14:textId="48B21675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 xml:space="preserve">Any malignancy*, including metastatic cancer, </w:t>
            </w:r>
            <w:r w:rsidR="007440EF" w:rsidRPr="00443B65">
              <w:rPr>
                <w:rFonts w:ascii="Arial" w:hAnsi="Arial" w:cs="Arial"/>
                <w:lang w:val="en-GB"/>
              </w:rPr>
              <w:t>leukaemia</w:t>
            </w:r>
            <w:r w:rsidRPr="00443B65">
              <w:rPr>
                <w:rFonts w:ascii="Arial" w:hAnsi="Arial" w:cs="Arial"/>
                <w:lang w:val="en-GB"/>
              </w:rPr>
              <w:t>, and lymphoma</w:t>
            </w:r>
          </w:p>
        </w:tc>
        <w:tc>
          <w:tcPr>
            <w:tcW w:w="1610" w:type="dxa"/>
            <w:shd w:val="clear" w:color="auto" w:fill="auto"/>
          </w:tcPr>
          <w:p w14:paraId="5EEADFE9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4819" w:type="dxa"/>
            <w:shd w:val="clear" w:color="auto" w:fill="auto"/>
          </w:tcPr>
          <w:p w14:paraId="739CD232" w14:textId="0C868ED2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 xml:space="preserve">C00-C97, </w:t>
            </w:r>
            <w:r w:rsidRPr="00443B65">
              <w:rPr>
                <w:rFonts w:ascii="Arial" w:hAnsi="Arial" w:cs="Arial"/>
                <w:i/>
                <w:iCs/>
                <w:lang w:val="en-GB"/>
              </w:rPr>
              <w:t>* omitting non-melanoma skin cancer C43.0-9 and C87 (which is not used in Sweden</w:t>
            </w:r>
            <w:r w:rsidR="00C05820" w:rsidRPr="00443B65">
              <w:rPr>
                <w:rFonts w:ascii="Arial" w:hAnsi="Arial" w:cs="Arial"/>
                <w:i/>
                <w:iCs/>
                <w:lang w:val="en-GB"/>
              </w:rPr>
              <w:t>)</w:t>
            </w:r>
            <w:hyperlink w:anchor="_ENREF_6" w:tooltip="Ludvigsson, 2021 #1005" w:history="1">
              <w:r w:rsidR="00EA794D" w:rsidRPr="00443B65">
                <w:rPr>
                  <w:rFonts w:ascii="Arial" w:hAnsi="Arial" w:cs="Arial"/>
                  <w:i/>
                  <w:iCs/>
                  <w:lang w:val="en-GB"/>
                </w:rPr>
                <w:fldChar w:fldCharType="begin">
                  <w:fldData xml:space="preserve">PEVuZE5vdGU+PENpdGU+PEF1dGhvcj5MdWR2aWdzc29uPC9BdXRob3I+PFllYXI+MjAyMTwvWWVh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</w:fldData>
                </w:fldChar>
              </w:r>
              <w:r w:rsidR="00EA794D" w:rsidRPr="00443B65">
                <w:rPr>
                  <w:rFonts w:ascii="Arial" w:hAnsi="Arial" w:cs="Arial"/>
                  <w:i/>
                  <w:iCs/>
                  <w:lang w:val="en-GB"/>
                </w:rPr>
                <w:instrText xml:space="preserve"> ADDIN EN.CITE </w:instrText>
              </w:r>
              <w:r w:rsidR="00EA794D" w:rsidRPr="00443B65">
                <w:rPr>
                  <w:rFonts w:ascii="Arial" w:hAnsi="Arial" w:cs="Arial"/>
                  <w:i/>
                  <w:iCs/>
                  <w:lang w:val="en-GB"/>
                </w:rPr>
                <w:fldChar w:fldCharType="begin">
                  <w:fldData xml:space="preserve">PEVuZE5vdGU+PENpdGU+PEF1dGhvcj5MdWR2aWdzc29uPC9BdXRob3I+PFllYXI+MjAyMTwvWWVh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</w:fldData>
                </w:fldChar>
              </w:r>
              <w:r w:rsidR="00EA794D" w:rsidRPr="00443B65">
                <w:rPr>
                  <w:rFonts w:ascii="Arial" w:hAnsi="Arial" w:cs="Arial"/>
                  <w:i/>
                  <w:iCs/>
                  <w:lang w:val="en-GB"/>
                </w:rPr>
                <w:instrText xml:space="preserve"> ADDIN EN.CITE.DATA </w:instrText>
              </w:r>
              <w:r w:rsidR="00EA794D" w:rsidRPr="00443B65">
                <w:rPr>
                  <w:rFonts w:ascii="Arial" w:hAnsi="Arial" w:cs="Arial"/>
                  <w:i/>
                  <w:iCs/>
                  <w:lang w:val="en-GB"/>
                </w:rPr>
              </w:r>
              <w:r w:rsidR="00EA794D" w:rsidRPr="00443B65">
                <w:rPr>
                  <w:rFonts w:ascii="Arial" w:hAnsi="Arial" w:cs="Arial"/>
                  <w:i/>
                  <w:iCs/>
                  <w:lang w:val="en-GB"/>
                </w:rPr>
                <w:fldChar w:fldCharType="end"/>
              </w:r>
              <w:r w:rsidR="00EA794D" w:rsidRPr="00443B65">
                <w:rPr>
                  <w:rFonts w:ascii="Arial" w:hAnsi="Arial" w:cs="Arial"/>
                  <w:i/>
                  <w:iCs/>
                  <w:lang w:val="en-GB"/>
                </w:rPr>
              </w:r>
              <w:r w:rsidR="00EA794D" w:rsidRPr="00443B65">
                <w:rPr>
                  <w:rFonts w:ascii="Arial" w:hAnsi="Arial" w:cs="Arial"/>
                  <w:i/>
                  <w:iCs/>
                  <w:lang w:val="en-GB"/>
                </w:rPr>
                <w:fldChar w:fldCharType="separate"/>
              </w:r>
              <w:r w:rsidR="00EA794D" w:rsidRPr="00443B65">
                <w:rPr>
                  <w:rFonts w:ascii="Arial" w:hAnsi="Arial" w:cs="Arial"/>
                  <w:i/>
                  <w:iCs/>
                  <w:noProof/>
                  <w:vertAlign w:val="superscript"/>
                  <w:lang w:val="en-GB"/>
                </w:rPr>
                <w:t>6</w:t>
              </w:r>
              <w:r w:rsidR="00EA794D" w:rsidRPr="00443B65">
                <w:rPr>
                  <w:rFonts w:ascii="Arial" w:hAnsi="Arial" w:cs="Arial"/>
                  <w:i/>
                  <w:iCs/>
                  <w:lang w:val="en-GB"/>
                </w:rPr>
                <w:fldChar w:fldCharType="end"/>
              </w:r>
            </w:hyperlink>
            <w:r w:rsidRPr="00443B65"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9879CB" w:rsidRPr="00443B65" w14:paraId="0EB362A1" w14:textId="77777777" w:rsidTr="00473D08">
        <w:trPr>
          <w:trHeight w:val="756"/>
        </w:trPr>
        <w:tc>
          <w:tcPr>
            <w:tcW w:w="2785" w:type="dxa"/>
            <w:shd w:val="clear" w:color="auto" w:fill="auto"/>
          </w:tcPr>
          <w:p w14:paraId="360CDFAD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Diabetes mellitus with end-organ damage</w:t>
            </w:r>
          </w:p>
        </w:tc>
        <w:tc>
          <w:tcPr>
            <w:tcW w:w="1610" w:type="dxa"/>
            <w:shd w:val="clear" w:color="auto" w:fill="auto"/>
          </w:tcPr>
          <w:p w14:paraId="26EDADE4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4819" w:type="dxa"/>
            <w:shd w:val="clear" w:color="auto" w:fill="auto"/>
          </w:tcPr>
          <w:p w14:paraId="0734C698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E129, E139, E149, E100-E108, E110-E118, E120-E128, E130-E138, E140-E148</w:t>
            </w:r>
          </w:p>
        </w:tc>
      </w:tr>
      <w:tr w:rsidR="009879CB" w:rsidRPr="00443B65" w14:paraId="56484121" w14:textId="77777777" w:rsidTr="00473D08">
        <w:trPr>
          <w:trHeight w:val="469"/>
        </w:trPr>
        <w:tc>
          <w:tcPr>
            <w:tcW w:w="2785" w:type="dxa"/>
            <w:shd w:val="clear" w:color="auto" w:fill="auto"/>
          </w:tcPr>
          <w:p w14:paraId="12DB70D0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Hemiplegia or paraplegia</w:t>
            </w:r>
          </w:p>
        </w:tc>
        <w:tc>
          <w:tcPr>
            <w:tcW w:w="1610" w:type="dxa"/>
            <w:shd w:val="clear" w:color="auto" w:fill="auto"/>
          </w:tcPr>
          <w:p w14:paraId="0783A97E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4819" w:type="dxa"/>
            <w:shd w:val="clear" w:color="auto" w:fill="auto"/>
          </w:tcPr>
          <w:p w14:paraId="6109F6A7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G041, G114, G801, G802, G810-G82</w:t>
            </w:r>
          </w:p>
        </w:tc>
      </w:tr>
      <w:tr w:rsidR="009879CB" w:rsidRPr="00443B65" w14:paraId="4BB316BF" w14:textId="77777777" w:rsidTr="00473D08">
        <w:trPr>
          <w:trHeight w:val="837"/>
        </w:trPr>
        <w:tc>
          <w:tcPr>
            <w:tcW w:w="2785" w:type="dxa"/>
            <w:shd w:val="clear" w:color="auto" w:fill="auto"/>
          </w:tcPr>
          <w:p w14:paraId="2CF76E60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Moderate to severe chronic renal disease</w:t>
            </w:r>
          </w:p>
        </w:tc>
        <w:tc>
          <w:tcPr>
            <w:tcW w:w="1610" w:type="dxa"/>
            <w:shd w:val="clear" w:color="auto" w:fill="auto"/>
          </w:tcPr>
          <w:p w14:paraId="2B52151E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4819" w:type="dxa"/>
            <w:shd w:val="clear" w:color="auto" w:fill="auto"/>
          </w:tcPr>
          <w:p w14:paraId="0700FB3D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sv-SE"/>
              </w:rPr>
            </w:pPr>
            <w:r w:rsidRPr="00443B65">
              <w:rPr>
                <w:rFonts w:ascii="Arial" w:hAnsi="Arial" w:cs="Arial"/>
                <w:lang w:val="sv-SE"/>
              </w:rPr>
              <w:t>I120, I131, I132, N03-N05, N18-N19, N25-N26, Z49</w:t>
            </w:r>
          </w:p>
        </w:tc>
      </w:tr>
      <w:tr w:rsidR="009879CB" w:rsidRPr="00443B65" w14:paraId="741D2F1A" w14:textId="77777777" w:rsidTr="00473D08">
        <w:trPr>
          <w:trHeight w:val="837"/>
        </w:trPr>
        <w:tc>
          <w:tcPr>
            <w:tcW w:w="2785" w:type="dxa"/>
            <w:shd w:val="clear" w:color="auto" w:fill="auto"/>
          </w:tcPr>
          <w:p w14:paraId="307C7115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Moderate or severe liver disease</w:t>
            </w:r>
          </w:p>
        </w:tc>
        <w:tc>
          <w:tcPr>
            <w:tcW w:w="1610" w:type="dxa"/>
            <w:shd w:val="clear" w:color="auto" w:fill="auto"/>
          </w:tcPr>
          <w:p w14:paraId="310B0859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4819" w:type="dxa"/>
            <w:shd w:val="clear" w:color="auto" w:fill="auto"/>
          </w:tcPr>
          <w:p w14:paraId="0F4C1062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sv-SE"/>
              </w:rPr>
            </w:pPr>
            <w:r w:rsidRPr="00443B65">
              <w:rPr>
                <w:rFonts w:ascii="Arial" w:hAnsi="Arial" w:cs="Arial"/>
                <w:lang w:val="sv-SE"/>
              </w:rPr>
              <w:t>I810-I820, I85, I864, K704, K711, K712, K72, K762, K763, K765-K767</w:t>
            </w:r>
          </w:p>
        </w:tc>
      </w:tr>
      <w:tr w:rsidR="009879CB" w:rsidRPr="00443B65" w14:paraId="0731E15D" w14:textId="77777777" w:rsidTr="00473D08">
        <w:trPr>
          <w:trHeight w:val="40"/>
        </w:trPr>
        <w:tc>
          <w:tcPr>
            <w:tcW w:w="2785" w:type="dxa"/>
            <w:tcBorders>
              <w:bottom w:val="single" w:sz="4" w:space="0" w:color="auto"/>
            </w:tcBorders>
            <w:shd w:val="clear" w:color="auto" w:fill="auto"/>
          </w:tcPr>
          <w:p w14:paraId="1EA4FECB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AIDS/HIV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</w:tcPr>
          <w:p w14:paraId="3ACF7F73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auto" w:fill="auto"/>
          </w:tcPr>
          <w:p w14:paraId="4559201D" w14:textId="77777777" w:rsidR="009879CB" w:rsidRPr="00443B65" w:rsidRDefault="009879CB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B200–B248</w:t>
            </w:r>
          </w:p>
        </w:tc>
      </w:tr>
      <w:tr w:rsidR="0066106D" w:rsidRPr="00443B65" w14:paraId="5F49D6E7" w14:textId="77777777" w:rsidTr="00473D08">
        <w:trPr>
          <w:trHeight w:val="40"/>
        </w:trPr>
        <w:tc>
          <w:tcPr>
            <w:tcW w:w="2785" w:type="dxa"/>
            <w:tcBorders>
              <w:top w:val="single" w:sz="4" w:space="0" w:color="auto"/>
            </w:tcBorders>
            <w:shd w:val="clear" w:color="auto" w:fill="auto"/>
          </w:tcPr>
          <w:p w14:paraId="40B6B4E7" w14:textId="54A6B5F9" w:rsidR="0066106D" w:rsidRPr="00443B65" w:rsidRDefault="0066106D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Irritable bowel disease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</w:tcPr>
          <w:p w14:paraId="3C46CAD3" w14:textId="101B9848" w:rsidR="0066106D" w:rsidRPr="00443B65" w:rsidRDefault="0066106D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auto" w:fill="auto"/>
          </w:tcPr>
          <w:p w14:paraId="02DFD061" w14:textId="049C8E14" w:rsidR="0066106D" w:rsidRPr="00443B65" w:rsidRDefault="0066106D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sz w:val="24"/>
                <w:szCs w:val="24"/>
                <w:lang w:val="en-GB"/>
              </w:rPr>
              <w:t>K500-K501, K508, K510, K512, K515, K518, K513, K523</w:t>
            </w:r>
          </w:p>
        </w:tc>
      </w:tr>
      <w:tr w:rsidR="0066106D" w:rsidRPr="00443B65" w14:paraId="2DFCF585" w14:textId="77777777" w:rsidTr="00473D08">
        <w:trPr>
          <w:trHeight w:val="40"/>
        </w:trPr>
        <w:tc>
          <w:tcPr>
            <w:tcW w:w="2785" w:type="dxa"/>
            <w:tcBorders>
              <w:bottom w:val="single" w:sz="4" w:space="0" w:color="auto"/>
            </w:tcBorders>
            <w:shd w:val="clear" w:color="auto" w:fill="auto"/>
          </w:tcPr>
          <w:p w14:paraId="410925E0" w14:textId="107E9891" w:rsidR="0066106D" w:rsidRPr="00443B65" w:rsidRDefault="007440EF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Haematological</w:t>
            </w:r>
            <w:r w:rsidR="0066106D" w:rsidRPr="00443B65">
              <w:rPr>
                <w:rFonts w:ascii="Arial" w:hAnsi="Arial" w:cs="Arial"/>
                <w:lang w:val="en-GB"/>
              </w:rPr>
              <w:t xml:space="preserve"> disease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</w:tcPr>
          <w:p w14:paraId="16FECA16" w14:textId="0DADB170" w:rsidR="0066106D" w:rsidRPr="00443B65" w:rsidRDefault="0066106D" w:rsidP="00115C3D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443B65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auto" w:fill="auto"/>
          </w:tcPr>
          <w:p w14:paraId="479B5AF3" w14:textId="3426387C" w:rsidR="0066106D" w:rsidRPr="00443B65" w:rsidRDefault="0066106D" w:rsidP="00115C3D">
            <w:pPr>
              <w:spacing w:after="12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43B65">
              <w:rPr>
                <w:rFonts w:ascii="Arial" w:hAnsi="Arial" w:cs="Arial"/>
                <w:sz w:val="24"/>
                <w:szCs w:val="24"/>
                <w:lang w:val="en-GB"/>
              </w:rPr>
              <w:t>D50-D89</w:t>
            </w:r>
          </w:p>
        </w:tc>
      </w:tr>
    </w:tbl>
    <w:p w14:paraId="43874856" w14:textId="77777777" w:rsidR="00BE665D" w:rsidRPr="00443B65" w:rsidRDefault="00BE665D">
      <w:pPr>
        <w:rPr>
          <w:rFonts w:ascii="Arial" w:hAnsi="Arial" w:cs="Arial"/>
          <w:b/>
          <w:bCs/>
          <w:sz w:val="24"/>
          <w:szCs w:val="24"/>
          <w:lang w:val="en-GB"/>
        </w:rPr>
        <w:sectPr w:rsidR="00BE665D" w:rsidRPr="00443B65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5E5AEE6" w14:textId="6F7331B9" w:rsidR="00C7438C" w:rsidRPr="00443B65" w:rsidRDefault="00C7438C">
      <w:pPr>
        <w:rPr>
          <w:rFonts w:ascii="Arial" w:hAnsi="Arial" w:cs="Arial"/>
          <w:b/>
          <w:bCs/>
          <w:lang w:val="en-GB"/>
        </w:rPr>
      </w:pPr>
      <w:r w:rsidRPr="00443B65">
        <w:rPr>
          <w:rFonts w:ascii="Arial" w:hAnsi="Arial" w:cs="Arial"/>
          <w:b/>
          <w:bCs/>
          <w:lang w:val="en-GB"/>
        </w:rPr>
        <w:lastRenderedPageBreak/>
        <w:t xml:space="preserve">Table </w:t>
      </w:r>
      <w:r w:rsidR="00940856" w:rsidRPr="00443B65">
        <w:rPr>
          <w:rFonts w:ascii="Arial" w:hAnsi="Arial" w:cs="Arial"/>
          <w:b/>
          <w:bCs/>
          <w:lang w:val="en-GB"/>
        </w:rPr>
        <w:t>S</w:t>
      </w:r>
      <w:r w:rsidRPr="00443B65">
        <w:rPr>
          <w:rFonts w:ascii="Arial" w:hAnsi="Arial" w:cs="Arial"/>
          <w:b/>
          <w:bCs/>
          <w:lang w:val="en-GB"/>
        </w:rPr>
        <w:t xml:space="preserve">2. Number of individuals </w:t>
      </w:r>
      <w:r w:rsidR="001C3B54" w:rsidRPr="00443B65">
        <w:rPr>
          <w:rFonts w:ascii="Arial" w:hAnsi="Arial" w:cs="Arial"/>
          <w:b/>
          <w:bCs/>
          <w:lang w:val="en-GB"/>
        </w:rPr>
        <w:t xml:space="preserve">exposed to the different antibiotic types </w:t>
      </w:r>
      <w:r w:rsidR="00D720DA" w:rsidRPr="00443B65">
        <w:rPr>
          <w:rFonts w:ascii="Arial" w:hAnsi="Arial" w:cs="Arial"/>
          <w:b/>
          <w:bCs/>
          <w:lang w:val="en-GB"/>
        </w:rPr>
        <w:t xml:space="preserve">and proton pump inhibitors (PPIs) </w:t>
      </w:r>
      <w:r w:rsidRPr="00443B65">
        <w:rPr>
          <w:rFonts w:ascii="Arial" w:hAnsi="Arial" w:cs="Arial"/>
          <w:b/>
          <w:bCs/>
          <w:lang w:val="en-GB"/>
        </w:rPr>
        <w:t xml:space="preserve">with </w:t>
      </w:r>
      <w:r w:rsidR="001C3B54" w:rsidRPr="00443B65">
        <w:rPr>
          <w:rFonts w:ascii="Arial" w:hAnsi="Arial" w:cs="Arial"/>
          <w:b/>
          <w:bCs/>
          <w:lang w:val="en-GB"/>
        </w:rPr>
        <w:t xml:space="preserve">and without </w:t>
      </w:r>
      <w:r w:rsidRPr="00443B65">
        <w:rPr>
          <w:rFonts w:ascii="Arial" w:hAnsi="Arial" w:cs="Arial"/>
          <w:b/>
          <w:bCs/>
          <w:i/>
          <w:iCs/>
          <w:lang w:val="en-GB"/>
        </w:rPr>
        <w:t>Clostridioides difficile</w:t>
      </w:r>
      <w:r w:rsidRPr="00443B65">
        <w:rPr>
          <w:rFonts w:ascii="Arial" w:hAnsi="Arial" w:cs="Arial"/>
          <w:b/>
          <w:bCs/>
          <w:lang w:val="en-GB"/>
        </w:rPr>
        <w:t xml:space="preserve"> infection (CDI), by recurrence </w:t>
      </w:r>
      <w:r w:rsidR="00D720DA" w:rsidRPr="00443B65">
        <w:rPr>
          <w:rFonts w:ascii="Arial" w:hAnsi="Arial" w:cs="Arial"/>
          <w:b/>
          <w:bCs/>
          <w:lang w:val="en-GB"/>
        </w:rPr>
        <w:t xml:space="preserve">(r) </w:t>
      </w:r>
      <w:r w:rsidRPr="00443B65">
        <w:rPr>
          <w:rFonts w:ascii="Arial" w:hAnsi="Arial" w:cs="Arial"/>
          <w:b/>
          <w:bCs/>
          <w:lang w:val="en-GB"/>
        </w:rPr>
        <w:t>status</w:t>
      </w:r>
      <w:r w:rsidR="00D720DA" w:rsidRPr="00443B65">
        <w:rPr>
          <w:rFonts w:ascii="Arial" w:hAnsi="Arial" w:cs="Arial"/>
          <w:b/>
          <w:bCs/>
          <w:lang w:val="en-GB"/>
        </w:rPr>
        <w:t xml:space="preserve">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81"/>
        <w:gridCol w:w="772"/>
        <w:gridCol w:w="996"/>
        <w:gridCol w:w="636"/>
        <w:gridCol w:w="938"/>
        <w:gridCol w:w="907"/>
        <w:gridCol w:w="812"/>
        <w:gridCol w:w="1050"/>
        <w:gridCol w:w="670"/>
        <w:gridCol w:w="986"/>
        <w:gridCol w:w="954"/>
      </w:tblGrid>
      <w:tr w:rsidR="00C7438C" w:rsidRPr="00443B65" w14:paraId="0A234C65" w14:textId="77777777" w:rsidTr="00087BC8">
        <w:trPr>
          <w:trHeight w:val="290"/>
        </w:trPr>
        <w:tc>
          <w:tcPr>
            <w:tcW w:w="1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900F" w14:textId="77777777" w:rsidR="00C7438C" w:rsidRPr="00443B65" w:rsidRDefault="00C7438C" w:rsidP="00C74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1518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8038" w14:textId="16C5747C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Recent </w:t>
            </w:r>
            <w:r w:rsidR="00D720DA" w:rsidRPr="00443B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 exposure</w:t>
            </w:r>
            <w:r w:rsidR="001F60C3" w:rsidRPr="00443B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 w:rsidRPr="00443B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(0 – 30 days) </w:t>
            </w:r>
          </w:p>
        </w:tc>
        <w:tc>
          <w:tcPr>
            <w:tcW w:w="1597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A60E" w14:textId="2F602703" w:rsidR="00C7438C" w:rsidRPr="00443B65" w:rsidRDefault="00D720DA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 xml:space="preserve">Exposure </w:t>
            </w:r>
            <w:r w:rsidR="001F60C3" w:rsidRPr="00443B6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>during p</w:t>
            </w:r>
            <w:r w:rsidR="00C7438C" w:rsidRPr="00443B6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 xml:space="preserve">receding 5 months (31 – 180 days) </w:t>
            </w:r>
          </w:p>
        </w:tc>
      </w:tr>
      <w:tr w:rsidR="00C7438C" w:rsidRPr="00443B65" w14:paraId="5D440F67" w14:textId="77777777" w:rsidTr="00087BC8">
        <w:trPr>
          <w:trHeight w:val="290"/>
        </w:trPr>
        <w:tc>
          <w:tcPr>
            <w:tcW w:w="1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661FD" w14:textId="77777777" w:rsidR="00C7438C" w:rsidRPr="00443B65" w:rsidRDefault="00C7438C" w:rsidP="00C74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C93A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All CDI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9741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non-rCDI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62A4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CDI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191A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Controls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C705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Total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FD15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All CDI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E89E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non-rCDI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D502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CDI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87EE0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Controls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82659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Total</w:t>
            </w:r>
          </w:p>
        </w:tc>
      </w:tr>
      <w:tr w:rsidR="00C7438C" w:rsidRPr="00443B65" w14:paraId="6F794444" w14:textId="77777777" w:rsidTr="00087BC8">
        <w:trPr>
          <w:trHeight w:val="290"/>
        </w:trPr>
        <w:tc>
          <w:tcPr>
            <w:tcW w:w="1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FD1FD" w14:textId="77777777" w:rsidR="00C7438C" w:rsidRPr="00443B65" w:rsidRDefault="00C7438C" w:rsidP="00C74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Total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79C25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3,152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E0AFD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5,901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853B2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7,251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F8797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55,172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180F8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98,324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DB77D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3,152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4E098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5,901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90B2C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7,25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E7CA9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55,17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14BE5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98,324</w:t>
            </w:r>
          </w:p>
        </w:tc>
      </w:tr>
      <w:tr w:rsidR="00C7438C" w:rsidRPr="00443B65" w14:paraId="4BFF827A" w14:textId="77777777" w:rsidTr="00087BC8">
        <w:trPr>
          <w:trHeight w:val="290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C7C3" w14:textId="77777777" w:rsidR="00C7438C" w:rsidRPr="00443B65" w:rsidRDefault="00C7438C" w:rsidP="00C74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Any PPI us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3C6A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8,20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674E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6,76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E909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44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E5F8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8,68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43EB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6,894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6CA2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4,98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49A9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2,29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A4D3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,69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F09F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6,40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BF8D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61,395</w:t>
            </w:r>
          </w:p>
        </w:tc>
      </w:tr>
      <w:tr w:rsidR="00C7438C" w:rsidRPr="00443B65" w14:paraId="5ACBABF3" w14:textId="77777777" w:rsidTr="00087BC8">
        <w:trPr>
          <w:trHeight w:val="290"/>
        </w:trPr>
        <w:tc>
          <w:tcPr>
            <w:tcW w:w="1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D5EA2" w14:textId="77777777" w:rsidR="00C7438C" w:rsidRPr="00443B65" w:rsidRDefault="00C7438C" w:rsidP="00C74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No PPI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43E4C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4,94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6D475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9,13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16718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5,81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CCE59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36,48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02DF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71,43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1D58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8,16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AE3C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3,60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F19D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,55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E842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08,76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E5BE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36,929</w:t>
            </w:r>
          </w:p>
        </w:tc>
      </w:tr>
      <w:tr w:rsidR="00C7438C" w:rsidRPr="00443B65" w14:paraId="4151F16C" w14:textId="77777777" w:rsidTr="00087BC8">
        <w:trPr>
          <w:trHeight w:val="290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061EB" w14:textId="77777777" w:rsidR="00C7438C" w:rsidRPr="00443B65" w:rsidRDefault="00C7438C" w:rsidP="00C7438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Any systemic antibiotics us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49A5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4,91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E72D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2,03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97F2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,8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D648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1,131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9146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6,044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13DB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2,136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81D6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8,104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E14F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,032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631F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8,28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8AC8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70,416</w:t>
            </w:r>
          </w:p>
        </w:tc>
      </w:tr>
      <w:tr w:rsidR="00C7438C" w:rsidRPr="00443B65" w14:paraId="7344824C" w14:textId="77777777" w:rsidTr="00087BC8">
        <w:trPr>
          <w:trHeight w:val="290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7A31B" w14:textId="77777777" w:rsidR="00C7438C" w:rsidRPr="00443B65" w:rsidRDefault="00C7438C" w:rsidP="00C743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sv-SE"/>
              </w:rPr>
              <w:t>Tetracyclines (J01A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5212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4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61C5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9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8541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DB6A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31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5251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658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BAFB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,03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E296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68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5F33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4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DEAD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7,37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60B3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9,403</w:t>
            </w:r>
          </w:p>
        </w:tc>
      </w:tr>
      <w:tr w:rsidR="00C7438C" w:rsidRPr="00443B65" w14:paraId="49D1B105" w14:textId="77777777" w:rsidTr="00087BC8">
        <w:trPr>
          <w:trHeight w:val="290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7A48F" w14:textId="77777777" w:rsidR="00C7438C" w:rsidRPr="00443B65" w:rsidRDefault="00C7438C" w:rsidP="00C743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sv-SE"/>
              </w:rPr>
              <w:t>Penicillins (J01C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BAAC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593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1F37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86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6CCD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06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DCED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530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2BAA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1,244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021B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2,36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AEA3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0,13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5B1C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,22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2E57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8,63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B265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0,997</w:t>
            </w:r>
          </w:p>
        </w:tc>
      </w:tr>
      <w:tr w:rsidR="00C7438C" w:rsidRPr="00443B65" w14:paraId="3571FB73" w14:textId="77777777" w:rsidTr="00087BC8">
        <w:trPr>
          <w:trHeight w:val="290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0EF0D" w14:textId="77777777" w:rsidR="00C7438C" w:rsidRPr="00443B65" w:rsidRDefault="00C7438C" w:rsidP="00C743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fr-FR" w:eastAsia="sv-SE"/>
              </w:rPr>
            </w:pPr>
            <w:r w:rsidRPr="00443B6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fr-FR" w:eastAsia="sv-SE"/>
              </w:rPr>
              <w:t>Non-</w:t>
            </w:r>
            <w:proofErr w:type="spellStart"/>
            <w:r w:rsidRPr="00443B6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fr-FR" w:eastAsia="sv-SE"/>
              </w:rPr>
              <w:t>penicillin</w:t>
            </w:r>
            <w:proofErr w:type="spellEnd"/>
            <w:r w:rsidRPr="00443B6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fr-FR" w:eastAsia="sv-SE"/>
              </w:rPr>
              <w:t xml:space="preserve"> </w:t>
            </w:r>
            <w:r w:rsidRPr="00443B6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sv-SE"/>
              </w:rPr>
              <w:t>β</w:t>
            </w:r>
            <w:r w:rsidRPr="00443B6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fr-FR" w:eastAsia="sv-SE"/>
              </w:rPr>
              <w:t>-</w:t>
            </w:r>
            <w:proofErr w:type="spellStart"/>
            <w:r w:rsidRPr="00443B6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fr-FR" w:eastAsia="sv-SE"/>
              </w:rPr>
              <w:t>lactams</w:t>
            </w:r>
            <w:proofErr w:type="spellEnd"/>
            <w:r w:rsidRPr="00443B6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fr-FR" w:eastAsia="sv-SE"/>
              </w:rPr>
              <w:t xml:space="preserve"> (J01D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7E38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99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0288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79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1398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6F30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7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240F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361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1FF4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42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AF94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16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95BC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5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2664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70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7CAD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,134</w:t>
            </w:r>
          </w:p>
        </w:tc>
      </w:tr>
      <w:tr w:rsidR="00C7438C" w:rsidRPr="00443B65" w14:paraId="202B8BFD" w14:textId="77777777" w:rsidTr="00087BC8">
        <w:trPr>
          <w:trHeight w:val="290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83554" w14:textId="77777777" w:rsidR="00C7438C" w:rsidRPr="00443B65" w:rsidRDefault="00C7438C" w:rsidP="00C743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sv-SE"/>
              </w:rPr>
              <w:t>Sulphonamides and trimethoprim  (J01E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CD74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3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B163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07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D910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1A33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91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D2C4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,215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AAE7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,77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49F1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,26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7D4A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5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5873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,11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0214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6,882</w:t>
            </w:r>
          </w:p>
        </w:tc>
      </w:tr>
      <w:tr w:rsidR="00C7438C" w:rsidRPr="00443B65" w14:paraId="54B53C0D" w14:textId="77777777" w:rsidTr="00087BC8">
        <w:trPr>
          <w:trHeight w:val="290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630C4" w14:textId="77777777" w:rsidR="00C7438C" w:rsidRPr="00443B65" w:rsidRDefault="00C7438C" w:rsidP="00C743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sv-SE"/>
              </w:rPr>
              <w:t>Macrolides, lincosamides and streptogramins (J01F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B076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39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6FDD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87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58AF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5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24E4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68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0748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,075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47CB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6,49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33A7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5,13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5FB7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35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C559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,26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C750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9,763</w:t>
            </w:r>
          </w:p>
        </w:tc>
      </w:tr>
      <w:tr w:rsidR="00C7438C" w:rsidRPr="00443B65" w14:paraId="1E739591" w14:textId="77777777" w:rsidTr="00087BC8">
        <w:trPr>
          <w:trHeight w:val="290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D9F74" w14:textId="77777777" w:rsidR="00C7438C" w:rsidRPr="00443B65" w:rsidRDefault="00C7438C" w:rsidP="00C743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sv-SE"/>
              </w:rPr>
              <w:t>Aminoglycosides (J01G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1216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B3E1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8912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3236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FDB6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4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FC84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4626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CC63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CEBA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95EE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6</w:t>
            </w:r>
          </w:p>
        </w:tc>
      </w:tr>
      <w:tr w:rsidR="00C7438C" w:rsidRPr="00443B65" w14:paraId="3881B8C7" w14:textId="77777777" w:rsidTr="00087BC8">
        <w:trPr>
          <w:trHeight w:val="290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DA7CD" w14:textId="77777777" w:rsidR="00C7438C" w:rsidRPr="00443B65" w:rsidRDefault="00C7438C" w:rsidP="00C743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sv-SE"/>
              </w:rPr>
              <w:t>Quinolones (J01M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524A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84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D385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31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9239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5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66C0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27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CFFB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,114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B051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5,54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EEFE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,55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3866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99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8EBF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6,41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3297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1,962</w:t>
            </w:r>
          </w:p>
        </w:tc>
      </w:tr>
      <w:tr w:rsidR="00C7438C" w:rsidRPr="00443B65" w14:paraId="112E2B2A" w14:textId="77777777" w:rsidTr="00087BC8">
        <w:trPr>
          <w:trHeight w:val="290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6FAD" w14:textId="77777777" w:rsidR="00C7438C" w:rsidRPr="00443B65" w:rsidRDefault="00C7438C" w:rsidP="00C743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sv-SE"/>
              </w:rPr>
              <w:t>Other antibacterials (J01X and P01AB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2155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43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796B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97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D8E8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45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30B8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27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E72C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6,711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6523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5,04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EDF9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93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1F7C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,11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8A1A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7,96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C7CF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3,007</w:t>
            </w:r>
          </w:p>
        </w:tc>
      </w:tr>
      <w:tr w:rsidR="00C7438C" w:rsidRPr="00443B65" w14:paraId="2B342619" w14:textId="77777777" w:rsidTr="00087BC8">
        <w:trPr>
          <w:trHeight w:val="290"/>
        </w:trPr>
        <w:tc>
          <w:tcPr>
            <w:tcW w:w="1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AB15E" w14:textId="77777777" w:rsidR="00C7438C" w:rsidRPr="00443B65" w:rsidRDefault="00C7438C" w:rsidP="00C74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No antibiotic use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32515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8,23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290D7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3,86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B4579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,37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503BC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44,04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EF6E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72,28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2847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1,01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F30C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7,79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0998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,21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FE56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06,89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9F54B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27,908</w:t>
            </w:r>
          </w:p>
        </w:tc>
      </w:tr>
      <w:tr w:rsidR="00C7438C" w:rsidRPr="00443B65" w14:paraId="68F12E2E" w14:textId="77777777" w:rsidTr="00087BC8">
        <w:trPr>
          <w:trHeight w:val="290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65DA2" w14:textId="77777777" w:rsidR="00C7438C" w:rsidRPr="00443B65" w:rsidRDefault="00C7438C" w:rsidP="00C7438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Combined systemic antibiotic and PPI us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CD72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,16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4DBB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,53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C511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6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F79E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656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2517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,817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C224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8,952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C74D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7,271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C837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681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A78B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0,66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56DC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9,614</w:t>
            </w:r>
          </w:p>
        </w:tc>
      </w:tr>
      <w:tr w:rsidR="00C7438C" w:rsidRPr="00443B65" w14:paraId="60809B48" w14:textId="77777777" w:rsidTr="00087BC8">
        <w:trPr>
          <w:trHeight w:val="290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58916" w14:textId="77777777" w:rsidR="00C7438C" w:rsidRPr="00443B65" w:rsidRDefault="00C7438C" w:rsidP="00C743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sv-SE"/>
              </w:rPr>
              <w:t>Tetracyclines (J01A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B376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6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7EA0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5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81E9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B3EC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7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1AE8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43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1CA1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5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5157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7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2C07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8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F5F0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67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D985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126</w:t>
            </w:r>
          </w:p>
        </w:tc>
      </w:tr>
      <w:tr w:rsidR="00C7438C" w:rsidRPr="00443B65" w14:paraId="131C3557" w14:textId="77777777" w:rsidTr="00087BC8">
        <w:trPr>
          <w:trHeight w:val="290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1FC70" w14:textId="77777777" w:rsidR="00C7438C" w:rsidRPr="00443B65" w:rsidRDefault="00C7438C" w:rsidP="00C743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sv-SE"/>
              </w:rPr>
              <w:t>Penicillins (J01C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2203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28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B850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05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AC20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3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4A61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7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1D5E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99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667C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,58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5387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,11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2987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7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DE76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,47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141B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5,063</w:t>
            </w:r>
          </w:p>
        </w:tc>
      </w:tr>
      <w:tr w:rsidR="00C7438C" w:rsidRPr="00443B65" w14:paraId="3B888E60" w14:textId="77777777" w:rsidTr="00087BC8">
        <w:trPr>
          <w:trHeight w:val="290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702CD" w14:textId="77777777" w:rsidR="00C7438C" w:rsidRPr="00443B65" w:rsidRDefault="00C7438C" w:rsidP="00C743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fr-FR" w:eastAsia="sv-SE"/>
              </w:rPr>
            </w:pPr>
            <w:r w:rsidRPr="00443B6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fr-FR" w:eastAsia="sv-SE"/>
              </w:rPr>
              <w:t>Non-</w:t>
            </w:r>
            <w:proofErr w:type="spellStart"/>
            <w:r w:rsidRPr="00443B6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fr-FR" w:eastAsia="sv-SE"/>
              </w:rPr>
              <w:t>penicillin</w:t>
            </w:r>
            <w:proofErr w:type="spellEnd"/>
            <w:r w:rsidRPr="00443B6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fr-FR" w:eastAsia="sv-SE"/>
              </w:rPr>
              <w:t xml:space="preserve"> </w:t>
            </w:r>
            <w:r w:rsidRPr="00443B6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sv-SE"/>
              </w:rPr>
              <w:t>β</w:t>
            </w:r>
            <w:r w:rsidRPr="00443B6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fr-FR" w:eastAsia="sv-SE"/>
              </w:rPr>
              <w:t>-</w:t>
            </w:r>
            <w:proofErr w:type="spellStart"/>
            <w:r w:rsidRPr="00443B6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fr-FR" w:eastAsia="sv-SE"/>
              </w:rPr>
              <w:t>lactams</w:t>
            </w:r>
            <w:proofErr w:type="spellEnd"/>
            <w:r w:rsidRPr="00443B6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fr-FR" w:eastAsia="sv-SE"/>
              </w:rPr>
              <w:t xml:space="preserve"> (J01D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5528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1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9B79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8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56C9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3117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5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118D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75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3207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9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0E49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3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D4E6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6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2EE2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57D6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502</w:t>
            </w:r>
          </w:p>
        </w:tc>
      </w:tr>
      <w:tr w:rsidR="00C7438C" w:rsidRPr="00443B65" w14:paraId="0693E3A2" w14:textId="77777777" w:rsidTr="00087BC8">
        <w:trPr>
          <w:trHeight w:val="290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AC65B" w14:textId="77777777" w:rsidR="00C7438C" w:rsidRPr="00443B65" w:rsidRDefault="00C7438C" w:rsidP="00C743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sv-SE"/>
              </w:rPr>
              <w:t>Sulphonamides and trimethoprim  (J01E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3D7D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5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D999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8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AB41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D34C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6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0005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523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B1EE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64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E9CD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53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3E81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1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BD52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52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C030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173</w:t>
            </w:r>
          </w:p>
        </w:tc>
      </w:tr>
      <w:tr w:rsidR="00C7438C" w:rsidRPr="00443B65" w14:paraId="131A6FEA" w14:textId="77777777" w:rsidTr="00087BC8">
        <w:trPr>
          <w:trHeight w:val="290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06A6E" w14:textId="77777777" w:rsidR="00C7438C" w:rsidRPr="00443B65" w:rsidRDefault="00C7438C" w:rsidP="00C743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sv-SE"/>
              </w:rPr>
              <w:t>Macrolides, lincosamides and streptogramins (J01F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0116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3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7E08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3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FF55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9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0E42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0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E486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535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CDE9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19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2656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94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57AF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5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8F05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4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805D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535</w:t>
            </w:r>
          </w:p>
        </w:tc>
      </w:tr>
      <w:tr w:rsidR="00C7438C" w:rsidRPr="00443B65" w14:paraId="5E1EA4B3" w14:textId="77777777" w:rsidTr="00087BC8">
        <w:trPr>
          <w:trHeight w:val="290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42EB5" w14:textId="77777777" w:rsidR="00C7438C" w:rsidRPr="00443B65" w:rsidRDefault="00C7438C" w:rsidP="00C743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sv-SE"/>
              </w:rPr>
              <w:t>Aminoglycosides (J01G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D9A0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C358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AFE2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2B53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C7CC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C33C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C4BE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6EBD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0799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6899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</w:tr>
      <w:tr w:rsidR="00C7438C" w:rsidRPr="00443B65" w14:paraId="5546E5F5" w14:textId="77777777" w:rsidTr="00087BC8">
        <w:trPr>
          <w:trHeight w:val="290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14F2D" w14:textId="77777777" w:rsidR="00C7438C" w:rsidRPr="00443B65" w:rsidRDefault="00C7438C" w:rsidP="00C743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sv-SE"/>
              </w:rPr>
              <w:t>Quinolones (J01M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5D9F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59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624B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9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C6AA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9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457F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6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D587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758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8551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25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5621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02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2ACB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2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A2C9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73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C838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986</w:t>
            </w:r>
          </w:p>
        </w:tc>
      </w:tr>
      <w:tr w:rsidR="00C7438C" w:rsidRPr="00443B65" w14:paraId="166A8C19" w14:textId="77777777" w:rsidTr="00087BC8">
        <w:trPr>
          <w:trHeight w:val="290"/>
        </w:trPr>
        <w:tc>
          <w:tcPr>
            <w:tcW w:w="1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0CB23" w14:textId="77777777" w:rsidR="00C7438C" w:rsidRPr="00443B65" w:rsidRDefault="00C7438C" w:rsidP="00C743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sv-SE"/>
              </w:rPr>
              <w:t>Other antibacterials (J01X and P01AB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DBD1A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93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C81E9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71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09E09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1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BA9AA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6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8DC44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391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6D9C4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08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D35D4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88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6E926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0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B1631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00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F4945" w14:textId="77777777" w:rsidR="00C7438C" w:rsidRPr="00443B65" w:rsidRDefault="00C7438C" w:rsidP="00C74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443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,092</w:t>
            </w:r>
          </w:p>
        </w:tc>
      </w:tr>
    </w:tbl>
    <w:p w14:paraId="452296DF" w14:textId="777378A1" w:rsidR="00C7438C" w:rsidRPr="00443B65" w:rsidRDefault="00C7438C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443B65">
        <w:rPr>
          <w:rFonts w:ascii="Arial" w:hAnsi="Arial" w:cs="Arial"/>
          <w:b/>
          <w:bCs/>
          <w:sz w:val="24"/>
          <w:szCs w:val="24"/>
          <w:lang w:val="en-GB"/>
        </w:rPr>
        <w:br w:type="page"/>
      </w:r>
    </w:p>
    <w:p w14:paraId="737240BF" w14:textId="013A6C4D" w:rsidR="00BE665D" w:rsidRPr="00443B65" w:rsidRDefault="004D6963" w:rsidP="00087BC8">
      <w:pPr>
        <w:spacing w:after="0" w:line="240" w:lineRule="auto"/>
        <w:rPr>
          <w:rFonts w:ascii="Arial" w:hAnsi="Arial" w:cs="Arial"/>
          <w:b/>
          <w:bCs/>
          <w:lang w:val="en-GB"/>
        </w:rPr>
      </w:pPr>
      <w:r w:rsidRPr="00443B65">
        <w:rPr>
          <w:rFonts w:ascii="Arial" w:hAnsi="Arial" w:cs="Arial"/>
          <w:b/>
          <w:bCs/>
          <w:lang w:val="en-GB"/>
        </w:rPr>
        <w:lastRenderedPageBreak/>
        <w:t xml:space="preserve">Table </w:t>
      </w:r>
      <w:r w:rsidR="00940856" w:rsidRPr="00443B65">
        <w:rPr>
          <w:rFonts w:ascii="Arial" w:hAnsi="Arial" w:cs="Arial"/>
          <w:b/>
          <w:bCs/>
          <w:lang w:val="en-GB"/>
        </w:rPr>
        <w:t>S</w:t>
      </w:r>
      <w:r w:rsidR="001F60C3" w:rsidRPr="00443B65">
        <w:rPr>
          <w:rFonts w:ascii="Arial" w:hAnsi="Arial" w:cs="Arial"/>
          <w:b/>
          <w:bCs/>
          <w:lang w:val="en-GB"/>
        </w:rPr>
        <w:t>3</w:t>
      </w:r>
      <w:r w:rsidRPr="00443B65">
        <w:rPr>
          <w:rFonts w:ascii="Arial" w:hAnsi="Arial" w:cs="Arial"/>
          <w:b/>
          <w:bCs/>
          <w:lang w:val="en-GB"/>
        </w:rPr>
        <w:t xml:space="preserve">. Effect of proton pump inhibitors (PPI) and different classes of antibiotics on the risk of </w:t>
      </w:r>
      <w:r w:rsidRPr="00443B65">
        <w:rPr>
          <w:rFonts w:ascii="Arial" w:hAnsi="Arial" w:cs="Arial"/>
          <w:b/>
          <w:bCs/>
          <w:i/>
          <w:iCs/>
          <w:lang w:val="en-GB"/>
        </w:rPr>
        <w:t>Clostridioides difficile</w:t>
      </w:r>
      <w:r w:rsidRPr="00443B65">
        <w:rPr>
          <w:rFonts w:ascii="Arial" w:hAnsi="Arial" w:cs="Arial"/>
          <w:b/>
          <w:bCs/>
          <w:lang w:val="en-GB"/>
        </w:rPr>
        <w:t xml:space="preserve"> infection (CDI) and recurrence, expressed as odds ratios and 95% confidence intervals </w:t>
      </w:r>
    </w:p>
    <w:p w14:paraId="3AA90A60" w14:textId="77777777" w:rsidR="0003473C" w:rsidRPr="00443B65" w:rsidRDefault="0003473C" w:rsidP="00087BC8">
      <w:pPr>
        <w:spacing w:after="0" w:line="240" w:lineRule="auto"/>
        <w:rPr>
          <w:rFonts w:ascii="Arial" w:hAnsi="Arial" w:cs="Arial"/>
          <w:b/>
          <w:bCs/>
          <w:lang w:val="en-GB"/>
        </w:rPr>
      </w:pPr>
    </w:p>
    <w:tbl>
      <w:tblPr>
        <w:tblW w:w="532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96"/>
        <w:gridCol w:w="2127"/>
        <w:gridCol w:w="2557"/>
        <w:gridCol w:w="1730"/>
        <w:gridCol w:w="2408"/>
      </w:tblGrid>
      <w:tr w:rsidR="00647652" w:rsidRPr="00443B65" w14:paraId="66945EA8" w14:textId="77777777" w:rsidTr="0003473C">
        <w:trPr>
          <w:trHeight w:val="283"/>
        </w:trPr>
        <w:tc>
          <w:tcPr>
            <w:tcW w:w="20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9181" w14:textId="77777777" w:rsidR="00647652" w:rsidRPr="00443B65" w:rsidRDefault="00647652" w:rsidP="00087B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15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C4C6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  <w:t>First episode (compared to controls)</w:t>
            </w:r>
          </w:p>
        </w:tc>
        <w:tc>
          <w:tcPr>
            <w:tcW w:w="13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C1A4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  <w:t>Recurrence (compared to no recurrence)</w:t>
            </w:r>
          </w:p>
        </w:tc>
      </w:tr>
      <w:tr w:rsidR="00647652" w:rsidRPr="00443B65" w14:paraId="470F025D" w14:textId="77777777" w:rsidTr="0003473C">
        <w:trPr>
          <w:trHeight w:val="283"/>
        </w:trPr>
        <w:tc>
          <w:tcPr>
            <w:tcW w:w="20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04811" w14:textId="77777777" w:rsidR="00647652" w:rsidRPr="00443B65" w:rsidRDefault="00647652" w:rsidP="00087BC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A254D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  <w:t xml:space="preserve">Recent </w:t>
            </w:r>
          </w:p>
          <w:p w14:paraId="56D9A9BD" w14:textId="3F5312EF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  <w:t xml:space="preserve">(0 – 30 days) 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C9CD6" w14:textId="422DBBD6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  <w:t xml:space="preserve">Preceding 5 </w:t>
            </w:r>
            <w:r w:rsidR="0011055A" w:rsidRPr="00443B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  <w:t>months</w:t>
            </w:r>
            <w:r w:rsidRPr="00443B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  <w:t xml:space="preserve"> </w:t>
            </w:r>
          </w:p>
          <w:p w14:paraId="77519145" w14:textId="2D45E9F1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  <w:t xml:space="preserve">(31 – 180 days)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3A6BB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  <w:t xml:space="preserve">Recent </w:t>
            </w:r>
          </w:p>
          <w:p w14:paraId="0F3F0D90" w14:textId="4089B939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  <w:t xml:space="preserve">(0 – 30 days) 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144B4" w14:textId="62CEDD7D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  <w:t xml:space="preserve">Preceding 5 </w:t>
            </w:r>
            <w:r w:rsidR="0011055A" w:rsidRPr="00443B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  <w:t>months</w:t>
            </w:r>
            <w:r w:rsidRPr="00443B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  <w:t xml:space="preserve"> </w:t>
            </w:r>
          </w:p>
          <w:p w14:paraId="00F80CC8" w14:textId="01704AC6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  <w:t xml:space="preserve">(31 – 180 days) </w:t>
            </w:r>
          </w:p>
        </w:tc>
      </w:tr>
      <w:tr w:rsidR="00647652" w:rsidRPr="00443B65" w14:paraId="15735F22" w14:textId="77777777" w:rsidTr="0003473C">
        <w:trPr>
          <w:trHeight w:val="283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A7BFC" w14:textId="77777777" w:rsidR="00647652" w:rsidRPr="00443B65" w:rsidRDefault="00647652" w:rsidP="00087BC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  <w:t>Model with all antibiotics combined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3B74" w14:textId="77777777" w:rsidR="00647652" w:rsidRPr="00443B65" w:rsidRDefault="00647652" w:rsidP="00087BC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A0DD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2250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43B6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</w:p>
        </w:tc>
      </w:tr>
      <w:tr w:rsidR="00647652" w:rsidRPr="00443B65" w14:paraId="16CFD8D7" w14:textId="77777777" w:rsidTr="0003473C">
        <w:trPr>
          <w:trHeight w:val="283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54FCE" w14:textId="77777777" w:rsidR="00647652" w:rsidRPr="00443B65" w:rsidRDefault="00647652" w:rsidP="00087BC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Proton pump inhibitors (PPI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4B01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2.65 [2.54; 2.76]*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55E7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2.08 [2.01; 2.15]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7887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.03 [0.94; 1.12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A551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.12 [1.03; 1.21]*</w:t>
            </w:r>
          </w:p>
        </w:tc>
      </w:tr>
      <w:tr w:rsidR="00647652" w:rsidRPr="00443B65" w14:paraId="4FDDE0B6" w14:textId="77777777" w:rsidTr="0003473C">
        <w:trPr>
          <w:trHeight w:val="283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E5D5D" w14:textId="77777777" w:rsidR="00647652" w:rsidRPr="00443B65" w:rsidRDefault="00647652" w:rsidP="00087BC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Systemic antibiotics (AB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8789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5.37 [14.83; 15.93]*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68F1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5.42 [5.26; 5.57]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94AE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.30 [1.23; 1.38]*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BAB8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.23 [1.16; 1.31]*</w:t>
            </w:r>
          </w:p>
        </w:tc>
      </w:tr>
      <w:tr w:rsidR="00647652" w:rsidRPr="00443B65" w14:paraId="3ED01FD6" w14:textId="77777777" w:rsidTr="0003473C">
        <w:trPr>
          <w:trHeight w:val="283"/>
        </w:trPr>
        <w:tc>
          <w:tcPr>
            <w:tcW w:w="20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284FB" w14:textId="45A22C95" w:rsidR="00647652" w:rsidRPr="00443B65" w:rsidRDefault="00647652" w:rsidP="00087BC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Interaction </w:t>
            </w:r>
            <w:r w:rsidR="001B4195"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term </w:t>
            </w: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PPI and AB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45A04" w14:textId="693496C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43 [0.39; 0.47]#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E1435" w14:textId="46EBF390" w:rsidR="00647652" w:rsidRPr="00443B65" w:rsidRDefault="00C41F39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81 [0.77; 0.85]#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A1D68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98 [0.86; 1.11]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6E4B1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92 [0.82; 1.02]</w:t>
            </w:r>
          </w:p>
        </w:tc>
      </w:tr>
      <w:tr w:rsidR="00647652" w:rsidRPr="00443B65" w14:paraId="7441F5E7" w14:textId="77777777" w:rsidTr="0003473C">
        <w:trPr>
          <w:trHeight w:val="283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21DCC" w14:textId="77777777" w:rsidR="00647652" w:rsidRPr="00443B65" w:rsidRDefault="00647652" w:rsidP="00087BC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  <w:t>Model with antibiotic subtype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DF8C5" w14:textId="77777777" w:rsidR="00647652" w:rsidRPr="00443B65" w:rsidRDefault="00647652" w:rsidP="00087BC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795A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55F18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DD6B0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</w:p>
        </w:tc>
      </w:tr>
      <w:tr w:rsidR="00647652" w:rsidRPr="00443B65" w14:paraId="6F92FE2F" w14:textId="77777777" w:rsidTr="0003473C">
        <w:trPr>
          <w:trHeight w:val="283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38233" w14:textId="77777777" w:rsidR="00647652" w:rsidRPr="00443B65" w:rsidRDefault="00647652" w:rsidP="00087BC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Proton pump inhibitors (PPI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ABEE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2.62 [2.51; 2.73]*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9549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2.14 [2.07; 2.22]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0AD4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.04 [0.96; 1.13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43C7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.09 [1.02; 1.18]*</w:t>
            </w:r>
          </w:p>
        </w:tc>
      </w:tr>
      <w:tr w:rsidR="00647652" w:rsidRPr="00443B65" w14:paraId="0456BC94" w14:textId="77777777" w:rsidTr="0003473C">
        <w:trPr>
          <w:trHeight w:val="283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498E" w14:textId="77777777" w:rsidR="00647652" w:rsidRPr="00443B65" w:rsidRDefault="00647652" w:rsidP="00087BC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Systemic antibiotics (AB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8CFCA" w14:textId="77777777" w:rsidR="00647652" w:rsidRPr="00443B65" w:rsidRDefault="00647652" w:rsidP="00087BC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82DF5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7E4F9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7FD8C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</w:p>
        </w:tc>
      </w:tr>
      <w:tr w:rsidR="00647652" w:rsidRPr="00443B65" w14:paraId="0E34BC6A" w14:textId="77777777" w:rsidTr="0003473C">
        <w:trPr>
          <w:trHeight w:val="283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D2FA4" w14:textId="77777777" w:rsidR="00647652" w:rsidRPr="00443B65" w:rsidRDefault="00647652" w:rsidP="00087BC8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>Tetracyclines (J01A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710E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.51 [1.27; 1.78]*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150E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.49 [1.38; 1.62]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944E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64 [0.43; 0.91]*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1C20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90 [0.76; 1.06]</w:t>
            </w:r>
          </w:p>
        </w:tc>
      </w:tr>
      <w:tr w:rsidR="00647652" w:rsidRPr="00443B65" w14:paraId="063E0136" w14:textId="77777777" w:rsidTr="0003473C">
        <w:trPr>
          <w:trHeight w:val="283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CD83F" w14:textId="77777777" w:rsidR="00647652" w:rsidRPr="00443B65" w:rsidRDefault="00647652" w:rsidP="00087BC8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>Penicillins (J01C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A309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7.67 [7.28; 8.10]*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41F2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2.53 [2.44; 2.63]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CB2A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.08 [0.99; 1.17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D39C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.08 [1.00; 1.16]*</w:t>
            </w:r>
          </w:p>
        </w:tc>
      </w:tr>
      <w:tr w:rsidR="00647652" w:rsidRPr="00443B65" w14:paraId="7A83EF13" w14:textId="77777777" w:rsidTr="0003473C">
        <w:trPr>
          <w:trHeight w:val="283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119B6" w14:textId="77777777" w:rsidR="00647652" w:rsidRPr="00443B65" w:rsidRDefault="00647652" w:rsidP="00087BC8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sv-SE"/>
              </w:rPr>
            </w:pPr>
            <w:r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sv-SE"/>
              </w:rPr>
              <w:t>Non-</w:t>
            </w:r>
            <w:proofErr w:type="spellStart"/>
            <w:r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sv-SE"/>
              </w:rPr>
              <w:t>penicillin</w:t>
            </w:r>
            <w:proofErr w:type="spellEnd"/>
            <w:r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sv-SE"/>
              </w:rPr>
              <w:t xml:space="preserve"> </w:t>
            </w:r>
            <w:r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>β</w:t>
            </w:r>
            <w:r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sv-SE"/>
              </w:rPr>
              <w:t>-</w:t>
            </w:r>
            <w:proofErr w:type="spellStart"/>
            <w:r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sv-SE"/>
              </w:rPr>
              <w:t>lactams</w:t>
            </w:r>
            <w:proofErr w:type="spellEnd"/>
            <w:r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sv-SE"/>
              </w:rPr>
              <w:t xml:space="preserve"> (J01D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0B38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3.25 [11.23; 15.62]*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54B6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3.09 [2.76; 3.47]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9D36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.28 [1.07; 1.53]*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0B51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99 [0.82; 1.19]</w:t>
            </w:r>
          </w:p>
        </w:tc>
      </w:tr>
      <w:tr w:rsidR="00647652" w:rsidRPr="00443B65" w14:paraId="0DFF7E71" w14:textId="77777777" w:rsidTr="0003473C">
        <w:trPr>
          <w:trHeight w:val="283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7A523" w14:textId="77777777" w:rsidR="00647652" w:rsidRPr="00443B65" w:rsidRDefault="00647652" w:rsidP="00087BC8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>Sulphonamides and trimethoprim  (J01E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05A9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6.19 [5.46; 7.03]*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E4FC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2.12 [1.95; 2.30]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610E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97 [0.82; 1.16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10D5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.07 [0.92; 1.24]</w:t>
            </w:r>
          </w:p>
        </w:tc>
      </w:tr>
      <w:tr w:rsidR="00647652" w:rsidRPr="00443B65" w14:paraId="307CCBA2" w14:textId="77777777" w:rsidTr="0003473C">
        <w:trPr>
          <w:trHeight w:val="283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27E55" w14:textId="77777777" w:rsidR="00647652" w:rsidRPr="00443B65" w:rsidRDefault="00647652" w:rsidP="00087BC8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>Macrolides, lincosamides and streptogramins (J01F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4F14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26.47 [23.65; 29.63]*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A80D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4.81 [13.91; 15.77]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E93F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.42 [1.26; 1.58]*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C65E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.38 [1.26; 1.50]*</w:t>
            </w:r>
          </w:p>
        </w:tc>
      </w:tr>
      <w:tr w:rsidR="00647652" w:rsidRPr="00443B65" w14:paraId="01F76B9E" w14:textId="77777777" w:rsidTr="0003473C">
        <w:trPr>
          <w:trHeight w:val="283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CC444" w14:textId="77777777" w:rsidR="00647652" w:rsidRPr="00443B65" w:rsidRDefault="00647652" w:rsidP="00087BC8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>Aminoglycosides (J01G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4A4F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.31 [0.27; 6.22]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77DE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84 [0.20; 3.49]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37D9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65 [0.03; 3.67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3C26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61 [0.03; 3.39]</w:t>
            </w:r>
          </w:p>
        </w:tc>
      </w:tr>
      <w:tr w:rsidR="00647652" w:rsidRPr="00443B65" w14:paraId="5090CB95" w14:textId="77777777" w:rsidTr="0003473C">
        <w:trPr>
          <w:trHeight w:val="283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8341D" w14:textId="77777777" w:rsidR="00647652" w:rsidRPr="00443B65" w:rsidRDefault="00647652" w:rsidP="00087BC8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>Quinolones (J01M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FA5A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8.99 [8.18; 9.87]*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39E9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3.34 [3.14; 3.55]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676D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.11 [1.00; 1.24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9AE3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.04 [0.93; 1.15]</w:t>
            </w:r>
          </w:p>
        </w:tc>
      </w:tr>
      <w:tr w:rsidR="00647652" w:rsidRPr="00443B65" w14:paraId="49A17622" w14:textId="77777777" w:rsidTr="0003473C">
        <w:trPr>
          <w:trHeight w:val="283"/>
        </w:trPr>
        <w:tc>
          <w:tcPr>
            <w:tcW w:w="20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EFA27" w14:textId="42DFB710" w:rsidR="00647652" w:rsidRPr="00443B65" w:rsidRDefault="00647652" w:rsidP="00087BC8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>Other antibacterials</w:t>
            </w:r>
            <w:r w:rsidR="001C458E"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 xml:space="preserve"> incl. metronidazole</w:t>
            </w:r>
            <w:r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 xml:space="preserve"> (J01X and P01AB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FA101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3.73 [12.78; 14.75]*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0805A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2.82 [2.65; 2.99]*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8C022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.43 [1.31; 1.56]*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F9E1C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.03 [0.92; 1.14]</w:t>
            </w:r>
          </w:p>
        </w:tc>
      </w:tr>
      <w:tr w:rsidR="00647652" w:rsidRPr="00443B65" w14:paraId="1A3DE309" w14:textId="77777777" w:rsidTr="0003473C">
        <w:trPr>
          <w:trHeight w:val="283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DC7A6" w14:textId="77860857" w:rsidR="00647652" w:rsidRPr="00443B65" w:rsidRDefault="00647652" w:rsidP="00087BC8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 xml:space="preserve">Interaction </w:t>
            </w:r>
            <w:r w:rsidR="002A2890"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 xml:space="preserve">term </w:t>
            </w:r>
            <w:r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>PPI and Tetracyclines (J01A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0838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58 [0.39; 0.85]#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08D0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82 [0.72; 0.93]#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FDD72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.75 [0.84; 3.52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F15A2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.16 [0.91; 1.47]</w:t>
            </w:r>
          </w:p>
        </w:tc>
      </w:tr>
      <w:tr w:rsidR="00647652" w:rsidRPr="00443B65" w14:paraId="0941C745" w14:textId="77777777" w:rsidTr="0003473C">
        <w:trPr>
          <w:trHeight w:val="283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B9B6C" w14:textId="02D15CD0" w:rsidR="00647652" w:rsidRPr="00443B65" w:rsidRDefault="00647652" w:rsidP="00087BC8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 xml:space="preserve">Interaction </w:t>
            </w:r>
            <w:r w:rsidR="002A2890"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 xml:space="preserve">term </w:t>
            </w:r>
            <w:r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>PPI and Penicillins (J01C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5F31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58 [0.51; 0.66]#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B64A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87 [0.82; 0.93]#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40668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98 [0.82; 1.17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68F3B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93 [0.83; 1.04]</w:t>
            </w:r>
          </w:p>
        </w:tc>
      </w:tr>
      <w:tr w:rsidR="00647652" w:rsidRPr="00443B65" w14:paraId="20BA011A" w14:textId="77777777" w:rsidTr="0003473C">
        <w:trPr>
          <w:trHeight w:val="283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646DB" w14:textId="407AED5A" w:rsidR="00647652" w:rsidRPr="00443B65" w:rsidRDefault="00647652" w:rsidP="00087BC8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 xml:space="preserve">Interaction </w:t>
            </w:r>
            <w:r w:rsidR="002A2890"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 xml:space="preserve">term </w:t>
            </w:r>
            <w:r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>PPI and Non-penicillin β-lactams (J01D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2084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43 [0.29; 0.62]#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4370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68 [0.56; 0.83]#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51792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70 [0.46; 1.03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62DDB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.09 [0.82; 1.44]</w:t>
            </w:r>
          </w:p>
        </w:tc>
      </w:tr>
      <w:tr w:rsidR="00647652" w:rsidRPr="00443B65" w14:paraId="6AFD4F68" w14:textId="77777777" w:rsidTr="0003473C">
        <w:trPr>
          <w:trHeight w:val="283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146B" w14:textId="144F6785" w:rsidR="00647652" w:rsidRPr="00443B65" w:rsidRDefault="00647652" w:rsidP="00087BC8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 xml:space="preserve">Interaction </w:t>
            </w:r>
            <w:r w:rsidR="002A2890"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 xml:space="preserve">term </w:t>
            </w:r>
            <w:r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 xml:space="preserve">PPI and </w:t>
            </w:r>
            <w:r w:rsidR="0011055A"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>Sulphonamides</w:t>
            </w:r>
            <w:r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 xml:space="preserve"> and trimethoprim</w:t>
            </w:r>
            <w:r w:rsidR="00087BC8"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 xml:space="preserve"> </w:t>
            </w:r>
            <w:r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>(J01E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1BC6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67 [0.52; 0.87]#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38AC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.14 [1.00; 1.30]#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EBBC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.20 [0.86; 1.64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D6F8D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.00 [0.81; 1.22]</w:t>
            </w:r>
          </w:p>
        </w:tc>
      </w:tr>
      <w:tr w:rsidR="00647652" w:rsidRPr="00443B65" w14:paraId="63C22A96" w14:textId="77777777" w:rsidTr="0003473C">
        <w:trPr>
          <w:trHeight w:val="283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C4B29" w14:textId="75D508EC" w:rsidR="00647652" w:rsidRPr="00443B65" w:rsidRDefault="00647652" w:rsidP="00087BC8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 xml:space="preserve">Interaction </w:t>
            </w:r>
            <w:r w:rsidR="002A2890"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 xml:space="preserve">term </w:t>
            </w:r>
            <w:r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>PPI and Macrolides, lincosamides and streptogramins (J01F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1978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30 [0.23;  0.40]#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E590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48 [0.43; 0.53]#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89E67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96 [0.74; 1.24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1AE23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95 [0.83; 1.09]</w:t>
            </w:r>
          </w:p>
        </w:tc>
      </w:tr>
      <w:tr w:rsidR="00647652" w:rsidRPr="00443B65" w14:paraId="7A7DC9F8" w14:textId="77777777" w:rsidTr="0003473C">
        <w:trPr>
          <w:trHeight w:val="283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8AD56" w14:textId="2FB5E256" w:rsidR="00647652" w:rsidRPr="00443B65" w:rsidRDefault="00647652" w:rsidP="00087BC8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>Interaction</w:t>
            </w:r>
            <w:r w:rsidR="002A2890"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 xml:space="preserve"> term</w:t>
            </w:r>
            <w:r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 xml:space="preserve"> PPI and Aminoglycosides (J01G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84D9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-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530C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DC183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-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58360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.29 [0.10; 31.08]</w:t>
            </w:r>
          </w:p>
        </w:tc>
      </w:tr>
      <w:tr w:rsidR="00647652" w:rsidRPr="00443B65" w14:paraId="0C3A84B1" w14:textId="77777777" w:rsidTr="0003473C">
        <w:trPr>
          <w:trHeight w:val="283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A35F7" w14:textId="5B1B1BD5" w:rsidR="00647652" w:rsidRPr="00443B65" w:rsidRDefault="00647652" w:rsidP="00087BC8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 xml:space="preserve">Interaction </w:t>
            </w:r>
            <w:r w:rsidR="002A2890"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 xml:space="preserve">term </w:t>
            </w:r>
            <w:r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>PPI and Quinolones (J01M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1CC5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75 [0.60; 0.94]#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9BD0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88 [0.80; 0.98]#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F6A47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75 [0.58; 0.96]#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D1F67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95 [0.81; 1.11]</w:t>
            </w:r>
          </w:p>
        </w:tc>
      </w:tr>
      <w:tr w:rsidR="00647652" w:rsidRPr="00443B65" w14:paraId="569A8B17" w14:textId="77777777" w:rsidTr="0003473C">
        <w:trPr>
          <w:trHeight w:val="283"/>
        </w:trPr>
        <w:tc>
          <w:tcPr>
            <w:tcW w:w="20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13EB6" w14:textId="303D32DE" w:rsidR="00647652" w:rsidRPr="00443B65" w:rsidRDefault="00647652" w:rsidP="00087BC8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 xml:space="preserve">Interaction </w:t>
            </w:r>
            <w:r w:rsidR="002A2890"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 xml:space="preserve">term </w:t>
            </w:r>
            <w:r w:rsidRPr="00443B6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sv-SE"/>
              </w:rPr>
              <w:t>PPI and Other antibacterials (J01X/P01AB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F9FBD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30 [0.26; 0.35]#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FE469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65 [0.58; 0.71]#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A664F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.03 [0.85; 1.24]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3E08F" w14:textId="77777777" w:rsidR="00647652" w:rsidRPr="00443B65" w:rsidRDefault="00647652" w:rsidP="00087B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.09 [0.93; 1.28]</w:t>
            </w:r>
          </w:p>
        </w:tc>
      </w:tr>
    </w:tbl>
    <w:p w14:paraId="3B289279" w14:textId="77777777" w:rsidR="00647652" w:rsidRPr="00443B65" w:rsidRDefault="00647652" w:rsidP="003310D4">
      <w:pPr>
        <w:spacing w:line="480" w:lineRule="auto"/>
        <w:jc w:val="both"/>
        <w:rPr>
          <w:rFonts w:ascii="Arial" w:hAnsi="Arial" w:cs="Arial"/>
          <w:color w:val="FF0000"/>
          <w:sz w:val="24"/>
          <w:szCs w:val="24"/>
          <w:lang w:val="en-GB"/>
        </w:rPr>
      </w:pPr>
    </w:p>
    <w:p w14:paraId="63F42D89" w14:textId="77777777" w:rsidR="007D517E" w:rsidRPr="00443B65" w:rsidRDefault="007D517E" w:rsidP="007D517E">
      <w:pPr>
        <w:rPr>
          <w:rFonts w:ascii="Arial" w:hAnsi="Arial" w:cs="Arial"/>
          <w:sz w:val="24"/>
          <w:szCs w:val="24"/>
          <w:lang w:val="en-GB"/>
        </w:rPr>
      </w:pPr>
    </w:p>
    <w:p w14:paraId="18C849A3" w14:textId="3663936D" w:rsidR="007D517E" w:rsidRPr="00443B65" w:rsidRDefault="007D517E" w:rsidP="007902B6">
      <w:pPr>
        <w:spacing w:line="24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443B65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Table </w:t>
      </w:r>
      <w:r w:rsidR="00940856" w:rsidRPr="00443B65">
        <w:rPr>
          <w:rFonts w:ascii="Arial" w:hAnsi="Arial" w:cs="Arial"/>
          <w:b/>
          <w:bCs/>
          <w:sz w:val="24"/>
          <w:szCs w:val="24"/>
          <w:lang w:val="en-GB"/>
        </w:rPr>
        <w:t>S</w:t>
      </w:r>
      <w:r w:rsidR="001F60C3" w:rsidRPr="00443B65">
        <w:rPr>
          <w:rFonts w:ascii="Arial" w:hAnsi="Arial" w:cs="Arial"/>
          <w:b/>
          <w:bCs/>
          <w:sz w:val="24"/>
          <w:szCs w:val="24"/>
          <w:lang w:val="en-GB"/>
        </w:rPr>
        <w:t>4</w:t>
      </w:r>
      <w:r w:rsidRPr="00443B65">
        <w:rPr>
          <w:rFonts w:ascii="Arial" w:hAnsi="Arial" w:cs="Arial"/>
          <w:b/>
          <w:bCs/>
          <w:sz w:val="24"/>
          <w:szCs w:val="24"/>
          <w:lang w:val="en-GB"/>
        </w:rPr>
        <w:t xml:space="preserve">. Predictors for recurrence of </w:t>
      </w:r>
      <w:r w:rsidRPr="00443B65">
        <w:rPr>
          <w:rFonts w:ascii="Arial" w:hAnsi="Arial" w:cs="Arial"/>
          <w:b/>
          <w:bCs/>
          <w:i/>
          <w:iCs/>
          <w:sz w:val="24"/>
          <w:szCs w:val="24"/>
          <w:lang w:val="en-GB"/>
        </w:rPr>
        <w:t>Clostridioides difficile</w:t>
      </w:r>
      <w:r w:rsidRPr="00443B65">
        <w:rPr>
          <w:rFonts w:ascii="Arial" w:hAnsi="Arial" w:cs="Arial"/>
          <w:b/>
          <w:bCs/>
          <w:sz w:val="24"/>
          <w:szCs w:val="24"/>
          <w:lang w:val="en-GB"/>
        </w:rPr>
        <w:t xml:space="preserve"> infection (CDI) using those with a single episode as reference; by period of exposure to antibiotics and proton pump inhibitors.</w:t>
      </w:r>
    </w:p>
    <w:tbl>
      <w:tblPr>
        <w:tblW w:w="137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2126"/>
        <w:gridCol w:w="2271"/>
        <w:gridCol w:w="2126"/>
        <w:gridCol w:w="2410"/>
      </w:tblGrid>
      <w:tr w:rsidR="00497F93" w:rsidRPr="00443B65" w14:paraId="7618A51E" w14:textId="77777777" w:rsidTr="0003473C">
        <w:trPr>
          <w:trHeight w:val="290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0397" w14:textId="77777777" w:rsidR="00497F93" w:rsidRPr="00443B65" w:rsidRDefault="00497F93" w:rsidP="002D5F0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b/>
                <w:bCs/>
                <w:color w:val="000000"/>
                <w:lang w:val="en-GB" w:eastAsia="sv-SE"/>
              </w:rPr>
              <w:t> </w:t>
            </w:r>
          </w:p>
        </w:tc>
        <w:tc>
          <w:tcPr>
            <w:tcW w:w="43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5B39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b/>
                <w:bCs/>
                <w:color w:val="000000"/>
                <w:lang w:val="en-GB" w:eastAsia="sv-SE"/>
              </w:rPr>
              <w:t>First episode (compared to controls)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695C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b/>
                <w:bCs/>
                <w:color w:val="000000"/>
                <w:lang w:val="en-GB" w:eastAsia="sv-SE"/>
              </w:rPr>
              <w:t>Recurrence (compared to no recurrence)</w:t>
            </w:r>
          </w:p>
        </w:tc>
      </w:tr>
      <w:tr w:rsidR="00497F93" w:rsidRPr="00443B65" w14:paraId="48025CB7" w14:textId="77777777" w:rsidTr="0003473C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360AB" w14:textId="77777777" w:rsidR="00497F93" w:rsidRPr="00443B65" w:rsidRDefault="00497F93" w:rsidP="002D5F0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lang w:val="en-GB" w:eastAsia="sv-S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007B0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b/>
                <w:bCs/>
                <w:color w:val="000000"/>
                <w:lang w:val="en-GB" w:eastAsia="sv-SE"/>
              </w:rPr>
              <w:t xml:space="preserve">Recent </w:t>
            </w:r>
          </w:p>
          <w:p w14:paraId="0D205039" w14:textId="0E4D9EC1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b/>
                <w:bCs/>
                <w:color w:val="000000"/>
                <w:lang w:val="en-GB" w:eastAsia="sv-SE"/>
              </w:rPr>
              <w:t xml:space="preserve">(0 – 30 days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254DA" w14:textId="7EBF1396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b/>
                <w:bCs/>
                <w:lang w:val="en-GB" w:eastAsia="sv-SE"/>
              </w:rPr>
              <w:t xml:space="preserve">Preceding 5 </w:t>
            </w:r>
            <w:r w:rsidR="007D517E" w:rsidRPr="00443B65">
              <w:rPr>
                <w:rFonts w:ascii="Arial" w:eastAsia="Times New Roman" w:hAnsi="Arial" w:cs="Arial"/>
                <w:b/>
                <w:bCs/>
                <w:lang w:val="en-GB" w:eastAsia="sv-SE"/>
              </w:rPr>
              <w:t>months</w:t>
            </w:r>
            <w:r w:rsidRPr="00443B65">
              <w:rPr>
                <w:rFonts w:ascii="Arial" w:eastAsia="Times New Roman" w:hAnsi="Arial" w:cs="Arial"/>
                <w:b/>
                <w:bCs/>
                <w:lang w:val="en-GB" w:eastAsia="sv-SE"/>
              </w:rPr>
              <w:t xml:space="preserve"> (31 – 180 days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E073C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b/>
                <w:bCs/>
                <w:lang w:val="en-GB" w:eastAsia="sv-SE"/>
              </w:rPr>
              <w:t xml:space="preserve">Recent (0 – 30 days)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487E2" w14:textId="7AACF895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b/>
                <w:bCs/>
                <w:lang w:val="en-GB" w:eastAsia="sv-SE"/>
              </w:rPr>
              <w:t xml:space="preserve">Preceding 5 </w:t>
            </w:r>
            <w:r w:rsidR="007D517E" w:rsidRPr="00443B65">
              <w:rPr>
                <w:rFonts w:ascii="Arial" w:eastAsia="Times New Roman" w:hAnsi="Arial" w:cs="Arial"/>
                <w:b/>
                <w:bCs/>
                <w:lang w:val="en-GB" w:eastAsia="sv-SE"/>
              </w:rPr>
              <w:t>months</w:t>
            </w:r>
            <w:r w:rsidRPr="00443B65">
              <w:rPr>
                <w:rFonts w:ascii="Arial" w:eastAsia="Times New Roman" w:hAnsi="Arial" w:cs="Arial"/>
                <w:b/>
                <w:bCs/>
                <w:lang w:val="en-GB" w:eastAsia="sv-SE"/>
              </w:rPr>
              <w:t xml:space="preserve"> </w:t>
            </w:r>
          </w:p>
          <w:p w14:paraId="5F18730B" w14:textId="2D9E1265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b/>
                <w:bCs/>
                <w:lang w:val="en-GB" w:eastAsia="sv-SE"/>
              </w:rPr>
              <w:t xml:space="preserve">(31 – 180 days) </w:t>
            </w:r>
          </w:p>
        </w:tc>
      </w:tr>
      <w:tr w:rsidR="00497F93" w:rsidRPr="00443B65" w14:paraId="4673003F" w14:textId="77777777" w:rsidTr="0003473C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BABA7" w14:textId="6FDB55C1" w:rsidR="00497F93" w:rsidRPr="00443B65" w:rsidRDefault="00497F93" w:rsidP="002D5F0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lang w:val="en-GB" w:eastAsia="sv-SE"/>
              </w:rPr>
              <w:t>Female 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F0F8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48FD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E528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1.14 [1.08; 1.20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01CD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1.14 [1.08; 1.20]</w:t>
            </w:r>
          </w:p>
        </w:tc>
      </w:tr>
      <w:tr w:rsidR="00497F93" w:rsidRPr="00443B65" w14:paraId="08EBDDC0" w14:textId="77777777" w:rsidTr="0003473C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D4482" w14:textId="77777777" w:rsidR="00497F93" w:rsidRPr="00443B65" w:rsidRDefault="00497F93" w:rsidP="002D5F0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lang w:val="en-GB" w:eastAsia="sv-SE"/>
              </w:rPr>
              <w:t>Age at first diagnosis, per 10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FDF9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35FC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008D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1.04 [0.99; 1.02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12AA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1.02 [0.99; 1.02]</w:t>
            </w:r>
          </w:p>
        </w:tc>
      </w:tr>
      <w:tr w:rsidR="00497F93" w:rsidRPr="00443B65" w14:paraId="318E7C7F" w14:textId="77777777" w:rsidTr="0003473C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6C7FE" w14:textId="1378F391" w:rsidR="00497F93" w:rsidRPr="00443B65" w:rsidRDefault="00D91569" w:rsidP="002D5F0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lang w:val="en-GB" w:eastAsia="sv-SE"/>
              </w:rPr>
              <w:t>Region</w:t>
            </w:r>
            <w:r w:rsidR="00497F93" w:rsidRPr="00443B65">
              <w:rPr>
                <w:rFonts w:ascii="Arial" w:eastAsia="Times New Roman" w:hAnsi="Arial" w:cs="Arial"/>
                <w:color w:val="000000"/>
                <w:lang w:val="en-GB" w:eastAsia="sv-SE"/>
              </w:rPr>
              <w:t xml:space="preserve"> of birth</w:t>
            </w:r>
            <w:r w:rsidR="00700E2E" w:rsidRPr="00443B65">
              <w:rPr>
                <w:rFonts w:ascii="Arial" w:eastAsia="Times New Roman" w:hAnsi="Arial" w:cs="Arial"/>
                <w:color w:val="000000"/>
                <w:lang w:val="en-GB" w:eastAsia="sv-SE"/>
              </w:rPr>
              <w:t>, non-Nord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52C9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0.80 [0.76; 1.3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B7FF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0.77 [0.73; 0.8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7659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0.92 [0.82; 1.04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FD76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0.92 [0.82; 1.04]</w:t>
            </w:r>
          </w:p>
        </w:tc>
      </w:tr>
      <w:tr w:rsidR="00497F93" w:rsidRPr="00443B65" w14:paraId="49D4492A" w14:textId="77777777" w:rsidTr="0003473C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AEBCE" w14:textId="2EEE6D30" w:rsidR="00497F93" w:rsidRPr="00443B65" w:rsidRDefault="00497F93" w:rsidP="002D5F0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lang w:val="en-GB" w:eastAsia="sv-SE"/>
              </w:rPr>
              <w:t>Charlson comorbidity score, per point incr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053E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1.30 [1.29; 1.3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F956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1.28 [1.27; 1.29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1B9B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1.03 [1.02; 1.04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C819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1.03 [1.01; 1.04]</w:t>
            </w:r>
          </w:p>
        </w:tc>
      </w:tr>
      <w:tr w:rsidR="00497F93" w:rsidRPr="00443B65" w14:paraId="75666A60" w14:textId="77777777" w:rsidTr="0003473C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7A12E" w14:textId="77777777" w:rsidR="00497F93" w:rsidRPr="00443B65" w:rsidRDefault="00497F93" w:rsidP="002D5F0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lang w:val="en-GB" w:eastAsia="sv-SE"/>
              </w:rPr>
              <w:t>Inflammatory bowel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4224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4.84 [4.50; 5.19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5697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4.53 [4.23; 4.8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ADE7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1.20 [1.07; 1.34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68F6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1.19 [1.06; 1.33]</w:t>
            </w:r>
          </w:p>
        </w:tc>
      </w:tr>
      <w:tr w:rsidR="00497F93" w:rsidRPr="00443B65" w14:paraId="1782E981" w14:textId="77777777" w:rsidTr="0003473C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BC9E0" w14:textId="554DF1BE" w:rsidR="00497F93" w:rsidRPr="00443B65" w:rsidRDefault="007440EF" w:rsidP="002D5F0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lang w:val="en-GB" w:eastAsia="sv-SE"/>
              </w:rPr>
              <w:t>Haematological</w:t>
            </w:r>
            <w:r w:rsidR="00497F93" w:rsidRPr="00443B65">
              <w:rPr>
                <w:rFonts w:ascii="Arial" w:eastAsia="Times New Roman" w:hAnsi="Arial" w:cs="Arial"/>
                <w:color w:val="000000"/>
                <w:lang w:val="en-GB" w:eastAsia="sv-SE"/>
              </w:rPr>
              <w:t xml:space="preserve"> dise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90E2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3.10 [3.02; 3.19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0757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2.88 [2.80; 2.9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7B41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1.06 [1.01; 1.12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6720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1.05 [0.99; 1.10]</w:t>
            </w:r>
          </w:p>
        </w:tc>
      </w:tr>
      <w:tr w:rsidR="00497F93" w:rsidRPr="00443B65" w14:paraId="54AD038C" w14:textId="77777777" w:rsidTr="0003473C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4BA28" w14:textId="0C581CC2" w:rsidR="00497F93" w:rsidRPr="00443B65" w:rsidRDefault="00497F93" w:rsidP="002D5F0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lang w:val="en-GB" w:eastAsia="sv-SE"/>
              </w:rPr>
              <w:t xml:space="preserve">History </w:t>
            </w:r>
            <w:r w:rsidR="0072615C" w:rsidRPr="00443B65">
              <w:rPr>
                <w:rFonts w:ascii="Arial" w:eastAsia="Times New Roman" w:hAnsi="Arial" w:cs="Arial"/>
                <w:color w:val="000000"/>
                <w:lang w:val="en-GB" w:eastAsia="sv-SE"/>
              </w:rPr>
              <w:t xml:space="preserve">of </w:t>
            </w:r>
            <w:r w:rsidRPr="00443B65">
              <w:rPr>
                <w:rFonts w:ascii="Arial" w:eastAsia="Times New Roman" w:hAnsi="Arial" w:cs="Arial"/>
                <w:color w:val="000000"/>
                <w:lang w:val="en-GB" w:eastAsia="sv-SE"/>
              </w:rPr>
              <w:t>CD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3E2A" w14:textId="7C510448" w:rsidR="00497F93" w:rsidRPr="00443B65" w:rsidRDefault="006C4F32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9C7D" w14:textId="4FA71D19" w:rsidR="00497F93" w:rsidRPr="00443B65" w:rsidRDefault="006C4F32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28FA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1.84 [1.50; 2.23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AFD3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1.81 [1.48 2.20]</w:t>
            </w:r>
          </w:p>
        </w:tc>
      </w:tr>
      <w:tr w:rsidR="00497F93" w:rsidRPr="00443B65" w14:paraId="507ACAF5" w14:textId="77777777" w:rsidTr="0003473C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E0028" w14:textId="77777777" w:rsidR="00497F93" w:rsidRPr="00443B65" w:rsidRDefault="00497F93" w:rsidP="002D5F0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lang w:val="en-GB" w:eastAsia="sv-SE"/>
              </w:rPr>
              <w:t>Aspir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C064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0.86 [0.83; 0.9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AF92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0.96 [0.93; 0.99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359A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0.95 [0.87; 1.02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2C50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1.00 [0.93; 1.06]</w:t>
            </w:r>
          </w:p>
        </w:tc>
      </w:tr>
      <w:tr w:rsidR="00497F93" w:rsidRPr="00443B65" w14:paraId="0298C070" w14:textId="77777777" w:rsidTr="0003473C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9074D" w14:textId="77777777" w:rsidR="00497F93" w:rsidRPr="00443B65" w:rsidRDefault="00497F93" w:rsidP="002D5F0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lang w:val="en-GB" w:eastAsia="sv-SE"/>
              </w:rPr>
              <w:t>H2-receptor antagonis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D6D5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1.72 [1.41; 2.1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9C9F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1.60 [1.42; 1.8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412C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1.04 [0.71; 1.47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24C8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1.06 [0.84; 1.32]</w:t>
            </w:r>
          </w:p>
        </w:tc>
      </w:tr>
      <w:tr w:rsidR="00497F93" w:rsidRPr="00443B65" w14:paraId="535A9A6F" w14:textId="77777777" w:rsidTr="0003473C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B2982" w14:textId="5511955B" w:rsidR="00497F93" w:rsidRPr="00443B65" w:rsidRDefault="0003473C" w:rsidP="002D5F0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lang w:val="en-GB" w:eastAsia="sv-SE"/>
              </w:rPr>
              <w:t>Non-steroidal anti-inflammatory drugs (</w:t>
            </w:r>
            <w:r w:rsidR="00497F93" w:rsidRPr="00443B65">
              <w:rPr>
                <w:rFonts w:ascii="Arial" w:eastAsia="Times New Roman" w:hAnsi="Arial" w:cs="Arial"/>
                <w:color w:val="000000"/>
                <w:lang w:val="en-GB" w:eastAsia="sv-SE"/>
              </w:rPr>
              <w:t>NSAID</w:t>
            </w:r>
            <w:r w:rsidR="00637B19" w:rsidRPr="00443B65">
              <w:rPr>
                <w:rFonts w:ascii="Arial" w:eastAsia="Times New Roman" w:hAnsi="Arial" w:cs="Arial"/>
                <w:color w:val="000000"/>
                <w:lang w:val="en-GB" w:eastAsia="sv-SE"/>
              </w:rPr>
              <w:t>s</w:t>
            </w:r>
            <w:r w:rsidRPr="00443B65">
              <w:rPr>
                <w:rFonts w:ascii="Arial" w:eastAsia="Times New Roman" w:hAnsi="Arial" w:cs="Arial"/>
                <w:color w:val="000000"/>
                <w:lang w:val="en-GB"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42922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1.24 [1.16; 1.33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AE414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1.07 [1.03; 1.11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CAE3B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1.01 [0.88; 1.15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4D48B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0.97 [0.89; 1.05]</w:t>
            </w:r>
          </w:p>
        </w:tc>
      </w:tr>
      <w:tr w:rsidR="00497F93" w:rsidRPr="00443B65" w14:paraId="5066E172" w14:textId="77777777" w:rsidTr="0003473C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3682B" w14:textId="77777777" w:rsidR="00497F93" w:rsidRPr="00443B65" w:rsidRDefault="00497F93" w:rsidP="002D5F0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lang w:val="en-GB" w:eastAsia="sv-SE"/>
              </w:rPr>
              <w:t>Proton pump inhibitors (PP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1D47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2.65 [2.54; 2.7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F699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2.08 [2.00; 2.1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2232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1.03 [0.94; 1.12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D777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1.12 [1.03; 1.21]</w:t>
            </w:r>
          </w:p>
        </w:tc>
      </w:tr>
      <w:tr w:rsidR="00497F93" w:rsidRPr="00443B65" w14:paraId="2715D71A" w14:textId="77777777" w:rsidTr="0003473C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3BDF0" w14:textId="77777777" w:rsidR="00497F93" w:rsidRPr="00443B65" w:rsidRDefault="00497F93" w:rsidP="002D5F0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lang w:val="en-GB" w:eastAsia="sv-SE"/>
              </w:rPr>
              <w:t>Antibiotics (AB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6CC3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15.37 [14.83; 15.9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671C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5.41 [5.26; 5.57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50B9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1.30 [1.23; 1.38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A1D8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1.23 [1.16; 1.31]</w:t>
            </w:r>
          </w:p>
        </w:tc>
      </w:tr>
      <w:tr w:rsidR="00497F93" w:rsidRPr="00443B65" w14:paraId="2CA7F86F" w14:textId="77777777" w:rsidTr="0003473C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9CF33" w14:textId="77777777" w:rsidR="00497F93" w:rsidRPr="00443B65" w:rsidRDefault="00497F93" w:rsidP="002D5F0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color w:val="000000"/>
                <w:lang w:val="en-GB" w:eastAsia="sv-SE"/>
              </w:rPr>
              <w:t>Interaction PPI and A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E8755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0.43 [0.39; 0.47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A9D5F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0.81 [0.77; 0.85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42905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0.98 [0.86; 1.11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660AF" w14:textId="77777777" w:rsidR="00497F93" w:rsidRPr="00443B65" w:rsidRDefault="00497F93" w:rsidP="002D5F0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GB" w:eastAsia="sv-SE"/>
              </w:rPr>
            </w:pPr>
            <w:r w:rsidRPr="00443B65">
              <w:rPr>
                <w:rFonts w:ascii="Arial" w:eastAsia="Times New Roman" w:hAnsi="Arial" w:cs="Arial"/>
                <w:lang w:val="en-GB" w:eastAsia="sv-SE"/>
              </w:rPr>
              <w:t>0.92 [0.82; 1.02]</w:t>
            </w:r>
          </w:p>
        </w:tc>
      </w:tr>
    </w:tbl>
    <w:p w14:paraId="0F59531D" w14:textId="6752DF99" w:rsidR="00BE4E4C" w:rsidRPr="00443B65" w:rsidRDefault="00641A5E" w:rsidP="00541125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443B65">
        <w:rPr>
          <w:rFonts w:ascii="Arial" w:hAnsi="Arial" w:cs="Arial"/>
          <w:sz w:val="24"/>
          <w:szCs w:val="24"/>
          <w:lang w:val="en-GB"/>
        </w:rPr>
        <w:t xml:space="preserve">All models were adjusted for </w:t>
      </w:r>
      <w:r w:rsidR="00541125" w:rsidRPr="00443B65">
        <w:rPr>
          <w:rFonts w:ascii="Arial" w:hAnsi="Arial" w:cs="Arial"/>
          <w:sz w:val="24"/>
          <w:szCs w:val="24"/>
          <w:lang w:val="en-GB"/>
        </w:rPr>
        <w:t>region</w:t>
      </w:r>
      <w:r w:rsidRPr="00443B65">
        <w:rPr>
          <w:rFonts w:ascii="Arial" w:hAnsi="Arial" w:cs="Arial"/>
          <w:sz w:val="24"/>
          <w:szCs w:val="24"/>
          <w:lang w:val="en-GB"/>
        </w:rPr>
        <w:t xml:space="preserve"> of birth, chronic comorbidity score (continuous variable), inflammatory bowel disease, </w:t>
      </w:r>
      <w:r w:rsidR="007440EF" w:rsidRPr="00443B65">
        <w:rPr>
          <w:rFonts w:ascii="Arial" w:hAnsi="Arial" w:cs="Arial"/>
          <w:sz w:val="24"/>
          <w:szCs w:val="24"/>
          <w:lang w:val="en-GB"/>
        </w:rPr>
        <w:t>haematological</w:t>
      </w:r>
      <w:r w:rsidRPr="00443B65">
        <w:rPr>
          <w:rFonts w:ascii="Arial" w:hAnsi="Arial" w:cs="Arial"/>
          <w:sz w:val="24"/>
          <w:szCs w:val="24"/>
          <w:lang w:val="en-GB"/>
        </w:rPr>
        <w:t xml:space="preserve"> diseases, aspirin, NSAIDs </w:t>
      </w:r>
      <w:r w:rsidR="0011055A" w:rsidRPr="00443B65">
        <w:rPr>
          <w:rFonts w:ascii="Arial" w:hAnsi="Arial" w:cs="Arial"/>
          <w:sz w:val="24"/>
          <w:szCs w:val="24"/>
          <w:lang w:val="en-GB"/>
        </w:rPr>
        <w:t>use,</w:t>
      </w:r>
      <w:r w:rsidRPr="00443B65">
        <w:rPr>
          <w:rFonts w:ascii="Arial" w:hAnsi="Arial" w:cs="Arial"/>
          <w:sz w:val="24"/>
          <w:szCs w:val="24"/>
          <w:lang w:val="en-GB"/>
        </w:rPr>
        <w:t xml:space="preserve"> and H2-receptor antagonists use. The recurrence model was additionally adjusted for sex and age (continuously)</w:t>
      </w:r>
      <w:r w:rsidR="0003473C" w:rsidRPr="00443B65">
        <w:rPr>
          <w:rFonts w:ascii="Arial" w:hAnsi="Arial" w:cs="Arial"/>
          <w:sz w:val="24"/>
          <w:szCs w:val="24"/>
          <w:lang w:val="en-GB"/>
        </w:rPr>
        <w:t xml:space="preserve"> which were used for matching and could therefore not be assessed in the CDI risk model</w:t>
      </w:r>
      <w:r w:rsidRPr="00443B65">
        <w:rPr>
          <w:rFonts w:ascii="Arial" w:hAnsi="Arial" w:cs="Arial"/>
          <w:sz w:val="24"/>
          <w:szCs w:val="24"/>
          <w:lang w:val="en-GB"/>
        </w:rPr>
        <w:t>.</w:t>
      </w:r>
    </w:p>
    <w:p w14:paraId="66D6F015" w14:textId="77777777" w:rsidR="00BE4E4C" w:rsidRPr="00443B65" w:rsidRDefault="00BE4E4C" w:rsidP="00541125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684A60C9" w14:textId="77777777" w:rsidR="009112E5" w:rsidRPr="00443B65" w:rsidRDefault="009112E5" w:rsidP="00BE4E4C">
      <w:pPr>
        <w:pStyle w:val="EndNoteBibliography"/>
        <w:spacing w:after="0"/>
        <w:rPr>
          <w:szCs w:val="24"/>
          <w:lang w:val="en-GB"/>
        </w:rPr>
      </w:pPr>
    </w:p>
    <w:p w14:paraId="2B60DBB3" w14:textId="77777777" w:rsidR="009112E5" w:rsidRPr="00443B65" w:rsidRDefault="009112E5" w:rsidP="00BE4E4C">
      <w:pPr>
        <w:pStyle w:val="EndNoteBibliography"/>
        <w:spacing w:after="0"/>
        <w:rPr>
          <w:b/>
          <w:bCs/>
          <w:szCs w:val="24"/>
          <w:lang w:val="en-GB"/>
        </w:rPr>
        <w:sectPr w:rsidR="009112E5" w:rsidRPr="00443B65" w:rsidSect="00497F9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4749714C" w14:textId="5275FA71" w:rsidR="009112E5" w:rsidRPr="00443B65" w:rsidRDefault="009112E5" w:rsidP="00BE4E4C">
      <w:pPr>
        <w:pStyle w:val="EndNoteBibliography"/>
        <w:spacing w:after="0"/>
        <w:rPr>
          <w:szCs w:val="24"/>
          <w:lang w:val="en-GB"/>
        </w:rPr>
      </w:pPr>
      <w:r w:rsidRPr="00443B65">
        <w:rPr>
          <w:b/>
          <w:bCs/>
          <w:szCs w:val="24"/>
          <w:lang w:val="en-GB"/>
        </w:rPr>
        <w:lastRenderedPageBreak/>
        <w:t>References</w:t>
      </w:r>
    </w:p>
    <w:p w14:paraId="645AE49D" w14:textId="77777777" w:rsidR="00EA794D" w:rsidRPr="00443B65" w:rsidRDefault="00BE4E4C" w:rsidP="00EA794D">
      <w:pPr>
        <w:pStyle w:val="EndNoteBibliography"/>
        <w:spacing w:after="0"/>
      </w:pPr>
      <w:r w:rsidRPr="00443B65">
        <w:rPr>
          <w:szCs w:val="24"/>
          <w:lang w:val="en-GB"/>
        </w:rPr>
        <w:fldChar w:fldCharType="begin"/>
      </w:r>
      <w:r w:rsidRPr="00443B65">
        <w:rPr>
          <w:szCs w:val="24"/>
          <w:lang w:val="en-GB"/>
        </w:rPr>
        <w:instrText xml:space="preserve"> ADDIN EN.REFLIST </w:instrText>
      </w:r>
      <w:r w:rsidRPr="00443B65">
        <w:rPr>
          <w:szCs w:val="24"/>
          <w:lang w:val="en-GB"/>
        </w:rPr>
        <w:fldChar w:fldCharType="separate"/>
      </w:r>
      <w:bookmarkStart w:id="2" w:name="_ENREF_1"/>
      <w:r w:rsidR="00EA794D" w:rsidRPr="00443B65">
        <w:t>1.</w:t>
      </w:r>
      <w:r w:rsidR="00EA794D" w:rsidRPr="00443B65">
        <w:tab/>
        <w:t>Wettermark B, Hammar N, Fored CM</w:t>
      </w:r>
      <w:r w:rsidR="00EA794D" w:rsidRPr="00443B65">
        <w:rPr>
          <w:i/>
        </w:rPr>
        <w:t xml:space="preserve"> et al.</w:t>
      </w:r>
      <w:r w:rsidR="00EA794D" w:rsidRPr="00443B65">
        <w:t xml:space="preserve"> The new Swedish Prescribed Drug Register--opportunities for pharmacoepidemiological research and experience from the first six months. </w:t>
      </w:r>
      <w:r w:rsidR="00EA794D" w:rsidRPr="00443B65">
        <w:rPr>
          <w:i/>
        </w:rPr>
        <w:t xml:space="preserve">Pharmacoepidemiology and drug safety </w:t>
      </w:r>
      <w:r w:rsidR="00EA794D" w:rsidRPr="00443B65">
        <w:t xml:space="preserve">2007; </w:t>
      </w:r>
      <w:r w:rsidR="00EA794D" w:rsidRPr="00443B65">
        <w:rPr>
          <w:b/>
        </w:rPr>
        <w:t>16</w:t>
      </w:r>
      <w:r w:rsidR="00EA794D" w:rsidRPr="00443B65">
        <w:t>: 726-35.</w:t>
      </w:r>
      <w:bookmarkEnd w:id="2"/>
    </w:p>
    <w:p w14:paraId="190272FC" w14:textId="77777777" w:rsidR="00EA794D" w:rsidRPr="00443B65" w:rsidRDefault="00EA794D" w:rsidP="00EA794D">
      <w:pPr>
        <w:pStyle w:val="EndNoteBibliography"/>
        <w:spacing w:after="0"/>
      </w:pPr>
      <w:bookmarkStart w:id="3" w:name="_ENREF_2"/>
      <w:r w:rsidRPr="00443B65">
        <w:t>2.</w:t>
      </w:r>
      <w:r w:rsidRPr="00443B65">
        <w:tab/>
        <w:t>Ludvigsson JF, Andersson E, Ekbom A</w:t>
      </w:r>
      <w:r w:rsidRPr="00443B65">
        <w:rPr>
          <w:i/>
        </w:rPr>
        <w:t xml:space="preserve"> et al.</w:t>
      </w:r>
      <w:r w:rsidRPr="00443B65">
        <w:t xml:space="preserve"> External review and validation of the Swedish national inpatient register. </w:t>
      </w:r>
      <w:r w:rsidRPr="00443B65">
        <w:rPr>
          <w:i/>
        </w:rPr>
        <w:t xml:space="preserve">BMC Public Health </w:t>
      </w:r>
      <w:r w:rsidRPr="00443B65">
        <w:t xml:space="preserve">2011; </w:t>
      </w:r>
      <w:r w:rsidRPr="00443B65">
        <w:rPr>
          <w:b/>
        </w:rPr>
        <w:t>11</w:t>
      </w:r>
      <w:r w:rsidRPr="00443B65">
        <w:t>: 450.</w:t>
      </w:r>
      <w:bookmarkEnd w:id="3"/>
    </w:p>
    <w:p w14:paraId="10263EA5" w14:textId="77777777" w:rsidR="00EA794D" w:rsidRPr="00443B65" w:rsidRDefault="00EA794D" w:rsidP="00EA794D">
      <w:pPr>
        <w:pStyle w:val="EndNoteBibliography"/>
        <w:spacing w:after="0"/>
      </w:pPr>
      <w:bookmarkStart w:id="4" w:name="_ENREF_3"/>
      <w:r w:rsidRPr="00443B65">
        <w:t>3.</w:t>
      </w:r>
      <w:r w:rsidRPr="00443B65">
        <w:tab/>
        <w:t>Barlow L, Westergren K, Holmberg L</w:t>
      </w:r>
      <w:r w:rsidRPr="00443B65">
        <w:rPr>
          <w:i/>
        </w:rPr>
        <w:t xml:space="preserve"> et al.</w:t>
      </w:r>
      <w:r w:rsidRPr="00443B65">
        <w:t xml:space="preserve"> The completeness of the Swedish Cancer Register: a sample survey for year 1998. </w:t>
      </w:r>
      <w:r w:rsidRPr="00443B65">
        <w:rPr>
          <w:i/>
        </w:rPr>
        <w:t xml:space="preserve">Acta Oncol </w:t>
      </w:r>
      <w:r w:rsidRPr="00443B65">
        <w:t xml:space="preserve">2009; </w:t>
      </w:r>
      <w:r w:rsidRPr="00443B65">
        <w:rPr>
          <w:b/>
        </w:rPr>
        <w:t>48</w:t>
      </w:r>
      <w:r w:rsidRPr="00443B65">
        <w:t>: 27-33.</w:t>
      </w:r>
      <w:bookmarkEnd w:id="4"/>
    </w:p>
    <w:p w14:paraId="30BEAC68" w14:textId="77777777" w:rsidR="00EA794D" w:rsidRPr="00443B65" w:rsidRDefault="00EA794D" w:rsidP="00EA794D">
      <w:pPr>
        <w:pStyle w:val="EndNoteBibliography"/>
        <w:spacing w:after="0"/>
      </w:pPr>
      <w:bookmarkStart w:id="5" w:name="_ENREF_4"/>
      <w:r w:rsidRPr="00443B65">
        <w:t>4.</w:t>
      </w:r>
      <w:r w:rsidRPr="00443B65">
        <w:tab/>
        <w:t xml:space="preserve">Brusselaers N. Prescribed Drugs and the Microbiome. </w:t>
      </w:r>
      <w:r w:rsidRPr="00443B65">
        <w:rPr>
          <w:i/>
        </w:rPr>
        <w:t xml:space="preserve">Gastroenterol Clin North Am </w:t>
      </w:r>
      <w:r w:rsidRPr="00443B65">
        <w:t xml:space="preserve">2019; </w:t>
      </w:r>
      <w:r w:rsidRPr="00443B65">
        <w:rPr>
          <w:b/>
        </w:rPr>
        <w:t>48</w:t>
      </w:r>
      <w:r w:rsidRPr="00443B65">
        <w:t>: 331-42.</w:t>
      </w:r>
      <w:bookmarkEnd w:id="5"/>
    </w:p>
    <w:p w14:paraId="43F16B0F" w14:textId="77777777" w:rsidR="00EA794D" w:rsidRPr="00443B65" w:rsidRDefault="00EA794D" w:rsidP="00EA794D">
      <w:pPr>
        <w:pStyle w:val="EndNoteBibliography"/>
        <w:spacing w:after="0"/>
      </w:pPr>
      <w:bookmarkStart w:id="6" w:name="_ENREF_5"/>
      <w:r w:rsidRPr="00443B65">
        <w:t>5.</w:t>
      </w:r>
      <w:r w:rsidRPr="00443B65">
        <w:tab/>
        <w:t xml:space="preserve">Brusselaers N, Lagergren J. The Charlson Comorbidity Index in Registry-based Research. </w:t>
      </w:r>
      <w:r w:rsidRPr="00443B65">
        <w:rPr>
          <w:i/>
        </w:rPr>
        <w:t xml:space="preserve">Methods of information in medicine </w:t>
      </w:r>
      <w:r w:rsidRPr="00443B65">
        <w:t xml:space="preserve">2017; </w:t>
      </w:r>
      <w:r w:rsidRPr="00443B65">
        <w:rPr>
          <w:b/>
        </w:rPr>
        <w:t>56</w:t>
      </w:r>
      <w:r w:rsidRPr="00443B65">
        <w:t>: 401-6.</w:t>
      </w:r>
      <w:bookmarkEnd w:id="6"/>
    </w:p>
    <w:p w14:paraId="156EB0B9" w14:textId="77777777" w:rsidR="00EA794D" w:rsidRPr="00443B65" w:rsidRDefault="00EA794D" w:rsidP="00EA794D">
      <w:pPr>
        <w:pStyle w:val="EndNoteBibliography"/>
        <w:spacing w:after="0"/>
      </w:pPr>
      <w:bookmarkStart w:id="7" w:name="_ENREF_6"/>
      <w:r w:rsidRPr="00443B65">
        <w:t>6.</w:t>
      </w:r>
      <w:r w:rsidRPr="00443B65">
        <w:tab/>
        <w:t>Ludvigsson JF, Appelros P, Askling J</w:t>
      </w:r>
      <w:r w:rsidRPr="00443B65">
        <w:rPr>
          <w:i/>
        </w:rPr>
        <w:t xml:space="preserve"> et al.</w:t>
      </w:r>
      <w:r w:rsidRPr="00443B65">
        <w:t xml:space="preserve"> Adaptation of the Charlson Comorbidity Index for Register-Based Research in Sweden. </w:t>
      </w:r>
      <w:r w:rsidRPr="00443B65">
        <w:rPr>
          <w:i/>
        </w:rPr>
        <w:t xml:space="preserve">Clin Epidemiol </w:t>
      </w:r>
      <w:r w:rsidRPr="00443B65">
        <w:t xml:space="preserve">2021; </w:t>
      </w:r>
      <w:r w:rsidRPr="00443B65">
        <w:rPr>
          <w:b/>
        </w:rPr>
        <w:t>13</w:t>
      </w:r>
      <w:r w:rsidRPr="00443B65">
        <w:t>: 21-41.</w:t>
      </w:r>
      <w:bookmarkEnd w:id="7"/>
    </w:p>
    <w:p w14:paraId="379F9FFD" w14:textId="77777777" w:rsidR="00EA794D" w:rsidRPr="00443B65" w:rsidRDefault="00EA794D" w:rsidP="00EA794D">
      <w:pPr>
        <w:pStyle w:val="EndNoteBibliography"/>
      </w:pPr>
      <w:bookmarkStart w:id="8" w:name="_ENREF_7"/>
      <w:r w:rsidRPr="00443B65">
        <w:t>7.</w:t>
      </w:r>
      <w:r w:rsidRPr="00443B65">
        <w:tab/>
        <w:t xml:space="preserve">Huang J, Kockum I, Stridh P. Interaction between two exposures: determining odds ratios and confidence intervals for risk estimates. </w:t>
      </w:r>
      <w:r w:rsidRPr="00443B65">
        <w:rPr>
          <w:i/>
        </w:rPr>
        <w:t xml:space="preserve">arXiv </w:t>
      </w:r>
      <w:r w:rsidRPr="00443B65">
        <w:t xml:space="preserve">2020; </w:t>
      </w:r>
      <w:r w:rsidRPr="00443B65">
        <w:rPr>
          <w:b/>
        </w:rPr>
        <w:t>arXiv:2008.01479</w:t>
      </w:r>
      <w:r w:rsidRPr="00443B65">
        <w:t>.</w:t>
      </w:r>
      <w:bookmarkEnd w:id="8"/>
    </w:p>
    <w:p w14:paraId="2B41786C" w14:textId="571ABBB3" w:rsidR="00647652" w:rsidRPr="007440EF" w:rsidRDefault="00BE4E4C" w:rsidP="00541125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443B65">
        <w:rPr>
          <w:rFonts w:ascii="Arial" w:hAnsi="Arial" w:cs="Arial"/>
          <w:sz w:val="24"/>
          <w:szCs w:val="24"/>
          <w:lang w:val="en-GB"/>
        </w:rPr>
        <w:fldChar w:fldCharType="end"/>
      </w:r>
    </w:p>
    <w:sectPr w:rsidR="00647652" w:rsidRPr="007440EF" w:rsidSect="009112E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8A19B" w14:textId="77777777" w:rsidR="002E0E36" w:rsidRDefault="002E0E36" w:rsidP="00002A1D">
      <w:pPr>
        <w:spacing w:after="0" w:line="240" w:lineRule="auto"/>
      </w:pPr>
      <w:r>
        <w:separator/>
      </w:r>
    </w:p>
  </w:endnote>
  <w:endnote w:type="continuationSeparator" w:id="0">
    <w:p w14:paraId="460A0834" w14:textId="77777777" w:rsidR="002E0E36" w:rsidRDefault="002E0E36" w:rsidP="00002A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84773878"/>
      <w:docPartObj>
        <w:docPartGallery w:val="Page Numbers (Bottom of Page)"/>
        <w:docPartUnique/>
      </w:docPartObj>
    </w:sdtPr>
    <w:sdtEndPr/>
    <w:sdtContent>
      <w:p w14:paraId="5931EDE8" w14:textId="45BB7DE3" w:rsidR="00002A1D" w:rsidRDefault="00002A1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5006C73E" w14:textId="77777777" w:rsidR="00002A1D" w:rsidRDefault="00002A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FA8C12" w14:textId="77777777" w:rsidR="002E0E36" w:rsidRDefault="002E0E36" w:rsidP="00002A1D">
      <w:pPr>
        <w:spacing w:after="0" w:line="240" w:lineRule="auto"/>
      </w:pPr>
      <w:r>
        <w:separator/>
      </w:r>
    </w:p>
  </w:footnote>
  <w:footnote w:type="continuationSeparator" w:id="0">
    <w:p w14:paraId="1A4C2427" w14:textId="77777777" w:rsidR="002E0E36" w:rsidRDefault="002E0E36" w:rsidP="00002A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SytDAxNjEyMjA1sLRU0lEKTi0uzszPAykwrgUALdJPD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timicrobial Chemo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ztf0a9eu2rrp8eda2apxat9z5wxzdfz5fft&quot;&gt;Clostridium-May2020&lt;record-ids&gt;&lt;item&gt;871&lt;/item&gt;&lt;item&gt;876&lt;/item&gt;&lt;item&gt;998&lt;/item&gt;&lt;item&gt;1004&lt;/item&gt;&lt;item&gt;1005&lt;/item&gt;&lt;item&gt;1006&lt;/item&gt;&lt;item&gt;1100&lt;/item&gt;&lt;/record-ids&gt;&lt;/item&gt;&lt;/Libraries&gt;"/>
  </w:docVars>
  <w:rsids>
    <w:rsidRoot w:val="00281E92"/>
    <w:rsid w:val="00001A92"/>
    <w:rsid w:val="00002A1D"/>
    <w:rsid w:val="0000317A"/>
    <w:rsid w:val="00006BB5"/>
    <w:rsid w:val="0000785A"/>
    <w:rsid w:val="000111A0"/>
    <w:rsid w:val="00012E21"/>
    <w:rsid w:val="000148F5"/>
    <w:rsid w:val="00016D46"/>
    <w:rsid w:val="00022151"/>
    <w:rsid w:val="00022836"/>
    <w:rsid w:val="0002450D"/>
    <w:rsid w:val="000276CF"/>
    <w:rsid w:val="00030AB5"/>
    <w:rsid w:val="00031BE4"/>
    <w:rsid w:val="0003473C"/>
    <w:rsid w:val="000350D6"/>
    <w:rsid w:val="0003627D"/>
    <w:rsid w:val="00036A06"/>
    <w:rsid w:val="00036DDF"/>
    <w:rsid w:val="0004141F"/>
    <w:rsid w:val="00042339"/>
    <w:rsid w:val="00044346"/>
    <w:rsid w:val="00045BCD"/>
    <w:rsid w:val="00050AB8"/>
    <w:rsid w:val="0005265C"/>
    <w:rsid w:val="000565D6"/>
    <w:rsid w:val="000630F8"/>
    <w:rsid w:val="00063227"/>
    <w:rsid w:val="000647FA"/>
    <w:rsid w:val="00066043"/>
    <w:rsid w:val="00067226"/>
    <w:rsid w:val="00067E36"/>
    <w:rsid w:val="00067E82"/>
    <w:rsid w:val="00067EFB"/>
    <w:rsid w:val="00072400"/>
    <w:rsid w:val="00076B85"/>
    <w:rsid w:val="00080864"/>
    <w:rsid w:val="00082ADA"/>
    <w:rsid w:val="00083D41"/>
    <w:rsid w:val="00085B4B"/>
    <w:rsid w:val="00086977"/>
    <w:rsid w:val="00087BC8"/>
    <w:rsid w:val="00090730"/>
    <w:rsid w:val="00094BB9"/>
    <w:rsid w:val="0009500F"/>
    <w:rsid w:val="00095E05"/>
    <w:rsid w:val="000978FC"/>
    <w:rsid w:val="000A23E1"/>
    <w:rsid w:val="000A2B52"/>
    <w:rsid w:val="000A31AA"/>
    <w:rsid w:val="000B09B7"/>
    <w:rsid w:val="000B228B"/>
    <w:rsid w:val="000B4306"/>
    <w:rsid w:val="000B4A13"/>
    <w:rsid w:val="000C0D61"/>
    <w:rsid w:val="000C10FB"/>
    <w:rsid w:val="000C2DA0"/>
    <w:rsid w:val="000C46D1"/>
    <w:rsid w:val="000D20A7"/>
    <w:rsid w:val="000E0606"/>
    <w:rsid w:val="000E0933"/>
    <w:rsid w:val="000E13E7"/>
    <w:rsid w:val="000E5910"/>
    <w:rsid w:val="000E6AC6"/>
    <w:rsid w:val="000F20A6"/>
    <w:rsid w:val="000F34CF"/>
    <w:rsid w:val="001007CF"/>
    <w:rsid w:val="00104AC1"/>
    <w:rsid w:val="00105AA8"/>
    <w:rsid w:val="0011055A"/>
    <w:rsid w:val="0011352F"/>
    <w:rsid w:val="0011687E"/>
    <w:rsid w:val="00120197"/>
    <w:rsid w:val="00120860"/>
    <w:rsid w:val="00120EB0"/>
    <w:rsid w:val="0012179E"/>
    <w:rsid w:val="0012210A"/>
    <w:rsid w:val="0012221C"/>
    <w:rsid w:val="001222B1"/>
    <w:rsid w:val="00136699"/>
    <w:rsid w:val="00140868"/>
    <w:rsid w:val="001436AD"/>
    <w:rsid w:val="00145D7C"/>
    <w:rsid w:val="00147C6D"/>
    <w:rsid w:val="00151D19"/>
    <w:rsid w:val="001528F7"/>
    <w:rsid w:val="00153FF4"/>
    <w:rsid w:val="00156E4E"/>
    <w:rsid w:val="00156E55"/>
    <w:rsid w:val="00156EFD"/>
    <w:rsid w:val="00160B21"/>
    <w:rsid w:val="00160C39"/>
    <w:rsid w:val="0016566F"/>
    <w:rsid w:val="00165970"/>
    <w:rsid w:val="00165EEA"/>
    <w:rsid w:val="001665EA"/>
    <w:rsid w:val="001672BC"/>
    <w:rsid w:val="00172B73"/>
    <w:rsid w:val="001750F1"/>
    <w:rsid w:val="00177266"/>
    <w:rsid w:val="00181009"/>
    <w:rsid w:val="001812B4"/>
    <w:rsid w:val="00186C8E"/>
    <w:rsid w:val="0019011B"/>
    <w:rsid w:val="00190BD1"/>
    <w:rsid w:val="001920DA"/>
    <w:rsid w:val="0019378B"/>
    <w:rsid w:val="001954C9"/>
    <w:rsid w:val="001A08AB"/>
    <w:rsid w:val="001A4A00"/>
    <w:rsid w:val="001B4195"/>
    <w:rsid w:val="001C3B54"/>
    <w:rsid w:val="001C458E"/>
    <w:rsid w:val="001C7344"/>
    <w:rsid w:val="001D2F1E"/>
    <w:rsid w:val="001D4D37"/>
    <w:rsid w:val="001D5437"/>
    <w:rsid w:val="001D5B9A"/>
    <w:rsid w:val="001D5D56"/>
    <w:rsid w:val="001D6286"/>
    <w:rsid w:val="001E0782"/>
    <w:rsid w:val="001E42B7"/>
    <w:rsid w:val="001F075E"/>
    <w:rsid w:val="001F2AA1"/>
    <w:rsid w:val="001F60C3"/>
    <w:rsid w:val="001F6FE7"/>
    <w:rsid w:val="002005D3"/>
    <w:rsid w:val="00200D10"/>
    <w:rsid w:val="00205204"/>
    <w:rsid w:val="00205D46"/>
    <w:rsid w:val="00205F5F"/>
    <w:rsid w:val="00210FEE"/>
    <w:rsid w:val="002130C0"/>
    <w:rsid w:val="00215484"/>
    <w:rsid w:val="002156AD"/>
    <w:rsid w:val="0021722B"/>
    <w:rsid w:val="00222FC1"/>
    <w:rsid w:val="00223175"/>
    <w:rsid w:val="002248E2"/>
    <w:rsid w:val="002260B3"/>
    <w:rsid w:val="002309B4"/>
    <w:rsid w:val="00235AC2"/>
    <w:rsid w:val="00236269"/>
    <w:rsid w:val="00237618"/>
    <w:rsid w:val="00240842"/>
    <w:rsid w:val="00240B79"/>
    <w:rsid w:val="00247695"/>
    <w:rsid w:val="00247820"/>
    <w:rsid w:val="00252709"/>
    <w:rsid w:val="002540DF"/>
    <w:rsid w:val="0025540C"/>
    <w:rsid w:val="002579CA"/>
    <w:rsid w:val="0026145D"/>
    <w:rsid w:val="00261721"/>
    <w:rsid w:val="00264948"/>
    <w:rsid w:val="00266C5E"/>
    <w:rsid w:val="00266E2B"/>
    <w:rsid w:val="002764D8"/>
    <w:rsid w:val="00281E92"/>
    <w:rsid w:val="002828BE"/>
    <w:rsid w:val="00284E33"/>
    <w:rsid w:val="0028586C"/>
    <w:rsid w:val="00285B13"/>
    <w:rsid w:val="002914CC"/>
    <w:rsid w:val="002915AE"/>
    <w:rsid w:val="002920D7"/>
    <w:rsid w:val="002A03DB"/>
    <w:rsid w:val="002A1729"/>
    <w:rsid w:val="002A1B52"/>
    <w:rsid w:val="002A2890"/>
    <w:rsid w:val="002A5858"/>
    <w:rsid w:val="002A764A"/>
    <w:rsid w:val="002A7BF1"/>
    <w:rsid w:val="002B0DF0"/>
    <w:rsid w:val="002B445B"/>
    <w:rsid w:val="002B57EA"/>
    <w:rsid w:val="002B6A68"/>
    <w:rsid w:val="002B6E37"/>
    <w:rsid w:val="002B722D"/>
    <w:rsid w:val="002B7745"/>
    <w:rsid w:val="002C0416"/>
    <w:rsid w:val="002C1EFB"/>
    <w:rsid w:val="002C2794"/>
    <w:rsid w:val="002C30DE"/>
    <w:rsid w:val="002C4C22"/>
    <w:rsid w:val="002C5106"/>
    <w:rsid w:val="002D0980"/>
    <w:rsid w:val="002D4BE1"/>
    <w:rsid w:val="002D5AA3"/>
    <w:rsid w:val="002D5F06"/>
    <w:rsid w:val="002D61F5"/>
    <w:rsid w:val="002D6335"/>
    <w:rsid w:val="002E0E36"/>
    <w:rsid w:val="002E532F"/>
    <w:rsid w:val="002E5B1E"/>
    <w:rsid w:val="002F079A"/>
    <w:rsid w:val="002F4C93"/>
    <w:rsid w:val="00301682"/>
    <w:rsid w:val="003023EF"/>
    <w:rsid w:val="003026D4"/>
    <w:rsid w:val="003046E6"/>
    <w:rsid w:val="00304B18"/>
    <w:rsid w:val="003053B5"/>
    <w:rsid w:val="00310983"/>
    <w:rsid w:val="00310AF8"/>
    <w:rsid w:val="003113BA"/>
    <w:rsid w:val="00312E1C"/>
    <w:rsid w:val="00315106"/>
    <w:rsid w:val="00321EFB"/>
    <w:rsid w:val="003254F4"/>
    <w:rsid w:val="0032663B"/>
    <w:rsid w:val="003310D4"/>
    <w:rsid w:val="00336F9B"/>
    <w:rsid w:val="00346367"/>
    <w:rsid w:val="003467BA"/>
    <w:rsid w:val="00347776"/>
    <w:rsid w:val="00353D97"/>
    <w:rsid w:val="00353EF9"/>
    <w:rsid w:val="00355788"/>
    <w:rsid w:val="0036253A"/>
    <w:rsid w:val="0036480A"/>
    <w:rsid w:val="00364A03"/>
    <w:rsid w:val="0036522C"/>
    <w:rsid w:val="0036766F"/>
    <w:rsid w:val="00373E2A"/>
    <w:rsid w:val="00376322"/>
    <w:rsid w:val="00381D18"/>
    <w:rsid w:val="00382FA2"/>
    <w:rsid w:val="00384503"/>
    <w:rsid w:val="00390F4F"/>
    <w:rsid w:val="00393830"/>
    <w:rsid w:val="0039415E"/>
    <w:rsid w:val="003A0AB4"/>
    <w:rsid w:val="003A3405"/>
    <w:rsid w:val="003A3FB7"/>
    <w:rsid w:val="003A44D8"/>
    <w:rsid w:val="003A7AED"/>
    <w:rsid w:val="003B4155"/>
    <w:rsid w:val="003B63C1"/>
    <w:rsid w:val="003B6A76"/>
    <w:rsid w:val="003C1A07"/>
    <w:rsid w:val="003C2B01"/>
    <w:rsid w:val="003C4ADA"/>
    <w:rsid w:val="003C6FDE"/>
    <w:rsid w:val="003D3C48"/>
    <w:rsid w:val="003D635D"/>
    <w:rsid w:val="003D64B7"/>
    <w:rsid w:val="003D6A0A"/>
    <w:rsid w:val="003E1BAF"/>
    <w:rsid w:val="003E1C61"/>
    <w:rsid w:val="003E2204"/>
    <w:rsid w:val="003E2BEA"/>
    <w:rsid w:val="003E3655"/>
    <w:rsid w:val="003E4B96"/>
    <w:rsid w:val="003E4BA8"/>
    <w:rsid w:val="003E591D"/>
    <w:rsid w:val="003E6842"/>
    <w:rsid w:val="003F0BB3"/>
    <w:rsid w:val="003F12FB"/>
    <w:rsid w:val="003F16E5"/>
    <w:rsid w:val="00401BEB"/>
    <w:rsid w:val="0040263A"/>
    <w:rsid w:val="004065F1"/>
    <w:rsid w:val="0041162B"/>
    <w:rsid w:val="00411FE2"/>
    <w:rsid w:val="0041282F"/>
    <w:rsid w:val="004164FD"/>
    <w:rsid w:val="0041738C"/>
    <w:rsid w:val="00417F32"/>
    <w:rsid w:val="00420A07"/>
    <w:rsid w:val="00420D14"/>
    <w:rsid w:val="00424B27"/>
    <w:rsid w:val="00426799"/>
    <w:rsid w:val="004349E3"/>
    <w:rsid w:val="004369AF"/>
    <w:rsid w:val="00443B65"/>
    <w:rsid w:val="00443C32"/>
    <w:rsid w:val="00443F1F"/>
    <w:rsid w:val="0044466C"/>
    <w:rsid w:val="00446B8F"/>
    <w:rsid w:val="0045270C"/>
    <w:rsid w:val="00453E90"/>
    <w:rsid w:val="0045518C"/>
    <w:rsid w:val="00455A80"/>
    <w:rsid w:val="0045672E"/>
    <w:rsid w:val="00457841"/>
    <w:rsid w:val="00460932"/>
    <w:rsid w:val="00462F5C"/>
    <w:rsid w:val="00463B97"/>
    <w:rsid w:val="00470152"/>
    <w:rsid w:val="00471865"/>
    <w:rsid w:val="00472576"/>
    <w:rsid w:val="004731AB"/>
    <w:rsid w:val="00473D08"/>
    <w:rsid w:val="00474185"/>
    <w:rsid w:val="00474931"/>
    <w:rsid w:val="00475D19"/>
    <w:rsid w:val="004776FB"/>
    <w:rsid w:val="00485C30"/>
    <w:rsid w:val="0048629A"/>
    <w:rsid w:val="00487A97"/>
    <w:rsid w:val="00491362"/>
    <w:rsid w:val="004916CF"/>
    <w:rsid w:val="004919AC"/>
    <w:rsid w:val="00493C94"/>
    <w:rsid w:val="0049421E"/>
    <w:rsid w:val="004965B4"/>
    <w:rsid w:val="00497E0A"/>
    <w:rsid w:val="00497F93"/>
    <w:rsid w:val="004A101A"/>
    <w:rsid w:val="004A3AF7"/>
    <w:rsid w:val="004A4E74"/>
    <w:rsid w:val="004A4E85"/>
    <w:rsid w:val="004A5200"/>
    <w:rsid w:val="004B01E5"/>
    <w:rsid w:val="004C2E16"/>
    <w:rsid w:val="004C33D2"/>
    <w:rsid w:val="004C3FEE"/>
    <w:rsid w:val="004C4C4E"/>
    <w:rsid w:val="004C58A6"/>
    <w:rsid w:val="004D0A81"/>
    <w:rsid w:val="004D241D"/>
    <w:rsid w:val="004D3278"/>
    <w:rsid w:val="004D3726"/>
    <w:rsid w:val="004D3C65"/>
    <w:rsid w:val="004D4071"/>
    <w:rsid w:val="004D5968"/>
    <w:rsid w:val="004D6963"/>
    <w:rsid w:val="004D7CD6"/>
    <w:rsid w:val="004D7CE2"/>
    <w:rsid w:val="004E3A86"/>
    <w:rsid w:val="004E4660"/>
    <w:rsid w:val="004E5EDA"/>
    <w:rsid w:val="004E6E9E"/>
    <w:rsid w:val="004E7D0D"/>
    <w:rsid w:val="004F4366"/>
    <w:rsid w:val="004F48A0"/>
    <w:rsid w:val="004F4C09"/>
    <w:rsid w:val="00502832"/>
    <w:rsid w:val="005046B3"/>
    <w:rsid w:val="0051313B"/>
    <w:rsid w:val="00517023"/>
    <w:rsid w:val="00517121"/>
    <w:rsid w:val="005200A4"/>
    <w:rsid w:val="005216AF"/>
    <w:rsid w:val="00524E8B"/>
    <w:rsid w:val="005278EF"/>
    <w:rsid w:val="00527FA9"/>
    <w:rsid w:val="00530A3B"/>
    <w:rsid w:val="00532504"/>
    <w:rsid w:val="00532668"/>
    <w:rsid w:val="00534600"/>
    <w:rsid w:val="00534706"/>
    <w:rsid w:val="00535314"/>
    <w:rsid w:val="005364F2"/>
    <w:rsid w:val="00541125"/>
    <w:rsid w:val="00542B1C"/>
    <w:rsid w:val="0054372C"/>
    <w:rsid w:val="00547755"/>
    <w:rsid w:val="00550D79"/>
    <w:rsid w:val="00551BAC"/>
    <w:rsid w:val="00555B25"/>
    <w:rsid w:val="00555F0E"/>
    <w:rsid w:val="00560081"/>
    <w:rsid w:val="0056204A"/>
    <w:rsid w:val="00563CDB"/>
    <w:rsid w:val="00563CDF"/>
    <w:rsid w:val="00566E32"/>
    <w:rsid w:val="00567E94"/>
    <w:rsid w:val="00571475"/>
    <w:rsid w:val="0057244D"/>
    <w:rsid w:val="00574718"/>
    <w:rsid w:val="00575C26"/>
    <w:rsid w:val="00576B33"/>
    <w:rsid w:val="00580BA6"/>
    <w:rsid w:val="00580C06"/>
    <w:rsid w:val="00581C26"/>
    <w:rsid w:val="00585F25"/>
    <w:rsid w:val="00587A2D"/>
    <w:rsid w:val="005906D5"/>
    <w:rsid w:val="005918D4"/>
    <w:rsid w:val="00594ED0"/>
    <w:rsid w:val="00595F19"/>
    <w:rsid w:val="0059757E"/>
    <w:rsid w:val="005B2F2B"/>
    <w:rsid w:val="005B4495"/>
    <w:rsid w:val="005C0506"/>
    <w:rsid w:val="005C09DF"/>
    <w:rsid w:val="005C239B"/>
    <w:rsid w:val="005C5815"/>
    <w:rsid w:val="005C5ECA"/>
    <w:rsid w:val="005D1D09"/>
    <w:rsid w:val="005D29E3"/>
    <w:rsid w:val="005D2E17"/>
    <w:rsid w:val="005D485D"/>
    <w:rsid w:val="005D78E1"/>
    <w:rsid w:val="005F0257"/>
    <w:rsid w:val="005F3473"/>
    <w:rsid w:val="005F6218"/>
    <w:rsid w:val="005F7F49"/>
    <w:rsid w:val="00601C61"/>
    <w:rsid w:val="006023BE"/>
    <w:rsid w:val="006037A9"/>
    <w:rsid w:val="006068B6"/>
    <w:rsid w:val="00606CBC"/>
    <w:rsid w:val="00610C17"/>
    <w:rsid w:val="006126DF"/>
    <w:rsid w:val="00614963"/>
    <w:rsid w:val="00615022"/>
    <w:rsid w:val="00615595"/>
    <w:rsid w:val="00620470"/>
    <w:rsid w:val="00624049"/>
    <w:rsid w:val="0062508C"/>
    <w:rsid w:val="00625621"/>
    <w:rsid w:val="00630C3E"/>
    <w:rsid w:val="00631FB4"/>
    <w:rsid w:val="00634EA2"/>
    <w:rsid w:val="0063706C"/>
    <w:rsid w:val="00637B19"/>
    <w:rsid w:val="006405E3"/>
    <w:rsid w:val="00641A5E"/>
    <w:rsid w:val="0064321F"/>
    <w:rsid w:val="00643606"/>
    <w:rsid w:val="0064367A"/>
    <w:rsid w:val="00646268"/>
    <w:rsid w:val="00647652"/>
    <w:rsid w:val="00647986"/>
    <w:rsid w:val="006518E6"/>
    <w:rsid w:val="00651F0D"/>
    <w:rsid w:val="00653B8D"/>
    <w:rsid w:val="00655B8E"/>
    <w:rsid w:val="00655EC3"/>
    <w:rsid w:val="00656404"/>
    <w:rsid w:val="00656B1F"/>
    <w:rsid w:val="0066106D"/>
    <w:rsid w:val="00664D24"/>
    <w:rsid w:val="00665839"/>
    <w:rsid w:val="00666564"/>
    <w:rsid w:val="00667500"/>
    <w:rsid w:val="00667B2B"/>
    <w:rsid w:val="00671850"/>
    <w:rsid w:val="00673B6D"/>
    <w:rsid w:val="00673D5D"/>
    <w:rsid w:val="006775F8"/>
    <w:rsid w:val="00677D0F"/>
    <w:rsid w:val="0068010E"/>
    <w:rsid w:val="00680DA8"/>
    <w:rsid w:val="00683846"/>
    <w:rsid w:val="00690D7E"/>
    <w:rsid w:val="00694E0F"/>
    <w:rsid w:val="006959D2"/>
    <w:rsid w:val="006A3758"/>
    <w:rsid w:val="006A45AF"/>
    <w:rsid w:val="006A5C92"/>
    <w:rsid w:val="006B0B07"/>
    <w:rsid w:val="006C2140"/>
    <w:rsid w:val="006C3D8C"/>
    <w:rsid w:val="006C40FD"/>
    <w:rsid w:val="006C4F32"/>
    <w:rsid w:val="006C585D"/>
    <w:rsid w:val="006C5DAD"/>
    <w:rsid w:val="006D339B"/>
    <w:rsid w:val="006D3A8F"/>
    <w:rsid w:val="006D5BD1"/>
    <w:rsid w:val="006E052F"/>
    <w:rsid w:val="006E4899"/>
    <w:rsid w:val="006F25B3"/>
    <w:rsid w:val="006F2F9C"/>
    <w:rsid w:val="006F3CEA"/>
    <w:rsid w:val="006F5D2C"/>
    <w:rsid w:val="006F64EB"/>
    <w:rsid w:val="006F69F4"/>
    <w:rsid w:val="006F6B21"/>
    <w:rsid w:val="00700E2E"/>
    <w:rsid w:val="0070721C"/>
    <w:rsid w:val="00707AF3"/>
    <w:rsid w:val="00711AAF"/>
    <w:rsid w:val="00715B51"/>
    <w:rsid w:val="007214BE"/>
    <w:rsid w:val="00721DCF"/>
    <w:rsid w:val="00722786"/>
    <w:rsid w:val="00722958"/>
    <w:rsid w:val="00724794"/>
    <w:rsid w:val="00724FC4"/>
    <w:rsid w:val="0072615C"/>
    <w:rsid w:val="0072622F"/>
    <w:rsid w:val="00726248"/>
    <w:rsid w:val="00726902"/>
    <w:rsid w:val="00726F99"/>
    <w:rsid w:val="00736D8E"/>
    <w:rsid w:val="00740BE4"/>
    <w:rsid w:val="00742E72"/>
    <w:rsid w:val="007440EF"/>
    <w:rsid w:val="007466FE"/>
    <w:rsid w:val="00750BEC"/>
    <w:rsid w:val="007522F0"/>
    <w:rsid w:val="0075251B"/>
    <w:rsid w:val="007528CE"/>
    <w:rsid w:val="00755026"/>
    <w:rsid w:val="0075620E"/>
    <w:rsid w:val="007574E4"/>
    <w:rsid w:val="00762F58"/>
    <w:rsid w:val="00763E52"/>
    <w:rsid w:val="0076746C"/>
    <w:rsid w:val="00772BD0"/>
    <w:rsid w:val="00776B80"/>
    <w:rsid w:val="007773C5"/>
    <w:rsid w:val="00783761"/>
    <w:rsid w:val="00787DAA"/>
    <w:rsid w:val="007902B6"/>
    <w:rsid w:val="00793EC0"/>
    <w:rsid w:val="00795832"/>
    <w:rsid w:val="00795E1D"/>
    <w:rsid w:val="00796CE6"/>
    <w:rsid w:val="007A3C32"/>
    <w:rsid w:val="007A40FA"/>
    <w:rsid w:val="007A54E5"/>
    <w:rsid w:val="007A58D0"/>
    <w:rsid w:val="007B0C6F"/>
    <w:rsid w:val="007C0210"/>
    <w:rsid w:val="007C1006"/>
    <w:rsid w:val="007C6096"/>
    <w:rsid w:val="007C65FB"/>
    <w:rsid w:val="007C70DC"/>
    <w:rsid w:val="007D1812"/>
    <w:rsid w:val="007D2C67"/>
    <w:rsid w:val="007D517E"/>
    <w:rsid w:val="007D7AB5"/>
    <w:rsid w:val="007E05B2"/>
    <w:rsid w:val="007E3491"/>
    <w:rsid w:val="007F268B"/>
    <w:rsid w:val="007F437F"/>
    <w:rsid w:val="007F4A1A"/>
    <w:rsid w:val="007F661C"/>
    <w:rsid w:val="008007C1"/>
    <w:rsid w:val="00801B62"/>
    <w:rsid w:val="008030BE"/>
    <w:rsid w:val="00804B63"/>
    <w:rsid w:val="0080509B"/>
    <w:rsid w:val="00805194"/>
    <w:rsid w:val="00810029"/>
    <w:rsid w:val="0081264A"/>
    <w:rsid w:val="008201D0"/>
    <w:rsid w:val="008245CC"/>
    <w:rsid w:val="00825049"/>
    <w:rsid w:val="00825E2A"/>
    <w:rsid w:val="00826246"/>
    <w:rsid w:val="00832B5A"/>
    <w:rsid w:val="00833152"/>
    <w:rsid w:val="00833C4D"/>
    <w:rsid w:val="00834248"/>
    <w:rsid w:val="00834D73"/>
    <w:rsid w:val="00835B0E"/>
    <w:rsid w:val="00836563"/>
    <w:rsid w:val="00836A08"/>
    <w:rsid w:val="00836DA3"/>
    <w:rsid w:val="008429E4"/>
    <w:rsid w:val="00843139"/>
    <w:rsid w:val="00846CCE"/>
    <w:rsid w:val="00847ECE"/>
    <w:rsid w:val="00850AEF"/>
    <w:rsid w:val="00850B57"/>
    <w:rsid w:val="008524CF"/>
    <w:rsid w:val="008529CD"/>
    <w:rsid w:val="00853434"/>
    <w:rsid w:val="008534C3"/>
    <w:rsid w:val="00855064"/>
    <w:rsid w:val="00856258"/>
    <w:rsid w:val="0085749E"/>
    <w:rsid w:val="008603DB"/>
    <w:rsid w:val="008660B7"/>
    <w:rsid w:val="00866FE9"/>
    <w:rsid w:val="00874610"/>
    <w:rsid w:val="00874825"/>
    <w:rsid w:val="00875C23"/>
    <w:rsid w:val="008802B5"/>
    <w:rsid w:val="00882C95"/>
    <w:rsid w:val="008874BA"/>
    <w:rsid w:val="00891DEF"/>
    <w:rsid w:val="00892C1F"/>
    <w:rsid w:val="00893ACD"/>
    <w:rsid w:val="008948B3"/>
    <w:rsid w:val="00895057"/>
    <w:rsid w:val="008959A8"/>
    <w:rsid w:val="00896537"/>
    <w:rsid w:val="00897A80"/>
    <w:rsid w:val="008A3915"/>
    <w:rsid w:val="008A3D35"/>
    <w:rsid w:val="008A4970"/>
    <w:rsid w:val="008B1D72"/>
    <w:rsid w:val="008B3DD7"/>
    <w:rsid w:val="008C1ED0"/>
    <w:rsid w:val="008C261D"/>
    <w:rsid w:val="008C2A8E"/>
    <w:rsid w:val="008C4B58"/>
    <w:rsid w:val="008C635C"/>
    <w:rsid w:val="008C7125"/>
    <w:rsid w:val="008C7EA4"/>
    <w:rsid w:val="008D1855"/>
    <w:rsid w:val="008D3999"/>
    <w:rsid w:val="008D408E"/>
    <w:rsid w:val="008D581C"/>
    <w:rsid w:val="008D6684"/>
    <w:rsid w:val="008D7A8B"/>
    <w:rsid w:val="008E1C49"/>
    <w:rsid w:val="008E1F95"/>
    <w:rsid w:val="008E2729"/>
    <w:rsid w:val="008E4BFD"/>
    <w:rsid w:val="008E745A"/>
    <w:rsid w:val="008F04BC"/>
    <w:rsid w:val="008F213B"/>
    <w:rsid w:val="008F31D1"/>
    <w:rsid w:val="00900567"/>
    <w:rsid w:val="0090168D"/>
    <w:rsid w:val="00902822"/>
    <w:rsid w:val="00905757"/>
    <w:rsid w:val="00906ABE"/>
    <w:rsid w:val="009112E5"/>
    <w:rsid w:val="00917956"/>
    <w:rsid w:val="0092179A"/>
    <w:rsid w:val="00921CA4"/>
    <w:rsid w:val="00922D88"/>
    <w:rsid w:val="0092376C"/>
    <w:rsid w:val="00924408"/>
    <w:rsid w:val="009251B3"/>
    <w:rsid w:val="00926E1C"/>
    <w:rsid w:val="00932C67"/>
    <w:rsid w:val="0093483B"/>
    <w:rsid w:val="00940411"/>
    <w:rsid w:val="00940856"/>
    <w:rsid w:val="00940ACE"/>
    <w:rsid w:val="00940E72"/>
    <w:rsid w:val="00941A81"/>
    <w:rsid w:val="00944573"/>
    <w:rsid w:val="0094501D"/>
    <w:rsid w:val="0095204D"/>
    <w:rsid w:val="00952E78"/>
    <w:rsid w:val="00953705"/>
    <w:rsid w:val="00954AFA"/>
    <w:rsid w:val="0095774D"/>
    <w:rsid w:val="00957FE5"/>
    <w:rsid w:val="009612BB"/>
    <w:rsid w:val="00962A44"/>
    <w:rsid w:val="0096419A"/>
    <w:rsid w:val="00964E19"/>
    <w:rsid w:val="00970FAD"/>
    <w:rsid w:val="0097152B"/>
    <w:rsid w:val="00974454"/>
    <w:rsid w:val="00975917"/>
    <w:rsid w:val="009766EA"/>
    <w:rsid w:val="00981037"/>
    <w:rsid w:val="00982DDA"/>
    <w:rsid w:val="009879CB"/>
    <w:rsid w:val="009912BD"/>
    <w:rsid w:val="00991875"/>
    <w:rsid w:val="009961B4"/>
    <w:rsid w:val="00996A3C"/>
    <w:rsid w:val="009A1D40"/>
    <w:rsid w:val="009A3376"/>
    <w:rsid w:val="009A4178"/>
    <w:rsid w:val="009A6C8F"/>
    <w:rsid w:val="009B0856"/>
    <w:rsid w:val="009B4D59"/>
    <w:rsid w:val="009B5B56"/>
    <w:rsid w:val="009B5F33"/>
    <w:rsid w:val="009B72B4"/>
    <w:rsid w:val="009B7505"/>
    <w:rsid w:val="009C157A"/>
    <w:rsid w:val="009C2E96"/>
    <w:rsid w:val="009C3EE7"/>
    <w:rsid w:val="009C4AB8"/>
    <w:rsid w:val="009C60D3"/>
    <w:rsid w:val="009D200B"/>
    <w:rsid w:val="009D5B46"/>
    <w:rsid w:val="009E0B79"/>
    <w:rsid w:val="009E12C9"/>
    <w:rsid w:val="009F063A"/>
    <w:rsid w:val="009F17EE"/>
    <w:rsid w:val="009F37C8"/>
    <w:rsid w:val="009F42D8"/>
    <w:rsid w:val="009F5954"/>
    <w:rsid w:val="009F59A9"/>
    <w:rsid w:val="009F611A"/>
    <w:rsid w:val="009F6AF5"/>
    <w:rsid w:val="00A03233"/>
    <w:rsid w:val="00A04B8E"/>
    <w:rsid w:val="00A0509E"/>
    <w:rsid w:val="00A12086"/>
    <w:rsid w:val="00A12BF0"/>
    <w:rsid w:val="00A161D5"/>
    <w:rsid w:val="00A16BF3"/>
    <w:rsid w:val="00A20BAC"/>
    <w:rsid w:val="00A20F85"/>
    <w:rsid w:val="00A213A6"/>
    <w:rsid w:val="00A21CFD"/>
    <w:rsid w:val="00A30A9E"/>
    <w:rsid w:val="00A31BDF"/>
    <w:rsid w:val="00A32580"/>
    <w:rsid w:val="00A40B53"/>
    <w:rsid w:val="00A4636E"/>
    <w:rsid w:val="00A50E80"/>
    <w:rsid w:val="00A5260E"/>
    <w:rsid w:val="00A547B0"/>
    <w:rsid w:val="00A56339"/>
    <w:rsid w:val="00A567DE"/>
    <w:rsid w:val="00A56C6B"/>
    <w:rsid w:val="00A570BC"/>
    <w:rsid w:val="00A6149B"/>
    <w:rsid w:val="00A62BD4"/>
    <w:rsid w:val="00A62C39"/>
    <w:rsid w:val="00A719B2"/>
    <w:rsid w:val="00A72071"/>
    <w:rsid w:val="00A72485"/>
    <w:rsid w:val="00A73B88"/>
    <w:rsid w:val="00A75694"/>
    <w:rsid w:val="00A76043"/>
    <w:rsid w:val="00A80BCA"/>
    <w:rsid w:val="00A8379E"/>
    <w:rsid w:val="00A934B2"/>
    <w:rsid w:val="00A93931"/>
    <w:rsid w:val="00A95994"/>
    <w:rsid w:val="00A96B6B"/>
    <w:rsid w:val="00A97671"/>
    <w:rsid w:val="00AA04B4"/>
    <w:rsid w:val="00AA14EC"/>
    <w:rsid w:val="00AA1EC3"/>
    <w:rsid w:val="00AB5648"/>
    <w:rsid w:val="00AB7E23"/>
    <w:rsid w:val="00AC1D32"/>
    <w:rsid w:val="00AC3FB3"/>
    <w:rsid w:val="00AC5402"/>
    <w:rsid w:val="00AC6903"/>
    <w:rsid w:val="00AD1D17"/>
    <w:rsid w:val="00AD2410"/>
    <w:rsid w:val="00AD2783"/>
    <w:rsid w:val="00AD44F3"/>
    <w:rsid w:val="00AD570F"/>
    <w:rsid w:val="00AD5D29"/>
    <w:rsid w:val="00AD62D8"/>
    <w:rsid w:val="00AD7ABE"/>
    <w:rsid w:val="00AE1144"/>
    <w:rsid w:val="00AE155F"/>
    <w:rsid w:val="00AE4E51"/>
    <w:rsid w:val="00AF0AF4"/>
    <w:rsid w:val="00AF5352"/>
    <w:rsid w:val="00AF7042"/>
    <w:rsid w:val="00AF75EF"/>
    <w:rsid w:val="00B059A3"/>
    <w:rsid w:val="00B07EB6"/>
    <w:rsid w:val="00B12CEB"/>
    <w:rsid w:val="00B15281"/>
    <w:rsid w:val="00B1787F"/>
    <w:rsid w:val="00B20922"/>
    <w:rsid w:val="00B20E15"/>
    <w:rsid w:val="00B210FD"/>
    <w:rsid w:val="00B22DBB"/>
    <w:rsid w:val="00B32C15"/>
    <w:rsid w:val="00B34200"/>
    <w:rsid w:val="00B4205F"/>
    <w:rsid w:val="00B4374B"/>
    <w:rsid w:val="00B440DB"/>
    <w:rsid w:val="00B4642C"/>
    <w:rsid w:val="00B537FB"/>
    <w:rsid w:val="00B55336"/>
    <w:rsid w:val="00B55713"/>
    <w:rsid w:val="00B56253"/>
    <w:rsid w:val="00B60AD1"/>
    <w:rsid w:val="00B6376C"/>
    <w:rsid w:val="00B6404B"/>
    <w:rsid w:val="00B65954"/>
    <w:rsid w:val="00B73AB4"/>
    <w:rsid w:val="00B7660B"/>
    <w:rsid w:val="00B819E1"/>
    <w:rsid w:val="00B839C4"/>
    <w:rsid w:val="00B90157"/>
    <w:rsid w:val="00B9033D"/>
    <w:rsid w:val="00B93289"/>
    <w:rsid w:val="00BA11AC"/>
    <w:rsid w:val="00BA213D"/>
    <w:rsid w:val="00BA213F"/>
    <w:rsid w:val="00BA29A1"/>
    <w:rsid w:val="00BA3C38"/>
    <w:rsid w:val="00BA7A42"/>
    <w:rsid w:val="00BB1F42"/>
    <w:rsid w:val="00BB2086"/>
    <w:rsid w:val="00BB2DD0"/>
    <w:rsid w:val="00BB40E1"/>
    <w:rsid w:val="00BB6AEB"/>
    <w:rsid w:val="00BC72B4"/>
    <w:rsid w:val="00BC7F44"/>
    <w:rsid w:val="00BD782B"/>
    <w:rsid w:val="00BE0FB4"/>
    <w:rsid w:val="00BE1086"/>
    <w:rsid w:val="00BE3D9C"/>
    <w:rsid w:val="00BE49CC"/>
    <w:rsid w:val="00BE4E4C"/>
    <w:rsid w:val="00BE665D"/>
    <w:rsid w:val="00C02EE6"/>
    <w:rsid w:val="00C05820"/>
    <w:rsid w:val="00C07885"/>
    <w:rsid w:val="00C1531B"/>
    <w:rsid w:val="00C15984"/>
    <w:rsid w:val="00C2009B"/>
    <w:rsid w:val="00C210D0"/>
    <w:rsid w:val="00C22C47"/>
    <w:rsid w:val="00C264E3"/>
    <w:rsid w:val="00C30E47"/>
    <w:rsid w:val="00C34BC0"/>
    <w:rsid w:val="00C37265"/>
    <w:rsid w:val="00C41F39"/>
    <w:rsid w:val="00C439D0"/>
    <w:rsid w:val="00C46E68"/>
    <w:rsid w:val="00C52391"/>
    <w:rsid w:val="00C53948"/>
    <w:rsid w:val="00C55240"/>
    <w:rsid w:val="00C5632A"/>
    <w:rsid w:val="00C615CA"/>
    <w:rsid w:val="00C66238"/>
    <w:rsid w:val="00C666E2"/>
    <w:rsid w:val="00C70F84"/>
    <w:rsid w:val="00C72CBB"/>
    <w:rsid w:val="00C72F62"/>
    <w:rsid w:val="00C7414A"/>
    <w:rsid w:val="00C7438C"/>
    <w:rsid w:val="00C76794"/>
    <w:rsid w:val="00C77CD4"/>
    <w:rsid w:val="00C82CBF"/>
    <w:rsid w:val="00C8420A"/>
    <w:rsid w:val="00C85F05"/>
    <w:rsid w:val="00C94DEE"/>
    <w:rsid w:val="00C953F1"/>
    <w:rsid w:val="00C96DA4"/>
    <w:rsid w:val="00CA2FC6"/>
    <w:rsid w:val="00CA47DC"/>
    <w:rsid w:val="00CA5088"/>
    <w:rsid w:val="00CA51C0"/>
    <w:rsid w:val="00CB2B18"/>
    <w:rsid w:val="00CB2FEC"/>
    <w:rsid w:val="00CB3A5F"/>
    <w:rsid w:val="00CC0496"/>
    <w:rsid w:val="00CC1D6E"/>
    <w:rsid w:val="00CC24A0"/>
    <w:rsid w:val="00CC2D53"/>
    <w:rsid w:val="00CC363E"/>
    <w:rsid w:val="00CD07A8"/>
    <w:rsid w:val="00CD0BC4"/>
    <w:rsid w:val="00CD2D90"/>
    <w:rsid w:val="00CD3061"/>
    <w:rsid w:val="00CD5595"/>
    <w:rsid w:val="00CE13BC"/>
    <w:rsid w:val="00CE6D9E"/>
    <w:rsid w:val="00CE7457"/>
    <w:rsid w:val="00CF24BB"/>
    <w:rsid w:val="00CF268E"/>
    <w:rsid w:val="00CF36C7"/>
    <w:rsid w:val="00CF65B7"/>
    <w:rsid w:val="00CF7E9F"/>
    <w:rsid w:val="00D036E6"/>
    <w:rsid w:val="00D03D9E"/>
    <w:rsid w:val="00D121D2"/>
    <w:rsid w:val="00D1223E"/>
    <w:rsid w:val="00D12870"/>
    <w:rsid w:val="00D13781"/>
    <w:rsid w:val="00D15402"/>
    <w:rsid w:val="00D22881"/>
    <w:rsid w:val="00D22C75"/>
    <w:rsid w:val="00D23F2B"/>
    <w:rsid w:val="00D240F5"/>
    <w:rsid w:val="00D32257"/>
    <w:rsid w:val="00D33C9E"/>
    <w:rsid w:val="00D343CF"/>
    <w:rsid w:val="00D401B2"/>
    <w:rsid w:val="00D40B7C"/>
    <w:rsid w:val="00D428B9"/>
    <w:rsid w:val="00D452D7"/>
    <w:rsid w:val="00D45C55"/>
    <w:rsid w:val="00D510A3"/>
    <w:rsid w:val="00D51F13"/>
    <w:rsid w:val="00D54C6D"/>
    <w:rsid w:val="00D57832"/>
    <w:rsid w:val="00D57C86"/>
    <w:rsid w:val="00D65686"/>
    <w:rsid w:val="00D70E25"/>
    <w:rsid w:val="00D720DA"/>
    <w:rsid w:val="00D75A1F"/>
    <w:rsid w:val="00D818A8"/>
    <w:rsid w:val="00D82D6E"/>
    <w:rsid w:val="00D8512A"/>
    <w:rsid w:val="00D85F75"/>
    <w:rsid w:val="00D869D1"/>
    <w:rsid w:val="00D87687"/>
    <w:rsid w:val="00D91569"/>
    <w:rsid w:val="00D9604F"/>
    <w:rsid w:val="00DA0F86"/>
    <w:rsid w:val="00DA2814"/>
    <w:rsid w:val="00DA3CE3"/>
    <w:rsid w:val="00DA5CFD"/>
    <w:rsid w:val="00DA62ED"/>
    <w:rsid w:val="00DA6626"/>
    <w:rsid w:val="00DB4112"/>
    <w:rsid w:val="00DC2035"/>
    <w:rsid w:val="00DC27E1"/>
    <w:rsid w:val="00DD1674"/>
    <w:rsid w:val="00DD1770"/>
    <w:rsid w:val="00DD44F5"/>
    <w:rsid w:val="00DD6937"/>
    <w:rsid w:val="00DD6D5D"/>
    <w:rsid w:val="00DD70FE"/>
    <w:rsid w:val="00DD7F0C"/>
    <w:rsid w:val="00DE378D"/>
    <w:rsid w:val="00DE5A53"/>
    <w:rsid w:val="00DF1203"/>
    <w:rsid w:val="00DF1730"/>
    <w:rsid w:val="00DF1844"/>
    <w:rsid w:val="00DF1BA1"/>
    <w:rsid w:val="00DF26FC"/>
    <w:rsid w:val="00DF2AE9"/>
    <w:rsid w:val="00E031F6"/>
    <w:rsid w:val="00E03C73"/>
    <w:rsid w:val="00E03FAC"/>
    <w:rsid w:val="00E04E4B"/>
    <w:rsid w:val="00E057B7"/>
    <w:rsid w:val="00E1016D"/>
    <w:rsid w:val="00E11CDB"/>
    <w:rsid w:val="00E12BE8"/>
    <w:rsid w:val="00E13D46"/>
    <w:rsid w:val="00E1426E"/>
    <w:rsid w:val="00E179D9"/>
    <w:rsid w:val="00E20AA0"/>
    <w:rsid w:val="00E215EB"/>
    <w:rsid w:val="00E21DF6"/>
    <w:rsid w:val="00E22F35"/>
    <w:rsid w:val="00E25C3C"/>
    <w:rsid w:val="00E263A7"/>
    <w:rsid w:val="00E26CDC"/>
    <w:rsid w:val="00E30F81"/>
    <w:rsid w:val="00E32CE9"/>
    <w:rsid w:val="00E36BF8"/>
    <w:rsid w:val="00E408ED"/>
    <w:rsid w:val="00E435B1"/>
    <w:rsid w:val="00E503D2"/>
    <w:rsid w:val="00E526CF"/>
    <w:rsid w:val="00E52834"/>
    <w:rsid w:val="00E52E61"/>
    <w:rsid w:val="00E54CC5"/>
    <w:rsid w:val="00E61120"/>
    <w:rsid w:val="00E62344"/>
    <w:rsid w:val="00E777BE"/>
    <w:rsid w:val="00E802C3"/>
    <w:rsid w:val="00E82572"/>
    <w:rsid w:val="00E83FE7"/>
    <w:rsid w:val="00E841DD"/>
    <w:rsid w:val="00E8420A"/>
    <w:rsid w:val="00E86157"/>
    <w:rsid w:val="00E91284"/>
    <w:rsid w:val="00E961AF"/>
    <w:rsid w:val="00EA0E83"/>
    <w:rsid w:val="00EA2605"/>
    <w:rsid w:val="00EA2D00"/>
    <w:rsid w:val="00EA794D"/>
    <w:rsid w:val="00EB2D2E"/>
    <w:rsid w:val="00EB47EE"/>
    <w:rsid w:val="00EB7FAB"/>
    <w:rsid w:val="00EC646F"/>
    <w:rsid w:val="00ED179E"/>
    <w:rsid w:val="00ED1DAE"/>
    <w:rsid w:val="00ED1F75"/>
    <w:rsid w:val="00ED4788"/>
    <w:rsid w:val="00ED6BE5"/>
    <w:rsid w:val="00ED700B"/>
    <w:rsid w:val="00ED73B4"/>
    <w:rsid w:val="00ED74C5"/>
    <w:rsid w:val="00EE0CBD"/>
    <w:rsid w:val="00EE0E96"/>
    <w:rsid w:val="00EE1850"/>
    <w:rsid w:val="00EE2DE2"/>
    <w:rsid w:val="00EE3DDF"/>
    <w:rsid w:val="00EE4548"/>
    <w:rsid w:val="00EE517B"/>
    <w:rsid w:val="00EE5E9E"/>
    <w:rsid w:val="00EF4E4E"/>
    <w:rsid w:val="00EF6356"/>
    <w:rsid w:val="00F03171"/>
    <w:rsid w:val="00F0530B"/>
    <w:rsid w:val="00F0611E"/>
    <w:rsid w:val="00F06DD0"/>
    <w:rsid w:val="00F10C2E"/>
    <w:rsid w:val="00F117A0"/>
    <w:rsid w:val="00F131BF"/>
    <w:rsid w:val="00F15CDF"/>
    <w:rsid w:val="00F2275C"/>
    <w:rsid w:val="00F22C94"/>
    <w:rsid w:val="00F26884"/>
    <w:rsid w:val="00F27805"/>
    <w:rsid w:val="00F3142C"/>
    <w:rsid w:val="00F33DB6"/>
    <w:rsid w:val="00F35114"/>
    <w:rsid w:val="00F3722F"/>
    <w:rsid w:val="00F42286"/>
    <w:rsid w:val="00F42BCD"/>
    <w:rsid w:val="00F519B4"/>
    <w:rsid w:val="00F54B57"/>
    <w:rsid w:val="00F54E52"/>
    <w:rsid w:val="00F61C0C"/>
    <w:rsid w:val="00F66629"/>
    <w:rsid w:val="00F700A2"/>
    <w:rsid w:val="00F74686"/>
    <w:rsid w:val="00F7561C"/>
    <w:rsid w:val="00F81653"/>
    <w:rsid w:val="00F81736"/>
    <w:rsid w:val="00F81840"/>
    <w:rsid w:val="00F8531F"/>
    <w:rsid w:val="00F85EBD"/>
    <w:rsid w:val="00F876ED"/>
    <w:rsid w:val="00F90909"/>
    <w:rsid w:val="00F90C93"/>
    <w:rsid w:val="00F93179"/>
    <w:rsid w:val="00F9426C"/>
    <w:rsid w:val="00F956D8"/>
    <w:rsid w:val="00FA047B"/>
    <w:rsid w:val="00FA15C3"/>
    <w:rsid w:val="00FA1C6C"/>
    <w:rsid w:val="00FA2957"/>
    <w:rsid w:val="00FA5C4D"/>
    <w:rsid w:val="00FB2DAC"/>
    <w:rsid w:val="00FB3595"/>
    <w:rsid w:val="00FB7E18"/>
    <w:rsid w:val="00FC15C8"/>
    <w:rsid w:val="00FD0B3A"/>
    <w:rsid w:val="00FE2CEB"/>
    <w:rsid w:val="00FE4F04"/>
    <w:rsid w:val="00FE5F88"/>
    <w:rsid w:val="00FE7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76C631"/>
  <w15:chartTrackingRefBased/>
  <w15:docId w15:val="{88BDE155-D45B-4B86-8D1A-4F1F812EE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22D8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20BAC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0BAC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0BAC"/>
    <w:pPr>
      <w:spacing w:line="480" w:lineRule="auto"/>
      <w:jc w:val="both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20BAC"/>
    <w:rPr>
      <w:rFonts w:ascii="Arial" w:hAnsi="Arial" w:cs="Arial"/>
      <w:noProof/>
      <w:sz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20BA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02A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2A1D"/>
  </w:style>
  <w:style w:type="paragraph" w:styleId="Footer">
    <w:name w:val="footer"/>
    <w:basedOn w:val="Normal"/>
    <w:link w:val="FooterChar"/>
    <w:uiPriority w:val="99"/>
    <w:unhideWhenUsed/>
    <w:rsid w:val="00002A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A1D"/>
  </w:style>
  <w:style w:type="character" w:styleId="CommentReference">
    <w:name w:val="annotation reference"/>
    <w:basedOn w:val="DefaultParagraphFont"/>
    <w:uiPriority w:val="99"/>
    <w:semiHidden/>
    <w:unhideWhenUsed/>
    <w:rsid w:val="009E12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12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12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2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2C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A1D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9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089B1E-A4A6-4E51-B130-BEFFCA7949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621</Words>
  <Characters>13893</Characters>
  <Application>Microsoft Office Word</Application>
  <DocSecurity>0</DocSecurity>
  <Lines>115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Moreels</dc:creator>
  <cp:keywords/>
  <dc:description/>
  <cp:lastModifiedBy>Nele Brusselaers</cp:lastModifiedBy>
  <cp:revision>3</cp:revision>
  <dcterms:created xsi:type="dcterms:W3CDTF">2023-12-08T07:40:00Z</dcterms:created>
  <dcterms:modified xsi:type="dcterms:W3CDTF">2023-12-08T07:41:00Z</dcterms:modified>
</cp:coreProperties>
</file>